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FA84A" w14:textId="77777777" w:rsidR="00903408" w:rsidRPr="001F7C68" w:rsidRDefault="00903408" w:rsidP="003845D1">
      <w:pPr>
        <w:pStyle w:val="Rubrik2"/>
        <w:spacing w:line="216" w:lineRule="auto"/>
        <w:jc w:val="center"/>
        <w:rPr>
          <w:rFonts w:asciiTheme="minorHAnsi" w:hAnsiTheme="minorHAnsi" w:cstheme="minorHAnsi"/>
          <w:sz w:val="28"/>
          <w:szCs w:val="28"/>
          <w:lang w:val="en-GB"/>
        </w:rPr>
      </w:pPr>
    </w:p>
    <w:p w14:paraId="20C2F6CC" w14:textId="2FE0FBE5" w:rsidR="00903408" w:rsidRPr="001F7C68" w:rsidRDefault="0078414E" w:rsidP="00903408">
      <w:pPr>
        <w:jc w:val="center"/>
        <w:rPr>
          <w:rFonts w:asciiTheme="minorHAnsi" w:hAnsiTheme="minorHAnsi"/>
          <w:b/>
          <w:sz w:val="32"/>
          <w:szCs w:val="32"/>
          <w:lang w:val="en-GB"/>
        </w:rPr>
      </w:pPr>
      <w:r w:rsidRPr="001F7C68">
        <w:rPr>
          <w:rFonts w:asciiTheme="minorHAnsi" w:hAnsiTheme="minorHAnsi"/>
          <w:b/>
          <w:sz w:val="32"/>
          <w:szCs w:val="32"/>
          <w:lang w:val="en-GB"/>
        </w:rPr>
        <w:t xml:space="preserve">GENERAL DETAILS </w:t>
      </w:r>
    </w:p>
    <w:p w14:paraId="6BB69AE8" w14:textId="77777777" w:rsidR="003E3C54" w:rsidRPr="001F7C68" w:rsidRDefault="003E3C54" w:rsidP="00903408">
      <w:pPr>
        <w:jc w:val="center"/>
        <w:rPr>
          <w:rFonts w:asciiTheme="minorHAnsi" w:hAnsiTheme="minorHAnsi"/>
          <w:b/>
          <w:lang w:val="en-GB"/>
        </w:rPr>
      </w:pPr>
    </w:p>
    <w:tbl>
      <w:tblPr>
        <w:tblStyle w:val="Tabellrutnt"/>
        <w:tblW w:w="9322" w:type="dxa"/>
        <w:tblLook w:val="04A0" w:firstRow="1" w:lastRow="0" w:firstColumn="1" w:lastColumn="0" w:noHBand="0" w:noVBand="1"/>
      </w:tblPr>
      <w:tblGrid>
        <w:gridCol w:w="2943"/>
        <w:gridCol w:w="6379"/>
      </w:tblGrid>
      <w:tr w:rsidR="00903408" w:rsidRPr="00C175EF" w14:paraId="0044946E" w14:textId="77777777" w:rsidTr="7EA7532A">
        <w:tc>
          <w:tcPr>
            <w:tcW w:w="9322" w:type="dxa"/>
            <w:gridSpan w:val="2"/>
            <w:shd w:val="clear" w:color="auto" w:fill="C6D9F1" w:themeFill="text2" w:themeFillTint="33"/>
          </w:tcPr>
          <w:p w14:paraId="7282B7F6" w14:textId="02AE7608" w:rsidR="00903408" w:rsidRPr="001F7C68" w:rsidRDefault="00687E75" w:rsidP="00FB478C">
            <w:pPr>
              <w:jc w:val="center"/>
              <w:rPr>
                <w:rFonts w:asciiTheme="minorHAnsi" w:hAnsiTheme="minorHAnsi"/>
                <w:b/>
                <w:sz w:val="28"/>
                <w:szCs w:val="28"/>
                <w:lang w:val="en-GB"/>
              </w:rPr>
            </w:pPr>
            <w:r w:rsidRPr="001F7C68">
              <w:rPr>
                <w:rFonts w:asciiTheme="minorHAnsi" w:hAnsiTheme="minorHAnsi"/>
                <w:b/>
                <w:sz w:val="28"/>
                <w:szCs w:val="28"/>
                <w:lang w:val="en-GB"/>
              </w:rPr>
              <w:t>Check list</w:t>
            </w:r>
            <w:r w:rsidR="00903408" w:rsidRPr="001F7C68">
              <w:rPr>
                <w:rFonts w:asciiTheme="minorHAnsi" w:hAnsiTheme="minorHAnsi"/>
                <w:b/>
                <w:sz w:val="28"/>
                <w:szCs w:val="28"/>
                <w:lang w:val="en-GB"/>
              </w:rPr>
              <w:t xml:space="preserve"> </w:t>
            </w:r>
          </w:p>
          <w:p w14:paraId="1BD85FFD" w14:textId="085AD2D4" w:rsidR="00903408" w:rsidRPr="001F7C68" w:rsidRDefault="0078414E" w:rsidP="00BA7E9E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This list should be checked at each visit and updated if necessary </w:t>
            </w:r>
          </w:p>
          <w:p w14:paraId="56E73E0E" w14:textId="77777777" w:rsidR="00903408" w:rsidRPr="001F7C68" w:rsidRDefault="00903408" w:rsidP="00FB478C">
            <w:pPr>
              <w:jc w:val="center"/>
              <w:rPr>
                <w:lang w:val="en-GB"/>
              </w:rPr>
            </w:pPr>
          </w:p>
        </w:tc>
      </w:tr>
      <w:tr w:rsidR="00903408" w:rsidRPr="001F7C68" w14:paraId="56676764" w14:textId="77777777" w:rsidTr="7EA7532A">
        <w:tc>
          <w:tcPr>
            <w:tcW w:w="2943" w:type="dxa"/>
          </w:tcPr>
          <w:p w14:paraId="430D4A16" w14:textId="00788518" w:rsidR="00903408" w:rsidRPr="001F7C68" w:rsidRDefault="00B860CB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Name</w:t>
            </w:r>
          </w:p>
          <w:p w14:paraId="6FE00701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0079A97A" w14:textId="45902A68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118BBAFE" w14:textId="77777777" w:rsidTr="7EA7532A">
        <w:tc>
          <w:tcPr>
            <w:tcW w:w="2943" w:type="dxa"/>
          </w:tcPr>
          <w:p w14:paraId="57F63867" w14:textId="333802B1" w:rsidR="00903408" w:rsidRPr="001F7C68" w:rsidRDefault="00B860CB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ersonal identification number</w:t>
            </w:r>
          </w:p>
          <w:p w14:paraId="1BDE9AE4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45E8DDA4" w14:textId="617AF094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48FC9A90" w14:textId="77777777" w:rsidTr="7EA7532A">
        <w:tc>
          <w:tcPr>
            <w:tcW w:w="2943" w:type="dxa"/>
          </w:tcPr>
          <w:p w14:paraId="389150A8" w14:textId="1A5BACFF" w:rsidR="00903408" w:rsidRPr="001F7C68" w:rsidRDefault="00B860CB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ddress</w:t>
            </w:r>
          </w:p>
          <w:p w14:paraId="39D00137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7BCB800E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07288763" w14:textId="77777777" w:rsidTr="7EA7532A">
        <w:tc>
          <w:tcPr>
            <w:tcW w:w="2943" w:type="dxa"/>
          </w:tcPr>
          <w:p w14:paraId="1DC25B5C" w14:textId="1CE5B0BF" w:rsidR="00903408" w:rsidRPr="001F7C68" w:rsidRDefault="00B860CB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Mobile phone number</w:t>
            </w:r>
          </w:p>
          <w:p w14:paraId="4437921E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22ED5D7F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5522DE87" w14:textId="77777777" w:rsidTr="7EA7532A">
        <w:tc>
          <w:tcPr>
            <w:tcW w:w="2943" w:type="dxa"/>
          </w:tcPr>
          <w:p w14:paraId="38DEA7EC" w14:textId="304D2B3D" w:rsidR="00903408" w:rsidRPr="001F7C68" w:rsidRDefault="00B860CB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E-mail address</w:t>
            </w:r>
          </w:p>
          <w:p w14:paraId="50DCE319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4501122B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416CD9AF" w14:textId="77777777" w:rsidTr="7EA7532A">
        <w:tc>
          <w:tcPr>
            <w:tcW w:w="2943" w:type="dxa"/>
          </w:tcPr>
          <w:p w14:paraId="35BFB1E4" w14:textId="3F9895B5" w:rsidR="00903408" w:rsidRPr="001F7C68" w:rsidRDefault="00687E7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ermission to send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e-mail</w:t>
            </w:r>
          </w:p>
          <w:p w14:paraId="1618514C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3DF37F71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60FD312C" w14:textId="77777777" w:rsidTr="7EA7532A">
        <w:tc>
          <w:tcPr>
            <w:tcW w:w="2943" w:type="dxa"/>
          </w:tcPr>
          <w:p w14:paraId="07E7DAEE" w14:textId="7D59C2AD" w:rsidR="00903408" w:rsidRPr="001F7C68" w:rsidRDefault="00687E7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ermission to send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094C11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text message</w:t>
            </w:r>
          </w:p>
          <w:p w14:paraId="64C69375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3113D5C8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78AF1DC1" w14:textId="77777777" w:rsidTr="7EA7532A">
        <w:tc>
          <w:tcPr>
            <w:tcW w:w="2943" w:type="dxa"/>
          </w:tcPr>
          <w:p w14:paraId="6C5444D1" w14:textId="27E3BC8D" w:rsidR="00903408" w:rsidRPr="001F7C68" w:rsidRDefault="00687E7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ermission to call</w:t>
            </w:r>
          </w:p>
          <w:p w14:paraId="77E0EBFA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0AC9BEF3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C175EF" w14:paraId="599F8C65" w14:textId="77777777" w:rsidTr="7EA7532A">
        <w:tc>
          <w:tcPr>
            <w:tcW w:w="2943" w:type="dxa"/>
          </w:tcPr>
          <w:p w14:paraId="71157F21" w14:textId="131760C1" w:rsidR="00903408" w:rsidRPr="001F7C68" w:rsidRDefault="00687E7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Has received information and granted confidentiality</w:t>
            </w:r>
          </w:p>
          <w:p w14:paraId="60BB054E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01C765F8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3BD076DE" w14:textId="77777777" w:rsidTr="7EA7532A">
        <w:tc>
          <w:tcPr>
            <w:tcW w:w="9322" w:type="dxa"/>
            <w:gridSpan w:val="2"/>
            <w:shd w:val="clear" w:color="auto" w:fill="C6D9F1" w:themeFill="text2" w:themeFillTint="33"/>
          </w:tcPr>
          <w:p w14:paraId="58D9EC76" w14:textId="71C0AF36" w:rsidR="00903408" w:rsidRPr="001F7C68" w:rsidRDefault="0078414E" w:rsidP="00FB478C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 w:rsidRPr="001F7C68">
              <w:rPr>
                <w:rFonts w:asciiTheme="minorHAnsi" w:hAnsiTheme="minorHAnsi"/>
                <w:b/>
                <w:lang w:val="en-GB"/>
              </w:rPr>
              <w:t>Guardian</w:t>
            </w:r>
            <w:r w:rsidR="00903408" w:rsidRPr="001F7C68">
              <w:rPr>
                <w:rFonts w:asciiTheme="minorHAnsi" w:hAnsiTheme="minorHAnsi"/>
                <w:b/>
                <w:lang w:val="en-GB"/>
              </w:rPr>
              <w:t xml:space="preserve"> 1</w:t>
            </w:r>
          </w:p>
          <w:p w14:paraId="3B515FAE" w14:textId="77777777" w:rsidR="00903408" w:rsidRPr="001F7C68" w:rsidRDefault="00903408" w:rsidP="00FB478C">
            <w:pPr>
              <w:jc w:val="center"/>
              <w:rPr>
                <w:lang w:val="en-GB"/>
              </w:rPr>
            </w:pPr>
          </w:p>
        </w:tc>
      </w:tr>
      <w:tr w:rsidR="00903408" w:rsidRPr="001F7C68" w14:paraId="6DE192E3" w14:textId="77777777" w:rsidTr="7EA7532A">
        <w:tc>
          <w:tcPr>
            <w:tcW w:w="2943" w:type="dxa"/>
          </w:tcPr>
          <w:p w14:paraId="476D08A0" w14:textId="6F7DF44F" w:rsidR="00903408" w:rsidRPr="001F7C68" w:rsidRDefault="00B860CB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Name</w:t>
            </w:r>
          </w:p>
          <w:p w14:paraId="3CF0C422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7BA1164D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10160581" w14:textId="77777777" w:rsidTr="7EA7532A">
        <w:tc>
          <w:tcPr>
            <w:tcW w:w="2943" w:type="dxa"/>
          </w:tcPr>
          <w:p w14:paraId="01CD05AE" w14:textId="38F1FF5E" w:rsidR="00903408" w:rsidRPr="001F7C68" w:rsidRDefault="00B860CB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ddress</w:t>
            </w:r>
          </w:p>
          <w:p w14:paraId="315F9763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3B3F8D21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3E671E19" w14:textId="77777777" w:rsidTr="7EA7532A">
        <w:tc>
          <w:tcPr>
            <w:tcW w:w="2943" w:type="dxa"/>
          </w:tcPr>
          <w:p w14:paraId="37DDE986" w14:textId="32ABDB88" w:rsidR="00903408" w:rsidRPr="001F7C68" w:rsidRDefault="00B860CB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Mobile phone number</w:t>
            </w:r>
          </w:p>
          <w:p w14:paraId="57549458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62CBC590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54EEC1EF" w14:textId="77777777" w:rsidTr="7EA7532A">
        <w:tc>
          <w:tcPr>
            <w:tcW w:w="2943" w:type="dxa"/>
          </w:tcPr>
          <w:p w14:paraId="14FA776E" w14:textId="7A93293E" w:rsidR="00903408" w:rsidRPr="001F7C68" w:rsidRDefault="00687E7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E-mail 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d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dress</w:t>
            </w:r>
          </w:p>
          <w:p w14:paraId="67C48256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78C9131A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4F87DE74" w14:textId="77777777" w:rsidTr="7EA7532A">
        <w:tc>
          <w:tcPr>
            <w:tcW w:w="2943" w:type="dxa"/>
          </w:tcPr>
          <w:p w14:paraId="6692C078" w14:textId="0E0CB3EE" w:rsidR="00903408" w:rsidRPr="001F7C68" w:rsidRDefault="00687E7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ermission to send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e-mail</w:t>
            </w:r>
          </w:p>
          <w:p w14:paraId="26EEA2D9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2BEA1DD9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78B72BBB" w14:textId="77777777" w:rsidTr="7EA7532A">
        <w:tc>
          <w:tcPr>
            <w:tcW w:w="2943" w:type="dxa"/>
          </w:tcPr>
          <w:p w14:paraId="2A6DF311" w14:textId="09C308E1" w:rsidR="00903408" w:rsidRPr="001F7C68" w:rsidRDefault="00687E7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ermission to send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094C11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text message</w:t>
            </w:r>
          </w:p>
          <w:p w14:paraId="57128E5E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7DEC9904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366C985B" w14:textId="77777777" w:rsidTr="7EA7532A">
        <w:tc>
          <w:tcPr>
            <w:tcW w:w="2943" w:type="dxa"/>
          </w:tcPr>
          <w:p w14:paraId="261599C0" w14:textId="391044D0" w:rsidR="00903408" w:rsidRPr="001F7C68" w:rsidRDefault="00687E7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ermission to call</w:t>
            </w:r>
          </w:p>
          <w:p w14:paraId="25B8151F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220F0CD9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C175EF" w14:paraId="5D5FC42A" w14:textId="77777777" w:rsidTr="7EA7532A">
        <w:tc>
          <w:tcPr>
            <w:tcW w:w="2943" w:type="dxa"/>
          </w:tcPr>
          <w:p w14:paraId="7F1DA562" w14:textId="2058482B" w:rsidR="00903408" w:rsidRPr="001F7C68" w:rsidRDefault="00687E7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Has received information and granted confidentiality</w:t>
            </w:r>
          </w:p>
        </w:tc>
        <w:tc>
          <w:tcPr>
            <w:tcW w:w="6379" w:type="dxa"/>
          </w:tcPr>
          <w:p w14:paraId="2F5EA800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2FA58C81" w14:textId="77777777" w:rsidTr="7EA7532A">
        <w:tc>
          <w:tcPr>
            <w:tcW w:w="9322" w:type="dxa"/>
            <w:gridSpan w:val="2"/>
            <w:shd w:val="clear" w:color="auto" w:fill="C6D9F1" w:themeFill="text2" w:themeFillTint="33"/>
          </w:tcPr>
          <w:p w14:paraId="3DF579FE" w14:textId="33CDA248" w:rsidR="00903408" w:rsidRPr="001F7C68" w:rsidRDefault="0078414E" w:rsidP="00FB478C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 w:rsidRPr="001F7C68">
              <w:rPr>
                <w:rFonts w:asciiTheme="minorHAnsi" w:hAnsiTheme="minorHAnsi"/>
                <w:b/>
                <w:lang w:val="en-GB"/>
              </w:rPr>
              <w:t>Guardian</w:t>
            </w:r>
            <w:r w:rsidR="00903408" w:rsidRPr="001F7C68">
              <w:rPr>
                <w:rFonts w:asciiTheme="minorHAnsi" w:hAnsiTheme="minorHAnsi"/>
                <w:b/>
                <w:lang w:val="en-GB"/>
              </w:rPr>
              <w:t xml:space="preserve"> 2</w:t>
            </w:r>
          </w:p>
          <w:p w14:paraId="0D55CCFC" w14:textId="77777777" w:rsidR="00903408" w:rsidRPr="001F7C68" w:rsidRDefault="00903408" w:rsidP="00FB478C">
            <w:pPr>
              <w:jc w:val="center"/>
              <w:rPr>
                <w:lang w:val="en-GB"/>
              </w:rPr>
            </w:pPr>
          </w:p>
        </w:tc>
      </w:tr>
      <w:tr w:rsidR="00903408" w:rsidRPr="001F7C68" w14:paraId="57C54F3C" w14:textId="77777777" w:rsidTr="7EA7532A">
        <w:tc>
          <w:tcPr>
            <w:tcW w:w="2943" w:type="dxa"/>
          </w:tcPr>
          <w:p w14:paraId="7D0C0A19" w14:textId="334B90DC" w:rsidR="00903408" w:rsidRPr="001F7C68" w:rsidRDefault="00B860CB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Name</w:t>
            </w:r>
          </w:p>
          <w:p w14:paraId="51EC6E19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76488939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40225901" w14:textId="77777777" w:rsidTr="7EA7532A">
        <w:tc>
          <w:tcPr>
            <w:tcW w:w="2943" w:type="dxa"/>
          </w:tcPr>
          <w:p w14:paraId="477D90A1" w14:textId="105B6C62" w:rsidR="00903408" w:rsidRPr="001F7C68" w:rsidRDefault="00B860CB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ddress</w:t>
            </w:r>
          </w:p>
          <w:p w14:paraId="3722568B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3B5ED51C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566AEF3D" w14:textId="77777777" w:rsidTr="7EA7532A">
        <w:tc>
          <w:tcPr>
            <w:tcW w:w="2943" w:type="dxa"/>
          </w:tcPr>
          <w:p w14:paraId="00BD604C" w14:textId="7038AAB5" w:rsidR="00903408" w:rsidRPr="001F7C68" w:rsidRDefault="00B860CB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Mobile phone number</w:t>
            </w:r>
          </w:p>
          <w:p w14:paraId="7C23EA6B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08E50E86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2D35957D" w14:textId="77777777" w:rsidTr="7EA7532A">
        <w:tc>
          <w:tcPr>
            <w:tcW w:w="2943" w:type="dxa"/>
          </w:tcPr>
          <w:p w14:paraId="5F68D8B7" w14:textId="3086D580" w:rsidR="00903408" w:rsidRPr="001F7C68" w:rsidRDefault="00B860CB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E-mail address</w:t>
            </w:r>
          </w:p>
          <w:p w14:paraId="544ED15A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6EC2409C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3CA8F56E" w14:textId="77777777" w:rsidTr="7EA7532A">
        <w:tc>
          <w:tcPr>
            <w:tcW w:w="2943" w:type="dxa"/>
          </w:tcPr>
          <w:p w14:paraId="7BB496C7" w14:textId="207EE80A" w:rsidR="00903408" w:rsidRPr="001F7C68" w:rsidRDefault="00687E75" w:rsidP="00FB478C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Permission to send</w:t>
            </w:r>
            <w:r w:rsidR="00903408" w:rsidRPr="001F7C6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-mail</w:t>
            </w:r>
          </w:p>
          <w:p w14:paraId="5A093D3D" w14:textId="77777777" w:rsidR="00903408" w:rsidRPr="001F7C68" w:rsidRDefault="00903408" w:rsidP="00FB478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2F7F2B32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0F15B2D8" w14:textId="77777777" w:rsidTr="7EA7532A">
        <w:tc>
          <w:tcPr>
            <w:tcW w:w="2943" w:type="dxa"/>
          </w:tcPr>
          <w:p w14:paraId="38DC55C0" w14:textId="747AC5E9" w:rsidR="00903408" w:rsidRPr="001F7C68" w:rsidRDefault="00687E7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ermission to send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094C11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text message</w:t>
            </w:r>
          </w:p>
          <w:p w14:paraId="77D289F4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6303425C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2A11F1AB" w14:textId="77777777" w:rsidTr="7EA7532A">
        <w:tc>
          <w:tcPr>
            <w:tcW w:w="2943" w:type="dxa"/>
          </w:tcPr>
          <w:p w14:paraId="4E7ABFC4" w14:textId="0E5E7B44" w:rsidR="00903408" w:rsidRPr="001F7C68" w:rsidRDefault="00687E7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ermission to call</w:t>
            </w:r>
          </w:p>
          <w:p w14:paraId="561B9DFD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7C88E04D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C175EF" w14:paraId="7EA6B4A5" w14:textId="77777777" w:rsidTr="7EA7532A">
        <w:tc>
          <w:tcPr>
            <w:tcW w:w="2943" w:type="dxa"/>
          </w:tcPr>
          <w:p w14:paraId="0D71052A" w14:textId="69B56134" w:rsidR="00903408" w:rsidRPr="001F7C68" w:rsidRDefault="00687E7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Has received information and granted confidentiality </w:t>
            </w:r>
          </w:p>
        </w:tc>
        <w:tc>
          <w:tcPr>
            <w:tcW w:w="6379" w:type="dxa"/>
          </w:tcPr>
          <w:p w14:paraId="43DFE025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37B9C8FE" w14:textId="77777777" w:rsidTr="7EA7532A">
        <w:tc>
          <w:tcPr>
            <w:tcW w:w="9322" w:type="dxa"/>
            <w:gridSpan w:val="2"/>
            <w:shd w:val="clear" w:color="auto" w:fill="C6D9F1" w:themeFill="text2" w:themeFillTint="33"/>
          </w:tcPr>
          <w:p w14:paraId="5C6D0989" w14:textId="6124CCCE" w:rsidR="00903408" w:rsidRPr="001F7C68" w:rsidRDefault="00405329" w:rsidP="00FB478C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 w:rsidRPr="001F7C68">
              <w:rPr>
                <w:rFonts w:asciiTheme="minorHAnsi" w:hAnsiTheme="minorHAnsi"/>
                <w:b/>
                <w:lang w:val="en-GB"/>
              </w:rPr>
              <w:t>Other</w:t>
            </w:r>
            <w:r w:rsidR="00903408" w:rsidRPr="001F7C68">
              <w:rPr>
                <w:rFonts w:asciiTheme="minorHAnsi" w:hAnsiTheme="minorHAnsi"/>
                <w:b/>
                <w:lang w:val="en-GB"/>
              </w:rPr>
              <w:t xml:space="preserve"> </w:t>
            </w:r>
            <w:r w:rsidR="0078414E" w:rsidRPr="001F7C68">
              <w:rPr>
                <w:rFonts w:asciiTheme="minorHAnsi" w:hAnsiTheme="minorHAnsi"/>
                <w:b/>
                <w:lang w:val="en-GB"/>
              </w:rPr>
              <w:t xml:space="preserve">significant </w:t>
            </w:r>
            <w:r w:rsidR="00903408" w:rsidRPr="001F7C68">
              <w:rPr>
                <w:rFonts w:asciiTheme="minorHAnsi" w:hAnsiTheme="minorHAnsi"/>
                <w:b/>
                <w:lang w:val="en-GB"/>
              </w:rPr>
              <w:t xml:space="preserve">person </w:t>
            </w:r>
          </w:p>
          <w:p w14:paraId="5E13C6AD" w14:textId="77777777" w:rsidR="00903408" w:rsidRPr="001F7C68" w:rsidRDefault="00903408" w:rsidP="00FB478C">
            <w:pPr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903408" w:rsidRPr="001F7C68" w14:paraId="48E79F62" w14:textId="77777777" w:rsidTr="7EA7532A">
        <w:tc>
          <w:tcPr>
            <w:tcW w:w="2943" w:type="dxa"/>
          </w:tcPr>
          <w:p w14:paraId="6D60928F" w14:textId="300E47E4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Relation</w:t>
            </w:r>
            <w:r w:rsidR="00687E75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ship</w:t>
            </w:r>
          </w:p>
          <w:p w14:paraId="2CE3736F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2CD029FD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15D12A54" w14:textId="77777777" w:rsidTr="7EA7532A">
        <w:tc>
          <w:tcPr>
            <w:tcW w:w="2943" w:type="dxa"/>
          </w:tcPr>
          <w:p w14:paraId="78DA4F96" w14:textId="4798A617" w:rsidR="00903408" w:rsidRPr="001F7C68" w:rsidRDefault="00B860CB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Name</w:t>
            </w:r>
          </w:p>
          <w:p w14:paraId="6A2C174A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38865E01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4381B072" w14:textId="77777777" w:rsidTr="7EA7532A">
        <w:tc>
          <w:tcPr>
            <w:tcW w:w="2943" w:type="dxa"/>
          </w:tcPr>
          <w:p w14:paraId="14518374" w14:textId="6A7B6D5E" w:rsidR="00903408" w:rsidRPr="001F7C68" w:rsidRDefault="00B860CB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ddress</w:t>
            </w:r>
          </w:p>
          <w:p w14:paraId="162CAFB1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4B5CD5C4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6ED90A15" w14:textId="77777777" w:rsidTr="7EA7532A">
        <w:tc>
          <w:tcPr>
            <w:tcW w:w="2943" w:type="dxa"/>
          </w:tcPr>
          <w:p w14:paraId="615AE2FF" w14:textId="3383FB2A" w:rsidR="00903408" w:rsidRPr="001F7C68" w:rsidRDefault="00B860CB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Mobile phone number</w:t>
            </w:r>
          </w:p>
          <w:p w14:paraId="76C34BD1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3D408271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7706FE0A" w14:textId="77777777" w:rsidTr="7EA7532A">
        <w:tc>
          <w:tcPr>
            <w:tcW w:w="2943" w:type="dxa"/>
          </w:tcPr>
          <w:p w14:paraId="1764AA16" w14:textId="4544D4B6" w:rsidR="00903408" w:rsidRPr="001F7C68" w:rsidRDefault="00B860CB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E-mail address</w:t>
            </w:r>
          </w:p>
          <w:p w14:paraId="0BDDDB8C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593C3D42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36DB4E14" w14:textId="77777777" w:rsidTr="7EA7532A">
        <w:tc>
          <w:tcPr>
            <w:tcW w:w="9322" w:type="dxa"/>
            <w:gridSpan w:val="2"/>
            <w:shd w:val="clear" w:color="auto" w:fill="C6D9F1" w:themeFill="text2" w:themeFillTint="33"/>
          </w:tcPr>
          <w:p w14:paraId="78335542" w14:textId="04E131C1" w:rsidR="00903408" w:rsidRPr="001F7C68" w:rsidRDefault="00903408" w:rsidP="00FB478C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 w:rsidRPr="001F7C68">
              <w:rPr>
                <w:rFonts w:asciiTheme="minorHAnsi" w:hAnsiTheme="minorHAnsi"/>
                <w:b/>
                <w:lang w:val="en-GB"/>
              </w:rPr>
              <w:t>S</w:t>
            </w:r>
            <w:r w:rsidR="0078414E" w:rsidRPr="001F7C68">
              <w:rPr>
                <w:rFonts w:asciiTheme="minorHAnsi" w:hAnsiTheme="minorHAnsi"/>
                <w:b/>
                <w:lang w:val="en-GB"/>
              </w:rPr>
              <w:t>pecial</w:t>
            </w:r>
            <w:r w:rsidRPr="001F7C68">
              <w:rPr>
                <w:rFonts w:asciiTheme="minorHAnsi" w:hAnsiTheme="minorHAnsi"/>
                <w:b/>
                <w:lang w:val="en-GB"/>
              </w:rPr>
              <w:t xml:space="preserve"> </w:t>
            </w:r>
            <w:r w:rsidR="0078414E" w:rsidRPr="001F7C68">
              <w:rPr>
                <w:rFonts w:asciiTheme="minorHAnsi" w:hAnsiTheme="minorHAnsi"/>
                <w:b/>
                <w:lang w:val="en-GB"/>
              </w:rPr>
              <w:t>needs</w:t>
            </w:r>
          </w:p>
          <w:p w14:paraId="624CC981" w14:textId="77777777" w:rsidR="00903408" w:rsidRPr="001F7C68" w:rsidRDefault="00903408" w:rsidP="00FB478C">
            <w:pPr>
              <w:jc w:val="center"/>
              <w:rPr>
                <w:lang w:val="en-GB"/>
              </w:rPr>
            </w:pPr>
          </w:p>
        </w:tc>
      </w:tr>
      <w:tr w:rsidR="00903408" w:rsidRPr="00C175EF" w14:paraId="053701B7" w14:textId="77777777" w:rsidTr="7EA7532A">
        <w:tc>
          <w:tcPr>
            <w:tcW w:w="2943" w:type="dxa"/>
          </w:tcPr>
          <w:p w14:paraId="164F248B" w14:textId="1C8DA56D" w:rsidR="00903408" w:rsidRPr="001F7C68" w:rsidRDefault="0078414E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N</w:t>
            </w:r>
            <w:r w:rsidR="00405329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eed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s support at school </w:t>
            </w:r>
            <w:r w:rsidR="00405329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</w:p>
          <w:p w14:paraId="7539A2B6" w14:textId="13F641CA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(</w:t>
            </w:r>
            <w:r w:rsidR="0078414E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if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78414E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yes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r w:rsidR="0078414E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what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78414E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nd how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  <w:p w14:paraId="3F24257D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68BF1289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7FCE9AE8" w14:textId="77777777" w:rsidTr="7EA7532A">
        <w:tc>
          <w:tcPr>
            <w:tcW w:w="2943" w:type="dxa"/>
          </w:tcPr>
          <w:p w14:paraId="2A498B32" w14:textId="36D745B6" w:rsidR="00903408" w:rsidRPr="001F7C68" w:rsidRDefault="0078414E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Impaired hearing</w:t>
            </w:r>
          </w:p>
          <w:p w14:paraId="626DBC1A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26D62177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3C1CF04D" w14:textId="77777777" w:rsidTr="7EA7532A">
        <w:tc>
          <w:tcPr>
            <w:tcW w:w="2943" w:type="dxa"/>
          </w:tcPr>
          <w:p w14:paraId="3419BDD4" w14:textId="25635E03" w:rsidR="00903408" w:rsidRPr="001F7C68" w:rsidRDefault="00094C11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Disability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</w:p>
          <w:p w14:paraId="5A94381E" w14:textId="75BFB8F0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(</w:t>
            </w:r>
            <w:r w:rsidR="0078414E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if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78414E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yes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r w:rsidR="0078414E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what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  <w:p w14:paraId="0339C965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5AEFC9C8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C175EF" w14:paraId="78BD81E4" w14:textId="77777777" w:rsidTr="7EA7532A">
        <w:tc>
          <w:tcPr>
            <w:tcW w:w="2943" w:type="dxa"/>
          </w:tcPr>
          <w:p w14:paraId="3D3B8101" w14:textId="3C2DC49D" w:rsidR="00903408" w:rsidRPr="001F7C68" w:rsidRDefault="00094C11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eeds </w:t>
            </w:r>
            <w:r w:rsidR="007C22B3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n aid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</w:p>
          <w:p w14:paraId="2ED0E4B2" w14:textId="061A4AA6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(</w:t>
            </w:r>
            <w:r w:rsidR="0078414E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if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78414E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yes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r w:rsidR="0078414E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what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  <w:p w14:paraId="1EE258A2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6C6EFBC4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53BB5505" w14:textId="77777777" w:rsidTr="7EA7532A">
        <w:tc>
          <w:tcPr>
            <w:tcW w:w="2943" w:type="dxa"/>
          </w:tcPr>
          <w:p w14:paraId="192CF30E" w14:textId="25EC84C3" w:rsidR="00903408" w:rsidRPr="001F7C68" w:rsidRDefault="007C22B3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Other significant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diagnos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es </w:t>
            </w:r>
          </w:p>
          <w:p w14:paraId="6C7510DD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6214D1A3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0B4D9A7D" w14:textId="77777777" w:rsidTr="7EA7532A">
        <w:tc>
          <w:tcPr>
            <w:tcW w:w="2943" w:type="dxa"/>
          </w:tcPr>
          <w:p w14:paraId="54B995DA" w14:textId="39B04CF1" w:rsidR="00903408" w:rsidRPr="001F7C68" w:rsidRDefault="0078414E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Other</w:t>
            </w:r>
          </w:p>
          <w:p w14:paraId="6EB6C1C1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74340917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3259A172" w14:textId="77777777" w:rsidTr="7EA7532A">
        <w:tc>
          <w:tcPr>
            <w:tcW w:w="9322" w:type="dxa"/>
            <w:gridSpan w:val="2"/>
            <w:shd w:val="clear" w:color="auto" w:fill="C6D9F1" w:themeFill="text2" w:themeFillTint="33"/>
          </w:tcPr>
          <w:p w14:paraId="3B2C6CE0" w14:textId="007EAF7F" w:rsidR="00FB478C" w:rsidRPr="001F7C68" w:rsidRDefault="00903408" w:rsidP="00FB478C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 w:rsidRPr="001F7C68">
              <w:rPr>
                <w:rFonts w:asciiTheme="minorHAnsi" w:hAnsiTheme="minorHAnsi"/>
                <w:b/>
                <w:lang w:val="en-GB"/>
              </w:rPr>
              <w:t xml:space="preserve">Information </w:t>
            </w:r>
            <w:r w:rsidR="008F503A" w:rsidRPr="001F7C68">
              <w:rPr>
                <w:rFonts w:asciiTheme="minorHAnsi" w:hAnsiTheme="minorHAnsi"/>
                <w:b/>
                <w:lang w:val="en-GB"/>
              </w:rPr>
              <w:t>about ongoing care</w:t>
            </w:r>
          </w:p>
        </w:tc>
      </w:tr>
      <w:tr w:rsidR="00903408" w:rsidRPr="001F7C68" w14:paraId="79CC2C2F" w14:textId="77777777" w:rsidTr="7EA7532A">
        <w:tc>
          <w:tcPr>
            <w:tcW w:w="2943" w:type="dxa"/>
          </w:tcPr>
          <w:p w14:paraId="3887987A" w14:textId="5B69618B" w:rsidR="00903408" w:rsidRPr="001F7C68" w:rsidRDefault="008F503A" w:rsidP="008F503A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Paediatric </w:t>
            </w:r>
            <w:r w:rsidR="001F7C6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cardiologist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in charge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379" w:type="dxa"/>
          </w:tcPr>
          <w:p w14:paraId="44F15810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C175EF" w14:paraId="22F7A179" w14:textId="77777777" w:rsidTr="7EA7532A">
        <w:tc>
          <w:tcPr>
            <w:tcW w:w="2943" w:type="dxa"/>
          </w:tcPr>
          <w:p w14:paraId="1CC640CD" w14:textId="6439FE2C" w:rsidR="00903408" w:rsidRPr="001F7C68" w:rsidRDefault="008F503A" w:rsidP="008F503A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Other professions involved in their care 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</w:t>
            </w:r>
            <w:r w:rsidR="0078414E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nurse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, etc)</w:t>
            </w:r>
          </w:p>
        </w:tc>
        <w:tc>
          <w:tcPr>
            <w:tcW w:w="6379" w:type="dxa"/>
          </w:tcPr>
          <w:p w14:paraId="7CB0BAB5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575965D1" w14:textId="77777777" w:rsidTr="7EA7532A">
        <w:tc>
          <w:tcPr>
            <w:tcW w:w="2943" w:type="dxa"/>
          </w:tcPr>
          <w:p w14:paraId="10FA7235" w14:textId="1D968E83" w:rsidR="00903408" w:rsidRPr="001F7C68" w:rsidRDefault="00B860CB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Name</w:t>
            </w:r>
          </w:p>
          <w:p w14:paraId="72FC0729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49AB9AAB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635922B2" w14:textId="77777777" w:rsidTr="7EA7532A">
        <w:tc>
          <w:tcPr>
            <w:tcW w:w="2943" w:type="dxa"/>
          </w:tcPr>
          <w:p w14:paraId="1BA3D8A5" w14:textId="532FCDF7" w:rsidR="00903408" w:rsidRPr="001F7C68" w:rsidRDefault="0078414E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Contact details</w:t>
            </w:r>
          </w:p>
          <w:p w14:paraId="77BB03FC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5C94D6C7" w14:textId="77777777" w:rsidR="00903408" w:rsidRPr="001F7C68" w:rsidRDefault="00903408" w:rsidP="00FB478C">
            <w:pPr>
              <w:rPr>
                <w:lang w:val="en-GB"/>
              </w:rPr>
            </w:pPr>
          </w:p>
          <w:p w14:paraId="5500706D" w14:textId="77777777" w:rsidR="00903408" w:rsidRPr="001F7C68" w:rsidRDefault="00903408" w:rsidP="00FB478C">
            <w:pPr>
              <w:rPr>
                <w:lang w:val="en-GB"/>
              </w:rPr>
            </w:pPr>
          </w:p>
          <w:p w14:paraId="0CE5E12A" w14:textId="77777777" w:rsidR="00903408" w:rsidRPr="001F7C68" w:rsidRDefault="00903408" w:rsidP="00FB478C">
            <w:pPr>
              <w:rPr>
                <w:lang w:val="en-GB"/>
              </w:rPr>
            </w:pPr>
          </w:p>
          <w:p w14:paraId="62654D73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</w:tbl>
    <w:p w14:paraId="6D94F269" w14:textId="77777777" w:rsidR="00903408" w:rsidRPr="001F7C68" w:rsidRDefault="00903408" w:rsidP="00903408">
      <w:pPr>
        <w:rPr>
          <w:lang w:val="en-GB"/>
        </w:rPr>
      </w:pPr>
      <w:r w:rsidRPr="001F7C68">
        <w:rPr>
          <w:lang w:val="en-GB"/>
        </w:rPr>
        <w:br w:type="page"/>
      </w:r>
    </w:p>
    <w:tbl>
      <w:tblPr>
        <w:tblW w:w="10761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87"/>
        <w:gridCol w:w="395"/>
        <w:gridCol w:w="305"/>
        <w:gridCol w:w="378"/>
        <w:gridCol w:w="236"/>
        <w:gridCol w:w="3618"/>
        <w:gridCol w:w="1582"/>
        <w:gridCol w:w="845"/>
        <w:gridCol w:w="999"/>
        <w:gridCol w:w="16"/>
      </w:tblGrid>
      <w:tr w:rsidR="00D670A1" w:rsidRPr="00C175EF" w14:paraId="75E0ACB4" w14:textId="77777777" w:rsidTr="7EA7532A">
        <w:trPr>
          <w:gridAfter w:val="1"/>
          <w:wAfter w:w="16" w:type="dxa"/>
          <w:cantSplit/>
          <w:trHeight w:val="441"/>
        </w:trPr>
        <w:tc>
          <w:tcPr>
            <w:tcW w:w="10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0AF50C2C" w14:textId="01E2CB35" w:rsidR="00D670A1" w:rsidRPr="001F7C68" w:rsidRDefault="008F503A" w:rsidP="00B860C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lastRenderedPageBreak/>
              <w:t>Confirmed</w:t>
            </w:r>
            <w:r w:rsidR="00D670A1" w:rsidRPr="001F7C68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 </w:t>
            </w:r>
            <w:r w:rsidRPr="001F7C68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n</w:t>
            </w:r>
            <w:r w:rsidR="00405329" w:rsidRPr="001F7C68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eed </w:t>
            </w:r>
            <w:r w:rsidR="007C22B3" w:rsidRPr="001F7C68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of</w:t>
            </w:r>
            <w:r w:rsidRPr="001F7C68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 o</w:t>
            </w:r>
            <w:r w:rsidR="00405329" w:rsidRPr="001F7C68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ther</w:t>
            </w:r>
            <w:r w:rsidR="00D670A1" w:rsidRPr="001F7C68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 specialist</w:t>
            </w:r>
            <w:r w:rsidRPr="001F7C68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 skills set at cardiac clinic</w:t>
            </w:r>
            <w:r w:rsidR="00D670A1" w:rsidRPr="001F7C68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 </w:t>
            </w:r>
          </w:p>
        </w:tc>
      </w:tr>
      <w:tr w:rsidR="00D670A1" w:rsidRPr="001F7C68" w14:paraId="0D7BF0B3" w14:textId="77777777" w:rsidTr="7EA7532A">
        <w:trPr>
          <w:gridAfter w:val="1"/>
          <w:wAfter w:w="16" w:type="dxa"/>
          <w:cantSplit/>
          <w:trHeight w:val="383"/>
        </w:trPr>
        <w:tc>
          <w:tcPr>
            <w:tcW w:w="3465" w:type="dxa"/>
            <w:gridSpan w:val="4"/>
          </w:tcPr>
          <w:p w14:paraId="474E627C" w14:textId="74522A7D" w:rsidR="00D670A1" w:rsidRPr="001F7C68" w:rsidRDefault="007C22B3" w:rsidP="00B860C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elfare officer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B860CB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ame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  <w:r w:rsidR="00405329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date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)     </w:t>
            </w:r>
          </w:p>
          <w:p w14:paraId="25251ADF" w14:textId="77777777" w:rsidR="00D670A1" w:rsidRPr="001F7C68" w:rsidRDefault="00D670A1" w:rsidP="00B860C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854" w:type="dxa"/>
            <w:gridSpan w:val="2"/>
          </w:tcPr>
          <w:p w14:paraId="1B849F1A" w14:textId="74BB6F0F" w:rsidR="00D670A1" w:rsidRPr="001F7C68" w:rsidRDefault="008F503A" w:rsidP="00B860C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Physiotherapist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B860CB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ame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  <w:r w:rsidR="00405329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date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)      </w:t>
            </w:r>
          </w:p>
        </w:tc>
        <w:tc>
          <w:tcPr>
            <w:tcW w:w="3426" w:type="dxa"/>
            <w:gridSpan w:val="3"/>
          </w:tcPr>
          <w:p w14:paraId="49D863DD" w14:textId="1D0601DA" w:rsidR="00D670A1" w:rsidRPr="001F7C68" w:rsidRDefault="00D670A1" w:rsidP="00B860C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Psy</w:t>
            </w:r>
            <w:r w:rsidR="008F503A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h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olog</w:t>
            </w:r>
            <w:r w:rsidR="008F503A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st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B860CB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ame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/ </w:t>
            </w:r>
            <w:r w:rsidR="00405329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date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)      </w:t>
            </w:r>
          </w:p>
        </w:tc>
      </w:tr>
      <w:tr w:rsidR="00D670A1" w:rsidRPr="00C175EF" w14:paraId="490C7B7C" w14:textId="77777777" w:rsidTr="7EA7532A">
        <w:trPr>
          <w:gridAfter w:val="1"/>
          <w:wAfter w:w="16" w:type="dxa"/>
          <w:cantSplit/>
          <w:trHeight w:val="396"/>
        </w:trPr>
        <w:tc>
          <w:tcPr>
            <w:tcW w:w="10745" w:type="dxa"/>
            <w:gridSpan w:val="9"/>
          </w:tcPr>
          <w:p w14:paraId="66CDCD94" w14:textId="6FE78855" w:rsidR="00D670A1" w:rsidRPr="001F7C68" w:rsidRDefault="00405329" w:rsidP="00B860C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Other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? </w:t>
            </w:r>
            <w:r w:rsidR="0078414E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f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7C22B3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y</w:t>
            </w:r>
            <w:r w:rsidR="006F55A4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s</w:t>
            </w:r>
            <w:r w:rsidR="007C22B3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tate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7C22B3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hat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profession (</w:t>
            </w:r>
            <w:r w:rsidR="00B860CB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ame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and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date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00549CB5" w14:textId="77777777" w:rsidR="00D670A1" w:rsidRPr="001F7C68" w:rsidRDefault="00D670A1" w:rsidP="00B860C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670A1" w:rsidRPr="001F7C68" w14:paraId="74D7610C" w14:textId="77777777" w:rsidTr="7EA7532A">
        <w:trPr>
          <w:gridAfter w:val="1"/>
          <w:wAfter w:w="16" w:type="dxa"/>
          <w:cantSplit/>
          <w:trHeight w:val="441"/>
        </w:trPr>
        <w:tc>
          <w:tcPr>
            <w:tcW w:w="10745" w:type="dxa"/>
            <w:gridSpan w:val="9"/>
            <w:shd w:val="clear" w:color="auto" w:fill="C6D9F1" w:themeFill="text2" w:themeFillTint="33"/>
          </w:tcPr>
          <w:p w14:paraId="7EEA1292" w14:textId="5235E688" w:rsidR="00D670A1" w:rsidRPr="001F7C68" w:rsidRDefault="007C22B3" w:rsidP="00D670A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Team verdict</w:t>
            </w:r>
            <w:r w:rsidR="00D670A1" w:rsidRPr="001F7C68">
              <w:rPr>
                <w:rFonts w:asciiTheme="minorHAnsi" w:hAnsiTheme="minorHAnsi" w:cstheme="minorHAnsi"/>
                <w:b/>
                <w:lang w:val="en-GB"/>
              </w:rPr>
              <w:t xml:space="preserve"> </w:t>
            </w:r>
          </w:p>
        </w:tc>
      </w:tr>
      <w:tr w:rsidR="00D670A1" w:rsidRPr="001F7C68" w14:paraId="73391E39" w14:textId="77777777" w:rsidTr="7EA7532A">
        <w:trPr>
          <w:gridAfter w:val="1"/>
          <w:wAfter w:w="16" w:type="dxa"/>
          <w:cantSplit/>
          <w:trHeight w:val="366"/>
        </w:trPr>
        <w:tc>
          <w:tcPr>
            <w:tcW w:w="8901" w:type="dxa"/>
            <w:gridSpan w:val="7"/>
          </w:tcPr>
          <w:p w14:paraId="05B30CDD" w14:textId="497C1B76" w:rsidR="00D670A1" w:rsidRPr="001F7C68" w:rsidRDefault="007C22B3" w:rsidP="00B860CB">
            <w:pPr>
              <w:pStyle w:val="Rubrik4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Transfer plan</w:t>
            </w:r>
            <w:r w:rsidR="00D670A1" w:rsidRPr="001F7C6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drawn up and agreed according to the patient’s wishes</w:t>
            </w:r>
            <w:r w:rsidR="00D670A1" w:rsidRPr="001F7C6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:                  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14:paraId="4101255F" w14:textId="02159368" w:rsidR="00D670A1" w:rsidRPr="001F7C68" w:rsidRDefault="006F55A4" w:rsidP="7EA7532A">
            <w:pPr>
              <w:shd w:val="clear" w:color="auto" w:fill="FFFFFF" w:themeFill="background1"/>
              <w:spacing w:line="360" w:lineRule="auto"/>
              <w:jc w:val="center"/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9" w:type="dxa"/>
            <w:vAlign w:val="center"/>
          </w:tcPr>
          <w:p w14:paraId="640371FF" w14:textId="5C85DE1A" w:rsidR="00D670A1" w:rsidRPr="001F7C68" w:rsidRDefault="006F55A4" w:rsidP="7EA7532A">
            <w:pPr>
              <w:shd w:val="clear" w:color="auto" w:fill="FFFFFF" w:themeFill="background1"/>
              <w:spacing w:line="360" w:lineRule="auto"/>
              <w:jc w:val="center"/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D670A1" w:rsidRPr="00C175EF" w14:paraId="4B5CBEDC" w14:textId="77777777" w:rsidTr="7EA7532A">
        <w:trPr>
          <w:gridAfter w:val="1"/>
          <w:wAfter w:w="16" w:type="dxa"/>
          <w:cantSplit/>
          <w:trHeight w:val="366"/>
        </w:trPr>
        <w:tc>
          <w:tcPr>
            <w:tcW w:w="8901" w:type="dxa"/>
            <w:gridSpan w:val="7"/>
          </w:tcPr>
          <w:p w14:paraId="714961B2" w14:textId="6B0F8F35" w:rsidR="00D670A1" w:rsidRPr="001F7C68" w:rsidRDefault="007C22B3" w:rsidP="00B860CB">
            <w:pPr>
              <w:pStyle w:val="Rubrik4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Does the</w:t>
            </w:r>
            <w:r w:rsidR="00D670A1" w:rsidRPr="001F7C6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78414E" w:rsidRPr="001F7C6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Guardian</w:t>
            </w:r>
            <w:r w:rsidR="00D670A1" w:rsidRPr="001F7C6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D037E" w:rsidRPr="001F7C6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consider</w:t>
            </w:r>
            <w:r w:rsidRPr="001F7C6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the transfer planning </w:t>
            </w:r>
            <w:r w:rsidR="00D670A1" w:rsidRPr="001F7C6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D037E" w:rsidRPr="001F7C6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to be</w:t>
            </w:r>
            <w:r w:rsidRPr="001F7C6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reasonable and satisfactory? 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14:paraId="2735E692" w14:textId="77777777" w:rsidR="00D670A1" w:rsidRPr="001F7C68" w:rsidRDefault="00D670A1" w:rsidP="00B860CB">
            <w:pPr>
              <w:shd w:val="clear" w:color="auto" w:fill="FFFFFF"/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59DB4116" w14:textId="77777777" w:rsidR="00D670A1" w:rsidRPr="001F7C68" w:rsidRDefault="00D670A1" w:rsidP="00B860CB">
            <w:pPr>
              <w:shd w:val="clear" w:color="auto" w:fill="FFFFFF"/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670A1" w:rsidRPr="001F7C68" w14:paraId="2ED7DAE9" w14:textId="77777777" w:rsidTr="7EA7532A">
        <w:trPr>
          <w:gridAfter w:val="1"/>
          <w:wAfter w:w="16" w:type="dxa"/>
          <w:trHeight w:val="264"/>
        </w:trPr>
        <w:tc>
          <w:tcPr>
            <w:tcW w:w="10745" w:type="dxa"/>
            <w:gridSpan w:val="9"/>
          </w:tcPr>
          <w:p w14:paraId="4012DDE8" w14:textId="57A7B251" w:rsidR="00D670A1" w:rsidRPr="001F7C68" w:rsidRDefault="00FD037E" w:rsidP="00B860CB">
            <w:pPr>
              <w:tabs>
                <w:tab w:val="right" w:pos="4103"/>
              </w:tabs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Aggravating circumstances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:</w:t>
            </w:r>
          </w:p>
        </w:tc>
      </w:tr>
      <w:tr w:rsidR="00D670A1" w:rsidRPr="001F7C68" w14:paraId="57467B09" w14:textId="77777777" w:rsidTr="7EA7532A">
        <w:trPr>
          <w:gridAfter w:val="1"/>
          <w:wAfter w:w="16" w:type="dxa"/>
          <w:trHeight w:val="264"/>
        </w:trPr>
        <w:tc>
          <w:tcPr>
            <w:tcW w:w="10745" w:type="dxa"/>
            <w:gridSpan w:val="9"/>
          </w:tcPr>
          <w:p w14:paraId="29F5D704" w14:textId="77777777" w:rsidR="00D670A1" w:rsidRPr="001F7C68" w:rsidRDefault="00D670A1" w:rsidP="00B860CB">
            <w:pPr>
              <w:tabs>
                <w:tab w:val="right" w:pos="4103"/>
              </w:tabs>
              <w:spacing w:line="360" w:lineRule="auto"/>
              <w:rPr>
                <w:rFonts w:asciiTheme="minorHAnsi" w:hAnsiTheme="minorHAnsi" w:cstheme="minorHAnsi"/>
                <w:color w:val="002060"/>
                <w:sz w:val="20"/>
                <w:szCs w:val="20"/>
                <w:lang w:val="en-GB"/>
              </w:rPr>
            </w:pPr>
          </w:p>
        </w:tc>
      </w:tr>
      <w:tr w:rsidR="00D670A1" w:rsidRPr="001F7C68" w14:paraId="6A4D237F" w14:textId="77777777" w:rsidTr="7EA7532A">
        <w:trPr>
          <w:cantSplit/>
          <w:trHeight w:val="535"/>
        </w:trPr>
        <w:tc>
          <w:tcPr>
            <w:tcW w:w="1076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7E64563B" w14:textId="28612099" w:rsidR="00D670A1" w:rsidRPr="001F7C68" w:rsidRDefault="00FD037E" w:rsidP="00B860CB">
            <w:pPr>
              <w:pStyle w:val="Beskrivning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Parents’ participation </w:t>
            </w:r>
          </w:p>
        </w:tc>
      </w:tr>
      <w:tr w:rsidR="00D670A1" w:rsidRPr="001F7C68" w14:paraId="4C4D0A99" w14:textId="77777777" w:rsidTr="7EA7532A">
        <w:trPr>
          <w:cantSplit/>
          <w:trHeight w:val="444"/>
        </w:trPr>
        <w:tc>
          <w:tcPr>
            <w:tcW w:w="2387" w:type="dxa"/>
          </w:tcPr>
          <w:p w14:paraId="2C57A7F7" w14:textId="4504E4E3" w:rsidR="00D670A1" w:rsidRPr="001F7C68" w:rsidRDefault="006F55A4" w:rsidP="00B860C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Attendance visit</w:t>
            </w:r>
            <w:r w:rsidR="00FB6DDC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 (</w:t>
            </w:r>
            <w:r w:rsidR="00405329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ho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0" w:type="dxa"/>
            <w:gridSpan w:val="2"/>
          </w:tcPr>
          <w:p w14:paraId="39D366A1" w14:textId="617D2A40" w:rsidR="00D670A1" w:rsidRPr="001F7C68" w:rsidRDefault="006F55A4" w:rsidP="00B860C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614" w:type="dxa"/>
            <w:gridSpan w:val="2"/>
          </w:tcPr>
          <w:p w14:paraId="7E14F54B" w14:textId="0C0C2AB7" w:rsidR="00D670A1" w:rsidRPr="001F7C68" w:rsidRDefault="006F55A4" w:rsidP="00B860C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7060" w:type="dxa"/>
            <w:gridSpan w:val="5"/>
          </w:tcPr>
          <w:p w14:paraId="0513310A" w14:textId="01EA8FEA" w:rsidR="00D670A1" w:rsidRPr="001F7C68" w:rsidRDefault="00405329" w:rsidP="00B860CB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ishes/comments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:</w:t>
            </w:r>
          </w:p>
        </w:tc>
      </w:tr>
      <w:tr w:rsidR="00D670A1" w:rsidRPr="001F7C68" w14:paraId="06C4378E" w14:textId="77777777" w:rsidTr="7EA7532A">
        <w:trPr>
          <w:cantSplit/>
          <w:trHeight w:val="444"/>
        </w:trPr>
        <w:tc>
          <w:tcPr>
            <w:tcW w:w="10761" w:type="dxa"/>
            <w:gridSpan w:val="10"/>
          </w:tcPr>
          <w:p w14:paraId="429C71BD" w14:textId="77777777" w:rsidR="00D670A1" w:rsidRPr="001F7C68" w:rsidRDefault="00D670A1" w:rsidP="00B860CB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670A1" w:rsidRPr="001F7C68" w14:paraId="37B27138" w14:textId="77777777" w:rsidTr="7EA7532A">
        <w:trPr>
          <w:cantSplit/>
          <w:trHeight w:val="444"/>
        </w:trPr>
        <w:tc>
          <w:tcPr>
            <w:tcW w:w="10761" w:type="dxa"/>
            <w:gridSpan w:val="10"/>
          </w:tcPr>
          <w:p w14:paraId="3093F889" w14:textId="77777777" w:rsidR="00D670A1" w:rsidRPr="001F7C68" w:rsidRDefault="00D670A1" w:rsidP="00B860CB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670A1" w:rsidRPr="001F7C68" w14:paraId="162FD4FC" w14:textId="77777777" w:rsidTr="7EA7532A">
        <w:trPr>
          <w:cantSplit/>
          <w:trHeight w:val="444"/>
        </w:trPr>
        <w:tc>
          <w:tcPr>
            <w:tcW w:w="2387" w:type="dxa"/>
          </w:tcPr>
          <w:p w14:paraId="53AE35D4" w14:textId="02C119BC" w:rsidR="00D670A1" w:rsidRPr="001F7C68" w:rsidRDefault="006F55A4" w:rsidP="00B860C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Attendance visit</w:t>
            </w:r>
            <w:r w:rsidR="00FB6DDC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 (</w:t>
            </w:r>
            <w:r w:rsidR="00405329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ho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0" w:type="dxa"/>
            <w:gridSpan w:val="2"/>
          </w:tcPr>
          <w:p w14:paraId="5D53E09A" w14:textId="10340BCE" w:rsidR="00D670A1" w:rsidRPr="001F7C68" w:rsidRDefault="006F55A4" w:rsidP="00B860C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614" w:type="dxa"/>
            <w:gridSpan w:val="2"/>
          </w:tcPr>
          <w:p w14:paraId="75DC64EF" w14:textId="36074D7E" w:rsidR="00D670A1" w:rsidRPr="001F7C68" w:rsidRDefault="006F55A4" w:rsidP="00B860C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7060" w:type="dxa"/>
            <w:gridSpan w:val="5"/>
          </w:tcPr>
          <w:p w14:paraId="231921BB" w14:textId="70CA7C28" w:rsidR="00D670A1" w:rsidRPr="001F7C68" w:rsidRDefault="00405329" w:rsidP="00B860CB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ishes/comments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:</w:t>
            </w:r>
          </w:p>
        </w:tc>
      </w:tr>
      <w:tr w:rsidR="00D670A1" w:rsidRPr="001F7C68" w14:paraId="60860DB4" w14:textId="77777777" w:rsidTr="7EA7532A">
        <w:trPr>
          <w:cantSplit/>
          <w:trHeight w:val="444"/>
        </w:trPr>
        <w:tc>
          <w:tcPr>
            <w:tcW w:w="10761" w:type="dxa"/>
            <w:gridSpan w:val="10"/>
          </w:tcPr>
          <w:p w14:paraId="440A770D" w14:textId="77777777" w:rsidR="00D670A1" w:rsidRPr="001F7C68" w:rsidRDefault="00D670A1" w:rsidP="00B860CB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670A1" w:rsidRPr="001F7C68" w14:paraId="59A3B7F8" w14:textId="77777777" w:rsidTr="7EA7532A">
        <w:trPr>
          <w:cantSplit/>
          <w:trHeight w:val="444"/>
        </w:trPr>
        <w:tc>
          <w:tcPr>
            <w:tcW w:w="10761" w:type="dxa"/>
            <w:gridSpan w:val="10"/>
          </w:tcPr>
          <w:p w14:paraId="11C8A662" w14:textId="77777777" w:rsidR="00D670A1" w:rsidRPr="001F7C68" w:rsidRDefault="00D670A1" w:rsidP="00B860CB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670A1" w:rsidRPr="001F7C68" w14:paraId="729009CD" w14:textId="77777777" w:rsidTr="7EA7532A">
        <w:trPr>
          <w:cantSplit/>
          <w:trHeight w:val="444"/>
        </w:trPr>
        <w:tc>
          <w:tcPr>
            <w:tcW w:w="2387" w:type="dxa"/>
          </w:tcPr>
          <w:p w14:paraId="78D59209" w14:textId="67CDBD05" w:rsidR="00D670A1" w:rsidRPr="001F7C68" w:rsidRDefault="006F55A4" w:rsidP="00B860C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Attendance visit</w:t>
            </w:r>
            <w:r w:rsidR="00FB6DDC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 (</w:t>
            </w:r>
            <w:r w:rsidR="00405329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ho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00" w:type="dxa"/>
            <w:gridSpan w:val="2"/>
          </w:tcPr>
          <w:p w14:paraId="34506785" w14:textId="4F37D1D5" w:rsidR="00D670A1" w:rsidRPr="001F7C68" w:rsidRDefault="006F55A4" w:rsidP="00B860C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614" w:type="dxa"/>
            <w:gridSpan w:val="2"/>
          </w:tcPr>
          <w:p w14:paraId="0BA023B9" w14:textId="6D6F234D" w:rsidR="00D670A1" w:rsidRPr="001F7C68" w:rsidRDefault="006F55A4" w:rsidP="00B860C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7060" w:type="dxa"/>
            <w:gridSpan w:val="5"/>
          </w:tcPr>
          <w:p w14:paraId="198731D9" w14:textId="531CA21D" w:rsidR="00D670A1" w:rsidRPr="001F7C68" w:rsidRDefault="00405329" w:rsidP="00B860CB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ishes/comments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:</w:t>
            </w:r>
          </w:p>
        </w:tc>
      </w:tr>
      <w:tr w:rsidR="00D670A1" w:rsidRPr="001F7C68" w14:paraId="7645DC57" w14:textId="77777777" w:rsidTr="7EA7532A">
        <w:trPr>
          <w:cantSplit/>
          <w:trHeight w:val="444"/>
        </w:trPr>
        <w:tc>
          <w:tcPr>
            <w:tcW w:w="10761" w:type="dxa"/>
            <w:gridSpan w:val="10"/>
          </w:tcPr>
          <w:p w14:paraId="1AD4F19D" w14:textId="77777777" w:rsidR="00D670A1" w:rsidRPr="001F7C68" w:rsidRDefault="00D670A1" w:rsidP="00B860CB">
            <w:pPr>
              <w:spacing w:line="360" w:lineRule="auto"/>
              <w:rPr>
                <w:rFonts w:asciiTheme="minorHAnsi" w:hAnsiTheme="minorHAnsi" w:cstheme="minorHAnsi"/>
                <w:color w:val="002060"/>
                <w:sz w:val="20"/>
                <w:szCs w:val="20"/>
                <w:lang w:val="en-GB"/>
              </w:rPr>
            </w:pPr>
          </w:p>
        </w:tc>
      </w:tr>
      <w:tr w:rsidR="00D670A1" w:rsidRPr="001F7C68" w14:paraId="611DE755" w14:textId="77777777" w:rsidTr="7EA7532A">
        <w:trPr>
          <w:cantSplit/>
          <w:trHeight w:val="444"/>
        </w:trPr>
        <w:tc>
          <w:tcPr>
            <w:tcW w:w="10761" w:type="dxa"/>
            <w:gridSpan w:val="10"/>
          </w:tcPr>
          <w:p w14:paraId="7122DA4E" w14:textId="77777777" w:rsidR="00D670A1" w:rsidRPr="001F7C68" w:rsidRDefault="00D670A1" w:rsidP="00B860CB">
            <w:pPr>
              <w:spacing w:line="360" w:lineRule="auto"/>
              <w:rPr>
                <w:rFonts w:asciiTheme="minorHAnsi" w:hAnsiTheme="minorHAnsi" w:cstheme="minorHAnsi"/>
                <w:color w:val="002060"/>
                <w:sz w:val="20"/>
                <w:szCs w:val="20"/>
                <w:lang w:val="en-GB"/>
              </w:rPr>
            </w:pPr>
          </w:p>
        </w:tc>
      </w:tr>
      <w:tr w:rsidR="00D670A1" w:rsidRPr="001F7C68" w14:paraId="6EC81CBE" w14:textId="77777777" w:rsidTr="7EA7532A">
        <w:trPr>
          <w:cantSplit/>
          <w:trHeight w:val="535"/>
        </w:trPr>
        <w:tc>
          <w:tcPr>
            <w:tcW w:w="10761" w:type="dxa"/>
            <w:gridSpan w:val="10"/>
            <w:shd w:val="clear" w:color="auto" w:fill="C6D9F1" w:themeFill="text2" w:themeFillTint="33"/>
          </w:tcPr>
          <w:p w14:paraId="18D642A9" w14:textId="42F06C92" w:rsidR="00D670A1" w:rsidRPr="001F7C68" w:rsidRDefault="007C22B3" w:rsidP="00B860CB">
            <w:pPr>
              <w:pStyle w:val="Beskrivning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Transfer planning </w:t>
            </w:r>
          </w:p>
        </w:tc>
      </w:tr>
      <w:tr w:rsidR="00D670A1" w:rsidRPr="001F7C68" w14:paraId="3853C0A7" w14:textId="77777777" w:rsidTr="7EA7532A">
        <w:trPr>
          <w:cantSplit/>
          <w:trHeight w:val="444"/>
        </w:trPr>
        <w:tc>
          <w:tcPr>
            <w:tcW w:w="2387" w:type="dxa"/>
          </w:tcPr>
          <w:p w14:paraId="0E038C94" w14:textId="218E773D" w:rsidR="00D670A1" w:rsidRPr="001F7C68" w:rsidRDefault="00FD037E" w:rsidP="00B860C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Participation youth day </w:t>
            </w:r>
          </w:p>
        </w:tc>
        <w:tc>
          <w:tcPr>
            <w:tcW w:w="700" w:type="dxa"/>
            <w:gridSpan w:val="2"/>
          </w:tcPr>
          <w:p w14:paraId="3934BE4B" w14:textId="77C513DB" w:rsidR="00D670A1" w:rsidRPr="001F7C68" w:rsidRDefault="006F55A4" w:rsidP="00B860C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614" w:type="dxa"/>
            <w:gridSpan w:val="2"/>
          </w:tcPr>
          <w:p w14:paraId="37750363" w14:textId="2A82707A" w:rsidR="00D670A1" w:rsidRPr="001F7C68" w:rsidRDefault="006F55A4" w:rsidP="00B860C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7060" w:type="dxa"/>
            <w:gridSpan w:val="5"/>
          </w:tcPr>
          <w:p w14:paraId="1F0FB306" w14:textId="1DE465A5" w:rsidR="00D670A1" w:rsidRPr="001F7C68" w:rsidRDefault="00405329" w:rsidP="00B860CB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Date</w:t>
            </w:r>
          </w:p>
        </w:tc>
      </w:tr>
      <w:tr w:rsidR="00D670A1" w:rsidRPr="001F7C68" w14:paraId="0B8FD20D" w14:textId="77777777" w:rsidTr="7EA7532A">
        <w:trPr>
          <w:cantSplit/>
          <w:trHeight w:val="444"/>
        </w:trPr>
        <w:tc>
          <w:tcPr>
            <w:tcW w:w="2387" w:type="dxa"/>
          </w:tcPr>
          <w:p w14:paraId="0012877C" w14:textId="42B1100B" w:rsidR="00D670A1" w:rsidRPr="001F7C68" w:rsidRDefault="00FD037E" w:rsidP="00B860C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ferral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o receiving unit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ent</w:t>
            </w:r>
          </w:p>
        </w:tc>
        <w:tc>
          <w:tcPr>
            <w:tcW w:w="700" w:type="dxa"/>
            <w:gridSpan w:val="2"/>
          </w:tcPr>
          <w:p w14:paraId="61E45817" w14:textId="7CF6E9D3" w:rsidR="00D670A1" w:rsidRPr="001F7C68" w:rsidRDefault="006F55A4" w:rsidP="00B860C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614" w:type="dxa"/>
            <w:gridSpan w:val="2"/>
          </w:tcPr>
          <w:p w14:paraId="10146578" w14:textId="4FADF5E8" w:rsidR="00D670A1" w:rsidRPr="001F7C68" w:rsidRDefault="006F55A4" w:rsidP="00B860C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7060" w:type="dxa"/>
            <w:gridSpan w:val="5"/>
          </w:tcPr>
          <w:p w14:paraId="7985580D" w14:textId="764D0618" w:rsidR="00D670A1" w:rsidRPr="001F7C68" w:rsidRDefault="00B860CB" w:rsidP="00B860CB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ame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D037E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of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D037E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ceiving unit</w:t>
            </w:r>
          </w:p>
        </w:tc>
      </w:tr>
      <w:tr w:rsidR="00D670A1" w:rsidRPr="001F7C68" w14:paraId="3E3690D9" w14:textId="77777777" w:rsidTr="7EA7532A">
        <w:trPr>
          <w:cantSplit/>
          <w:trHeight w:val="444"/>
        </w:trPr>
        <w:tc>
          <w:tcPr>
            <w:tcW w:w="2387" w:type="dxa"/>
          </w:tcPr>
          <w:p w14:paraId="277A02C8" w14:textId="26078DD5" w:rsidR="00D670A1" w:rsidRPr="001F7C68" w:rsidRDefault="00FD037E" w:rsidP="00B860C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Personal narrative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ritten</w:t>
            </w:r>
          </w:p>
        </w:tc>
        <w:tc>
          <w:tcPr>
            <w:tcW w:w="700" w:type="dxa"/>
            <w:gridSpan w:val="2"/>
          </w:tcPr>
          <w:p w14:paraId="0EC98621" w14:textId="59CA0E18" w:rsidR="00D670A1" w:rsidRPr="001F7C68" w:rsidRDefault="006F55A4" w:rsidP="00B860C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614" w:type="dxa"/>
            <w:gridSpan w:val="2"/>
          </w:tcPr>
          <w:p w14:paraId="642B60CD" w14:textId="53A1ACF2" w:rsidR="00D670A1" w:rsidRPr="001F7C68" w:rsidRDefault="006F55A4" w:rsidP="00B860C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7060" w:type="dxa"/>
            <w:gridSpan w:val="5"/>
          </w:tcPr>
          <w:p w14:paraId="6F2D76E1" w14:textId="77777777" w:rsidR="00D670A1" w:rsidRPr="001F7C68" w:rsidRDefault="00D670A1" w:rsidP="00B860CB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670A1" w:rsidRPr="001F7C68" w14:paraId="7246D2D9" w14:textId="77777777" w:rsidTr="7EA7532A">
        <w:trPr>
          <w:cantSplit/>
          <w:trHeight w:val="444"/>
        </w:trPr>
        <w:tc>
          <w:tcPr>
            <w:tcW w:w="2387" w:type="dxa"/>
          </w:tcPr>
          <w:p w14:paraId="4E5F9917" w14:textId="415EAE81" w:rsidR="00D670A1" w:rsidRPr="001F7C68" w:rsidRDefault="00FD037E" w:rsidP="00B860C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Personal narrative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ent with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ferral</w:t>
            </w:r>
          </w:p>
        </w:tc>
        <w:tc>
          <w:tcPr>
            <w:tcW w:w="700" w:type="dxa"/>
            <w:gridSpan w:val="2"/>
          </w:tcPr>
          <w:p w14:paraId="4480F367" w14:textId="7FDA3DEB" w:rsidR="00D670A1" w:rsidRPr="001F7C68" w:rsidRDefault="006F55A4" w:rsidP="00B860C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614" w:type="dxa"/>
            <w:gridSpan w:val="2"/>
          </w:tcPr>
          <w:p w14:paraId="22068D69" w14:textId="1EF68167" w:rsidR="00D670A1" w:rsidRPr="001F7C68" w:rsidRDefault="006F55A4" w:rsidP="00B860C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7060" w:type="dxa"/>
            <w:gridSpan w:val="5"/>
          </w:tcPr>
          <w:p w14:paraId="706BCA8F" w14:textId="77777777" w:rsidR="00D670A1" w:rsidRPr="001F7C68" w:rsidRDefault="00D670A1" w:rsidP="00B860CB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670A1" w:rsidRPr="00C175EF" w14:paraId="0A74F2EB" w14:textId="77777777" w:rsidTr="7EA7532A">
        <w:trPr>
          <w:cantSplit/>
          <w:trHeight w:val="444"/>
        </w:trPr>
        <w:tc>
          <w:tcPr>
            <w:tcW w:w="2387" w:type="dxa"/>
          </w:tcPr>
          <w:p w14:paraId="2213B543" w14:textId="77FD266E" w:rsidR="00D670A1" w:rsidRPr="001F7C68" w:rsidRDefault="00FD037E" w:rsidP="00B860C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Last visit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o unit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handing over</w:t>
            </w:r>
          </w:p>
        </w:tc>
        <w:tc>
          <w:tcPr>
            <w:tcW w:w="1314" w:type="dxa"/>
            <w:gridSpan w:val="4"/>
          </w:tcPr>
          <w:p w14:paraId="691D8A81" w14:textId="77D06027" w:rsidR="00D670A1" w:rsidRPr="001F7C68" w:rsidRDefault="00405329" w:rsidP="00B860C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Date</w:t>
            </w:r>
          </w:p>
        </w:tc>
        <w:tc>
          <w:tcPr>
            <w:tcW w:w="7060" w:type="dxa"/>
            <w:gridSpan w:val="5"/>
          </w:tcPr>
          <w:p w14:paraId="2D57556D" w14:textId="48D74FE4" w:rsidR="00D670A1" w:rsidRPr="001F7C68" w:rsidRDefault="00FD037E" w:rsidP="00B860CB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Family/friend accompanying on visit 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(</w:t>
            </w:r>
            <w:r w:rsidR="00405329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tate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405329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ho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D670A1" w:rsidRPr="00C175EF" w14:paraId="55F852C0" w14:textId="77777777" w:rsidTr="7EA7532A">
        <w:trPr>
          <w:cantSplit/>
          <w:trHeight w:val="444"/>
        </w:trPr>
        <w:tc>
          <w:tcPr>
            <w:tcW w:w="2782" w:type="dxa"/>
            <w:gridSpan w:val="2"/>
            <w:vMerge w:val="restart"/>
          </w:tcPr>
          <w:p w14:paraId="4397DD50" w14:textId="798562D8" w:rsidR="00D670A1" w:rsidRPr="001F7C68" w:rsidRDefault="00D670A1" w:rsidP="00B860CB">
            <w:pPr>
              <w:pStyle w:val="Sidhuvud"/>
              <w:tabs>
                <w:tab w:val="left" w:pos="130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Plan</w:t>
            </w:r>
            <w:r w:rsidR="00FD037E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ing of first visit at the receiving unit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34122BE4" w14:textId="44935C4C" w:rsidR="00D670A1" w:rsidRPr="001F7C68" w:rsidRDefault="00405329" w:rsidP="00B860CB">
            <w:pPr>
              <w:pStyle w:val="Sidhuvud"/>
              <w:tabs>
                <w:tab w:val="left" w:pos="130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Date</w:t>
            </w:r>
          </w:p>
        </w:tc>
        <w:tc>
          <w:tcPr>
            <w:tcW w:w="7979" w:type="dxa"/>
            <w:gridSpan w:val="8"/>
          </w:tcPr>
          <w:p w14:paraId="382A9DE6" w14:textId="1F38131A" w:rsidR="00D670A1" w:rsidRPr="001F7C68" w:rsidRDefault="00FD037E" w:rsidP="00B860CB">
            <w:pPr>
              <w:pStyle w:val="Sidhuvud"/>
              <w:tabs>
                <w:tab w:val="left" w:pos="1304"/>
              </w:tabs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ontact at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ceiving unit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B860CB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ame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D670A1" w:rsidRPr="00C175EF" w14:paraId="777CF2E3" w14:textId="77777777" w:rsidTr="7EA7532A">
        <w:trPr>
          <w:cantSplit/>
          <w:trHeight w:val="176"/>
        </w:trPr>
        <w:tc>
          <w:tcPr>
            <w:tcW w:w="2782" w:type="dxa"/>
            <w:gridSpan w:val="2"/>
            <w:vMerge/>
          </w:tcPr>
          <w:p w14:paraId="328B738E" w14:textId="77777777" w:rsidR="00D670A1" w:rsidRPr="001F7C68" w:rsidRDefault="00D670A1" w:rsidP="00B860CB">
            <w:pPr>
              <w:pStyle w:val="Sidhuvud"/>
              <w:tabs>
                <w:tab w:val="left" w:pos="1304"/>
              </w:tabs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979" w:type="dxa"/>
            <w:gridSpan w:val="8"/>
          </w:tcPr>
          <w:p w14:paraId="2ADCE654" w14:textId="5D1E31C6" w:rsidR="00D670A1" w:rsidRPr="001F7C68" w:rsidRDefault="00D568E5" w:rsidP="00B860CB">
            <w:pPr>
              <w:pStyle w:val="Sidhuvud"/>
              <w:tabs>
                <w:tab w:val="left" w:pos="1304"/>
              </w:tabs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Doctor </w:t>
            </w:r>
            <w:r w:rsidR="008F503A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 charge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of receiving unit 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(</w:t>
            </w:r>
            <w:r w:rsidR="00B860CB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ame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</w:tbl>
    <w:p w14:paraId="3C910B66" w14:textId="236F15E8" w:rsidR="00D670A1" w:rsidRPr="001F7C68" w:rsidRDefault="00D670A1">
      <w:pPr>
        <w:spacing w:after="200" w:line="276" w:lineRule="auto"/>
        <w:rPr>
          <w:lang w:val="en-GB"/>
        </w:rPr>
      </w:pPr>
      <w:r w:rsidRPr="001F7C68">
        <w:rPr>
          <w:lang w:val="en-GB"/>
        </w:rPr>
        <w:br w:type="page"/>
      </w:r>
    </w:p>
    <w:p w14:paraId="0AFDC1C8" w14:textId="54040E05" w:rsidR="003E3C54" w:rsidRPr="001F7C68" w:rsidRDefault="00FB6DDC" w:rsidP="003E3C54">
      <w:pPr>
        <w:spacing w:after="200" w:line="276" w:lineRule="auto"/>
        <w:jc w:val="center"/>
        <w:rPr>
          <w:rFonts w:asciiTheme="minorHAnsi" w:hAnsiTheme="minorHAnsi"/>
          <w:b/>
          <w:sz w:val="32"/>
          <w:szCs w:val="32"/>
          <w:lang w:val="en-GB"/>
        </w:rPr>
      </w:pPr>
      <w:r w:rsidRPr="001F7C68">
        <w:rPr>
          <w:rFonts w:asciiTheme="minorHAnsi" w:hAnsiTheme="minorHAnsi"/>
          <w:b/>
          <w:sz w:val="32"/>
          <w:szCs w:val="32"/>
          <w:lang w:val="en-GB"/>
        </w:rPr>
        <w:lastRenderedPageBreak/>
        <w:t>VISIT</w:t>
      </w:r>
      <w:r w:rsidR="003E3C54" w:rsidRPr="001F7C68">
        <w:rPr>
          <w:rFonts w:asciiTheme="minorHAnsi" w:hAnsiTheme="minorHAnsi"/>
          <w:b/>
          <w:sz w:val="32"/>
          <w:szCs w:val="32"/>
          <w:lang w:val="en-GB"/>
        </w:rPr>
        <w:t xml:space="preserve"> 1</w:t>
      </w:r>
    </w:p>
    <w:p w14:paraId="77A8348D" w14:textId="77777777" w:rsidR="00D670A1" w:rsidRPr="001F7C68" w:rsidRDefault="00D670A1" w:rsidP="00903408">
      <w:pPr>
        <w:rPr>
          <w:lang w:val="en-GB"/>
        </w:rPr>
      </w:pPr>
    </w:p>
    <w:tbl>
      <w:tblPr>
        <w:tblStyle w:val="Tabellrutnt"/>
        <w:tblW w:w="9322" w:type="dxa"/>
        <w:tblLook w:val="04A0" w:firstRow="1" w:lastRow="0" w:firstColumn="1" w:lastColumn="0" w:noHBand="0" w:noVBand="1"/>
      </w:tblPr>
      <w:tblGrid>
        <w:gridCol w:w="2943"/>
        <w:gridCol w:w="6379"/>
      </w:tblGrid>
      <w:tr w:rsidR="00903408" w:rsidRPr="001F7C68" w14:paraId="740F2673" w14:textId="77777777" w:rsidTr="00903408">
        <w:tc>
          <w:tcPr>
            <w:tcW w:w="9322" w:type="dxa"/>
            <w:gridSpan w:val="2"/>
            <w:shd w:val="clear" w:color="auto" w:fill="C6D9F1" w:themeFill="text2" w:themeFillTint="33"/>
          </w:tcPr>
          <w:p w14:paraId="062487A1" w14:textId="3F36F6A8" w:rsidR="00903408" w:rsidRPr="001F7C68" w:rsidRDefault="00FB6DDC" w:rsidP="00FB478C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 w:rsidRPr="001F7C68">
              <w:rPr>
                <w:rFonts w:asciiTheme="minorHAnsi" w:hAnsiTheme="minorHAnsi"/>
                <w:b/>
                <w:lang w:val="en-GB"/>
              </w:rPr>
              <w:t xml:space="preserve">Preparations for visit </w:t>
            </w:r>
            <w:r w:rsidR="00903408" w:rsidRPr="001F7C68">
              <w:rPr>
                <w:rFonts w:asciiTheme="minorHAnsi" w:hAnsiTheme="minorHAnsi"/>
                <w:b/>
                <w:lang w:val="en-GB"/>
              </w:rPr>
              <w:t>1</w:t>
            </w:r>
          </w:p>
          <w:p w14:paraId="4273EB1A" w14:textId="77777777" w:rsidR="00903408" w:rsidRPr="001F7C68" w:rsidRDefault="00903408" w:rsidP="00FB478C">
            <w:pPr>
              <w:jc w:val="center"/>
              <w:rPr>
                <w:b/>
                <w:lang w:val="en-GB"/>
              </w:rPr>
            </w:pPr>
          </w:p>
        </w:tc>
      </w:tr>
      <w:tr w:rsidR="00D97F1E" w:rsidRPr="001F7C68" w14:paraId="451E333B" w14:textId="77777777" w:rsidTr="00FB478C">
        <w:tc>
          <w:tcPr>
            <w:tcW w:w="2943" w:type="dxa"/>
          </w:tcPr>
          <w:p w14:paraId="6A50420D" w14:textId="061540AF" w:rsidR="00D97F1E" w:rsidRPr="001F7C68" w:rsidRDefault="00FB6DDC" w:rsidP="00D97F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Update via medical journal</w:t>
            </w:r>
          </w:p>
          <w:p w14:paraId="4BF7C88B" w14:textId="77777777" w:rsidR="00D97F1E" w:rsidRPr="001F7C68" w:rsidRDefault="00D97F1E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7BD568B0" w14:textId="77777777" w:rsidR="00D97F1E" w:rsidRPr="001F7C68" w:rsidRDefault="00D97F1E" w:rsidP="00FB478C">
            <w:pPr>
              <w:rPr>
                <w:lang w:val="en-GB"/>
              </w:rPr>
            </w:pPr>
          </w:p>
        </w:tc>
      </w:tr>
      <w:tr w:rsidR="00903408" w:rsidRPr="00C175EF" w14:paraId="5F0D6797" w14:textId="77777777" w:rsidTr="00FB478C">
        <w:tc>
          <w:tcPr>
            <w:tcW w:w="2943" w:type="dxa"/>
          </w:tcPr>
          <w:p w14:paraId="0442FA19" w14:textId="463D0E99" w:rsidR="00903408" w:rsidRPr="001F7C68" w:rsidRDefault="00FB6DD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Send appointment request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</w:p>
          <w:p w14:paraId="18814F5A" w14:textId="20661CD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(</w:t>
            </w:r>
            <w:r w:rsidR="00FD037E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nd parents’</w:t>
            </w:r>
            <w:r w:rsid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FD037E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brochure to parents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  <w:p w14:paraId="33CDE100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7C3D8467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28043311" w14:textId="77777777" w:rsidTr="00FB478C">
        <w:tc>
          <w:tcPr>
            <w:tcW w:w="2943" w:type="dxa"/>
          </w:tcPr>
          <w:p w14:paraId="204BF595" w14:textId="7B83B71F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Date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D568E5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nd time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D568E5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greed</w:t>
            </w:r>
          </w:p>
          <w:p w14:paraId="1D1913EC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661E0073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700726B4" w14:textId="77777777" w:rsidTr="00FB478C">
        <w:tc>
          <w:tcPr>
            <w:tcW w:w="2943" w:type="dxa"/>
          </w:tcPr>
          <w:p w14:paraId="4427CD3F" w14:textId="207664B3" w:rsidR="00903408" w:rsidRPr="001F7C68" w:rsidRDefault="00D568E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repare documentation</w:t>
            </w:r>
          </w:p>
          <w:p w14:paraId="45F9BAF6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18863760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6F2CE14C" w14:textId="77777777" w:rsidTr="00FB478C">
        <w:tc>
          <w:tcPr>
            <w:tcW w:w="2943" w:type="dxa"/>
          </w:tcPr>
          <w:p w14:paraId="06FBA99C" w14:textId="28C418C8" w:rsidR="00903408" w:rsidRPr="001F7C68" w:rsidRDefault="00D568E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Book meeting room</w:t>
            </w:r>
          </w:p>
          <w:p w14:paraId="7FA67134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2F51C630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4D15DE14" w14:textId="77777777" w:rsidTr="00FB478C">
        <w:tc>
          <w:tcPr>
            <w:tcW w:w="2943" w:type="dxa"/>
          </w:tcPr>
          <w:p w14:paraId="5B2253C2" w14:textId="03DDEB92" w:rsidR="00903408" w:rsidRPr="001F7C68" w:rsidRDefault="00ED5ED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Ensure the material to be used is there (LAS scale, paper, pens, computer, plastic heart model etc)</w:t>
            </w:r>
          </w:p>
          <w:p w14:paraId="4EF410D8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0437005F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61A97F89" w14:textId="77777777" w:rsidTr="00FB478C">
        <w:tc>
          <w:tcPr>
            <w:tcW w:w="2943" w:type="dxa"/>
          </w:tcPr>
          <w:p w14:paraId="1A667797" w14:textId="41BA3C21" w:rsidR="00903408" w:rsidRPr="001F7C68" w:rsidRDefault="00D568E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Send text message reminder about visit</w:t>
            </w:r>
          </w:p>
        </w:tc>
        <w:tc>
          <w:tcPr>
            <w:tcW w:w="6379" w:type="dxa"/>
          </w:tcPr>
          <w:p w14:paraId="1D45EBD2" w14:textId="77777777" w:rsidR="00903408" w:rsidRPr="001F7C68" w:rsidRDefault="00903408" w:rsidP="00FB478C">
            <w:pPr>
              <w:rPr>
                <w:lang w:val="en-GB"/>
              </w:rPr>
            </w:pPr>
          </w:p>
          <w:p w14:paraId="6806A309" w14:textId="77777777" w:rsidR="000D3B86" w:rsidRPr="001F7C68" w:rsidRDefault="000D3B86" w:rsidP="00FB478C">
            <w:pPr>
              <w:rPr>
                <w:lang w:val="en-GB"/>
              </w:rPr>
            </w:pPr>
          </w:p>
        </w:tc>
      </w:tr>
      <w:tr w:rsidR="00903408" w:rsidRPr="001F7C68" w14:paraId="0DB7C824" w14:textId="77777777" w:rsidTr="00903408">
        <w:tc>
          <w:tcPr>
            <w:tcW w:w="9322" w:type="dxa"/>
            <w:gridSpan w:val="2"/>
            <w:shd w:val="clear" w:color="auto" w:fill="C6D9F1" w:themeFill="text2" w:themeFillTint="33"/>
          </w:tcPr>
          <w:p w14:paraId="3BC0CB24" w14:textId="60FEFE98" w:rsidR="00903408" w:rsidRPr="001F7C68" w:rsidRDefault="00F67E1C" w:rsidP="00903408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 w:rsidRPr="001F7C68">
              <w:rPr>
                <w:rFonts w:asciiTheme="minorHAnsi" w:hAnsiTheme="minorHAnsi"/>
                <w:b/>
                <w:lang w:val="en-GB"/>
              </w:rPr>
              <w:t>To check with the paediatric cardiologist in charge</w:t>
            </w:r>
            <w:r w:rsidR="00903408" w:rsidRPr="001F7C68">
              <w:rPr>
                <w:rFonts w:asciiTheme="minorHAnsi" w:hAnsiTheme="minorHAnsi"/>
                <w:b/>
                <w:lang w:val="en-GB"/>
              </w:rPr>
              <w:t xml:space="preserve"> </w:t>
            </w:r>
          </w:p>
          <w:p w14:paraId="00BDD598" w14:textId="531DCD1B" w:rsidR="00903408" w:rsidRPr="001F7C68" w:rsidRDefault="00903408" w:rsidP="001F7C68">
            <w:pPr>
              <w:jc w:val="center"/>
              <w:rPr>
                <w:lang w:val="en-GB"/>
              </w:rPr>
            </w:pPr>
            <w:r w:rsidRPr="001F7C68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– </w:t>
            </w:r>
            <w:r w:rsidR="001F7C68" w:rsidRPr="001F7C68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aspects in relation to the person and the heart defect </w:t>
            </w:r>
          </w:p>
        </w:tc>
      </w:tr>
      <w:tr w:rsidR="00903408" w:rsidRPr="001F7C68" w14:paraId="294EC3FE" w14:textId="77777777" w:rsidTr="00FB478C">
        <w:tc>
          <w:tcPr>
            <w:tcW w:w="2943" w:type="dxa"/>
          </w:tcPr>
          <w:p w14:paraId="5E85CF17" w14:textId="2D611A70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Health status</w:t>
            </w:r>
          </w:p>
          <w:p w14:paraId="4E668BAB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4F090D44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70F3EC64" w14:textId="77777777" w:rsidTr="00FB478C">
        <w:tc>
          <w:tcPr>
            <w:tcW w:w="2943" w:type="dxa"/>
          </w:tcPr>
          <w:p w14:paraId="4DC1BC64" w14:textId="4DFE1208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hysical activity</w:t>
            </w:r>
          </w:p>
          <w:p w14:paraId="1C652F5B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70D68687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31A423B9" w14:textId="77777777" w:rsidTr="00FB478C">
        <w:tc>
          <w:tcPr>
            <w:tcW w:w="2943" w:type="dxa"/>
          </w:tcPr>
          <w:p w14:paraId="58C0A233" w14:textId="2A6B8282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Medication</w:t>
            </w:r>
          </w:p>
          <w:p w14:paraId="711B71B1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44E5741C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4186C919" w14:textId="77777777" w:rsidTr="00FB478C">
        <w:tc>
          <w:tcPr>
            <w:tcW w:w="2943" w:type="dxa"/>
          </w:tcPr>
          <w:p w14:paraId="00FB49FA" w14:textId="149513F3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regnancy</w:t>
            </w:r>
          </w:p>
          <w:p w14:paraId="4351A029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2D7A2268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177DBEAB" w14:textId="77777777" w:rsidTr="00FB478C">
        <w:tc>
          <w:tcPr>
            <w:tcW w:w="2943" w:type="dxa"/>
          </w:tcPr>
          <w:p w14:paraId="6ADD8B56" w14:textId="627EFFA0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Contraceptives</w:t>
            </w:r>
          </w:p>
          <w:p w14:paraId="5037587A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764A326F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240F970E" w14:textId="77777777" w:rsidTr="00FB478C">
        <w:tc>
          <w:tcPr>
            <w:tcW w:w="2943" w:type="dxa"/>
          </w:tcPr>
          <w:p w14:paraId="4E0860CA" w14:textId="3D1CF770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rognosis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short and long term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  <w:p w14:paraId="327607D7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75179081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47A69693" w14:textId="77777777" w:rsidTr="00FB478C">
        <w:tc>
          <w:tcPr>
            <w:tcW w:w="2943" w:type="dxa"/>
          </w:tcPr>
          <w:p w14:paraId="223A5AAB" w14:textId="135BFEFA" w:rsidR="00903408" w:rsidRPr="001F7C68" w:rsidRDefault="00405329" w:rsidP="0040532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Future need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ED5ED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of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intervention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379" w:type="dxa"/>
          </w:tcPr>
          <w:p w14:paraId="33B52704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75350FEB" w14:textId="77777777" w:rsidTr="00FB478C">
        <w:tc>
          <w:tcPr>
            <w:tcW w:w="2943" w:type="dxa"/>
          </w:tcPr>
          <w:p w14:paraId="5CEB623D" w14:textId="573498F8" w:rsidR="00903408" w:rsidRPr="001F7C68" w:rsidRDefault="00D568E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Future</w:t>
            </w:r>
            <w:r w:rsidR="00405329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need </w:t>
            </w:r>
            <w:r w:rsidR="00ED5ED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of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medic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l </w:t>
            </w:r>
            <w:r w:rsidR="00FB6DDC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checks and at which level of care 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</w:p>
          <w:p w14:paraId="4D249A06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1035A62F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515C8E4E" w14:textId="77777777" w:rsidTr="00FB478C">
        <w:tc>
          <w:tcPr>
            <w:tcW w:w="2943" w:type="dxa"/>
          </w:tcPr>
          <w:p w14:paraId="0FB0A914" w14:textId="17E9250B" w:rsidR="00903408" w:rsidRPr="001F7C68" w:rsidRDefault="00FB6DD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dvice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regarding choice of education and profession </w:t>
            </w:r>
          </w:p>
          <w:p w14:paraId="07531DBD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1AA89B5A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1A6CC629" w14:textId="77777777" w:rsidTr="00FB478C">
        <w:tc>
          <w:tcPr>
            <w:tcW w:w="2943" w:type="dxa"/>
          </w:tcPr>
          <w:p w14:paraId="66CC3288" w14:textId="3F2359E3" w:rsidR="00903408" w:rsidRPr="001F7C68" w:rsidRDefault="00FB6DD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dvice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regarding travel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to think about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  <w:p w14:paraId="42BB7056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2BD1606B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681D3241" w14:textId="77777777" w:rsidTr="00FB478C">
        <w:tc>
          <w:tcPr>
            <w:tcW w:w="2943" w:type="dxa"/>
          </w:tcPr>
          <w:p w14:paraId="59FACBD7" w14:textId="6C82837F" w:rsidR="00903408" w:rsidRPr="001F7C68" w:rsidRDefault="00FB6DD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Driving licence</w:t>
            </w:r>
          </w:p>
          <w:p w14:paraId="056AD2BF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6E23A27B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6FFE63DC" w14:textId="77777777" w:rsidTr="00FB478C">
        <w:tc>
          <w:tcPr>
            <w:tcW w:w="2943" w:type="dxa"/>
          </w:tcPr>
          <w:p w14:paraId="6CF152FE" w14:textId="7C2EDA68" w:rsidR="00903408" w:rsidRPr="001F7C68" w:rsidRDefault="00443D9B" w:rsidP="00443D9B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Endocarditis prophylaxis</w:t>
            </w:r>
          </w:p>
        </w:tc>
        <w:tc>
          <w:tcPr>
            <w:tcW w:w="6379" w:type="dxa"/>
          </w:tcPr>
          <w:p w14:paraId="0109CCB1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2DF2F2B1" w14:textId="77777777" w:rsidTr="00FB478C">
        <w:tc>
          <w:tcPr>
            <w:tcW w:w="2943" w:type="dxa"/>
          </w:tcPr>
          <w:p w14:paraId="0D49ECA8" w14:textId="2DA597AA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Tat</w:t>
            </w:r>
            <w:r w:rsidR="00443D9B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toos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443D9B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nd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piercing</w:t>
            </w:r>
            <w:r w:rsidR="00443D9B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s</w:t>
            </w:r>
          </w:p>
        </w:tc>
        <w:tc>
          <w:tcPr>
            <w:tcW w:w="6379" w:type="dxa"/>
          </w:tcPr>
          <w:p w14:paraId="6808A01A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</w:tbl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28"/>
        <w:gridCol w:w="729"/>
        <w:gridCol w:w="7513"/>
        <w:gridCol w:w="84"/>
      </w:tblGrid>
      <w:tr w:rsidR="00265DAC" w:rsidRPr="001F7C68" w14:paraId="28104DFE" w14:textId="77777777" w:rsidTr="00265DAC">
        <w:trPr>
          <w:gridAfter w:val="1"/>
          <w:wAfter w:w="84" w:type="dxa"/>
          <w:cantSplit/>
          <w:trHeight w:val="598"/>
        </w:trPr>
        <w:tc>
          <w:tcPr>
            <w:tcW w:w="10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1470022E" w14:textId="4758BC2F" w:rsidR="00265DAC" w:rsidRPr="001F7C68" w:rsidRDefault="00443D9B" w:rsidP="00265DA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  <w:lastRenderedPageBreak/>
              <w:t>Patient reported health status</w:t>
            </w:r>
            <w:r w:rsidR="00265DAC" w:rsidRPr="001F7C68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  <w:t>/</w:t>
            </w:r>
            <w:r w:rsidRPr="001F7C68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  <w:t xml:space="preserve">skills and resources – Visit </w:t>
            </w:r>
            <w:r w:rsidR="00BD5EBB" w:rsidRPr="001F7C68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  <w:t>1</w:t>
            </w:r>
          </w:p>
        </w:tc>
      </w:tr>
      <w:tr w:rsidR="00265DAC" w:rsidRPr="001F7C68" w14:paraId="2714A8AF" w14:textId="77777777" w:rsidTr="00B860CB">
        <w:trPr>
          <w:trHeight w:val="310"/>
        </w:trPr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539FE" w14:textId="7950B7F3" w:rsidR="00265DAC" w:rsidRPr="001F7C68" w:rsidRDefault="00405329" w:rsidP="00B860CB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Date</w:t>
            </w:r>
          </w:p>
          <w:p w14:paraId="148CD45B" w14:textId="77777777" w:rsidR="00503062" w:rsidRPr="001F7C68" w:rsidRDefault="00503062" w:rsidP="00B860CB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99B39" w14:textId="11E22673" w:rsidR="00265DAC" w:rsidRPr="001F7C68" w:rsidRDefault="00265DAC" w:rsidP="00B860CB">
            <w:pPr>
              <w:spacing w:line="276" w:lineRule="auto"/>
              <w:rPr>
                <w:rFonts w:ascii="Calibri" w:hAnsi="Calibri" w:cs="Calibri"/>
                <w:b/>
                <w:bCs/>
                <w:color w:val="002060"/>
                <w:sz w:val="20"/>
                <w:szCs w:val="20"/>
                <w:lang w:val="en-GB" w:eastAsia="en-US"/>
              </w:rPr>
            </w:pPr>
          </w:p>
        </w:tc>
      </w:tr>
      <w:tr w:rsidR="00265DAC" w:rsidRPr="001F7C68" w14:paraId="529D182E" w14:textId="77777777" w:rsidTr="00B860CB">
        <w:trPr>
          <w:trHeight w:val="409"/>
        </w:trPr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80648" w14:textId="29BC9162" w:rsidR="00265DAC" w:rsidRPr="001F7C68" w:rsidRDefault="00FB6DDC" w:rsidP="00B860CB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>Health</w:t>
            </w:r>
            <w:r w:rsidR="00265DAC"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 xml:space="preserve"> </w:t>
            </w:r>
            <w:r w:rsidR="00265DAC" w:rsidRPr="001F7C6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US"/>
              </w:rPr>
              <w:t>(1-10) LAS</w:t>
            </w:r>
          </w:p>
        </w:tc>
        <w:tc>
          <w:tcPr>
            <w:tcW w:w="7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3C433" w14:textId="77777777" w:rsidR="00265DAC" w:rsidRPr="001F7C68" w:rsidRDefault="00265DAC" w:rsidP="00B860CB">
            <w:pPr>
              <w:spacing w:line="360" w:lineRule="auto"/>
              <w:rPr>
                <w:rFonts w:ascii="Calibri" w:hAnsi="Calibri" w:cs="Calibri"/>
                <w:b/>
                <w:bCs/>
                <w:color w:val="002060"/>
                <w:sz w:val="20"/>
                <w:szCs w:val="20"/>
                <w:lang w:val="en-GB" w:eastAsia="en-US"/>
              </w:rPr>
            </w:pPr>
          </w:p>
          <w:p w14:paraId="72DE3B7D" w14:textId="77777777" w:rsidR="00265DAC" w:rsidRPr="001F7C68" w:rsidRDefault="00265DAC" w:rsidP="00B860CB">
            <w:pPr>
              <w:spacing w:line="360" w:lineRule="auto"/>
              <w:rPr>
                <w:rFonts w:ascii="Calibri" w:hAnsi="Calibri" w:cs="Calibri"/>
                <w:b/>
                <w:bCs/>
                <w:color w:val="002060"/>
                <w:sz w:val="20"/>
                <w:szCs w:val="20"/>
                <w:lang w:val="en-GB" w:eastAsia="en-US"/>
              </w:rPr>
            </w:pPr>
          </w:p>
        </w:tc>
      </w:tr>
      <w:tr w:rsidR="00265DAC" w:rsidRPr="001F7C68" w14:paraId="6E7FB45A" w14:textId="77777777" w:rsidTr="00B860CB">
        <w:trPr>
          <w:trHeight w:val="409"/>
        </w:trPr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57A98" w14:textId="77777777" w:rsidR="00265DAC" w:rsidRPr="001F7C68" w:rsidRDefault="00265DAC" w:rsidP="00B860CB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 xml:space="preserve">LAS (1-10) </w:t>
            </w:r>
          </w:p>
          <w:p w14:paraId="202D09EA" w14:textId="3B08D85F" w:rsidR="00265DAC" w:rsidRPr="001F7C68" w:rsidRDefault="00FB6DDC" w:rsidP="00B860CB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>Based on person’s needs</w:t>
            </w:r>
          </w:p>
          <w:p w14:paraId="7AE210AC" w14:textId="0D8C40FC" w:rsidR="00265DAC" w:rsidRPr="001F7C68" w:rsidRDefault="00443D9B" w:rsidP="00B860CB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>Specify your assessment</w:t>
            </w:r>
          </w:p>
        </w:tc>
        <w:tc>
          <w:tcPr>
            <w:tcW w:w="7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25E7D" w14:textId="77777777" w:rsidR="00265DAC" w:rsidRPr="001F7C68" w:rsidRDefault="00265DAC" w:rsidP="00B860CB">
            <w:pPr>
              <w:spacing w:line="360" w:lineRule="auto"/>
              <w:rPr>
                <w:rFonts w:ascii="Calibri" w:hAnsi="Calibri" w:cs="Calibri"/>
                <w:b/>
                <w:bCs/>
                <w:color w:val="002060"/>
                <w:sz w:val="20"/>
                <w:szCs w:val="20"/>
                <w:lang w:val="en-GB" w:eastAsia="en-US"/>
              </w:rPr>
            </w:pPr>
          </w:p>
        </w:tc>
      </w:tr>
      <w:tr w:rsidR="00265DAC" w:rsidRPr="001F7C68" w14:paraId="29D78E9F" w14:textId="77777777" w:rsidTr="00B860CB">
        <w:trPr>
          <w:trHeight w:val="409"/>
        </w:trPr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6E3D2" w14:textId="77777777" w:rsidR="00265DAC" w:rsidRPr="001F7C68" w:rsidRDefault="00265DAC" w:rsidP="00B860CB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 xml:space="preserve">LAS (1-10) </w:t>
            </w:r>
          </w:p>
          <w:p w14:paraId="38CEC42F" w14:textId="0103D6DD" w:rsidR="00265DAC" w:rsidRPr="001F7C68" w:rsidRDefault="00FB6DDC" w:rsidP="00B860CB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>Based on person’s needs</w:t>
            </w:r>
          </w:p>
          <w:p w14:paraId="6F491131" w14:textId="69F22143" w:rsidR="00265DAC" w:rsidRPr="001F7C68" w:rsidRDefault="00443D9B" w:rsidP="00B860CB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>Specify your assessment</w:t>
            </w:r>
          </w:p>
        </w:tc>
        <w:tc>
          <w:tcPr>
            <w:tcW w:w="7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E2328" w14:textId="77777777" w:rsidR="00265DAC" w:rsidRPr="001F7C68" w:rsidRDefault="00265DAC" w:rsidP="00B860CB">
            <w:pPr>
              <w:spacing w:line="276" w:lineRule="auto"/>
              <w:rPr>
                <w:rFonts w:ascii="Calibri" w:hAnsi="Calibri" w:cs="Calibri"/>
                <w:color w:val="002060"/>
                <w:sz w:val="20"/>
                <w:szCs w:val="20"/>
                <w:lang w:val="en-GB" w:eastAsia="en-US"/>
              </w:rPr>
            </w:pPr>
          </w:p>
        </w:tc>
      </w:tr>
      <w:tr w:rsidR="00DA769C" w:rsidRPr="001F7C68" w14:paraId="60F49211" w14:textId="77777777" w:rsidTr="00FC32C4">
        <w:trPr>
          <w:gridAfter w:val="1"/>
          <w:wAfter w:w="84" w:type="dxa"/>
          <w:cantSplit/>
          <w:trHeight w:val="598"/>
        </w:trPr>
        <w:tc>
          <w:tcPr>
            <w:tcW w:w="10670" w:type="dxa"/>
            <w:gridSpan w:val="3"/>
            <w:shd w:val="clear" w:color="auto" w:fill="C6D9F1" w:themeFill="text2" w:themeFillTint="33"/>
          </w:tcPr>
          <w:p w14:paraId="4D877732" w14:textId="0179EE5A" w:rsidR="00DA769C" w:rsidRPr="001F7C68" w:rsidRDefault="00DA769C" w:rsidP="00FC32C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  <w:t>HEADSS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8"/>
                <w:szCs w:val="28"/>
                <w:lang w:val="en-GB"/>
              </w:rPr>
              <w:t xml:space="preserve"> </w:t>
            </w:r>
            <w:r w:rsidR="00BD5EBB" w:rsidRPr="001F7C68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GB"/>
              </w:rPr>
              <w:t xml:space="preserve">– </w:t>
            </w:r>
            <w:r w:rsidR="00443D9B" w:rsidRPr="001F7C68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GB"/>
              </w:rPr>
              <w:t>Visit</w:t>
            </w:r>
            <w:r w:rsidR="00BD5EBB" w:rsidRPr="001F7C68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GB"/>
              </w:rPr>
              <w:t xml:space="preserve"> 1</w:t>
            </w:r>
          </w:p>
        </w:tc>
      </w:tr>
      <w:tr w:rsidR="00DA769C" w:rsidRPr="001F7C68" w14:paraId="51892D08" w14:textId="77777777" w:rsidTr="00FC32C4">
        <w:trPr>
          <w:gridAfter w:val="1"/>
          <w:wAfter w:w="84" w:type="dxa"/>
          <w:cantSplit/>
          <w:trHeight w:val="2165"/>
        </w:trPr>
        <w:tc>
          <w:tcPr>
            <w:tcW w:w="2428" w:type="dxa"/>
          </w:tcPr>
          <w:p w14:paraId="4268E1FC" w14:textId="77777777" w:rsidR="00D97F1E" w:rsidRPr="001F7C68" w:rsidRDefault="00D97F1E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H</w:t>
            </w:r>
          </w:p>
          <w:p w14:paraId="219470B1" w14:textId="36CA8600" w:rsidR="00DA769C" w:rsidRPr="001F7C68" w:rsidRDefault="00443D9B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2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Home</w:t>
            </w:r>
          </w:p>
        </w:tc>
        <w:tc>
          <w:tcPr>
            <w:tcW w:w="8242" w:type="dxa"/>
            <w:gridSpan w:val="2"/>
          </w:tcPr>
          <w:p w14:paraId="56B3F9F6" w14:textId="77777777" w:rsidR="00DA769C" w:rsidRPr="001F7C68" w:rsidRDefault="00DA769C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DA769C" w:rsidRPr="001F7C68" w14:paraId="4423FA07" w14:textId="77777777" w:rsidTr="00FC32C4">
        <w:trPr>
          <w:gridAfter w:val="1"/>
          <w:wAfter w:w="84" w:type="dxa"/>
          <w:cantSplit/>
          <w:trHeight w:val="1730"/>
        </w:trPr>
        <w:tc>
          <w:tcPr>
            <w:tcW w:w="2428" w:type="dxa"/>
          </w:tcPr>
          <w:p w14:paraId="6BF5AA3B" w14:textId="77777777" w:rsidR="00D97F1E" w:rsidRPr="001F7C68" w:rsidRDefault="00D97F1E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E</w:t>
            </w:r>
          </w:p>
          <w:p w14:paraId="0A97ACD6" w14:textId="56838631" w:rsidR="00D97F1E" w:rsidRPr="001F7C68" w:rsidRDefault="00443D9B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Education</w:t>
            </w:r>
          </w:p>
          <w:p w14:paraId="16915D82" w14:textId="68016A81" w:rsidR="00DA769C" w:rsidRPr="001F7C68" w:rsidRDefault="00443D9B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Employment</w:t>
            </w:r>
          </w:p>
          <w:p w14:paraId="61BCF048" w14:textId="77777777" w:rsidR="00DA769C" w:rsidRPr="001F7C68" w:rsidRDefault="00DA769C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2"/>
                <w:szCs w:val="20"/>
                <w:lang w:val="en-GB"/>
              </w:rPr>
            </w:pPr>
          </w:p>
        </w:tc>
        <w:tc>
          <w:tcPr>
            <w:tcW w:w="8242" w:type="dxa"/>
            <w:gridSpan w:val="2"/>
          </w:tcPr>
          <w:p w14:paraId="285AF2DE" w14:textId="77777777" w:rsidR="00DA769C" w:rsidRPr="001F7C68" w:rsidRDefault="00DA769C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DA769C" w:rsidRPr="001F7C68" w14:paraId="300196E9" w14:textId="77777777" w:rsidTr="00FC32C4">
        <w:trPr>
          <w:gridAfter w:val="1"/>
          <w:wAfter w:w="84" w:type="dxa"/>
          <w:cantSplit/>
          <w:trHeight w:val="1730"/>
        </w:trPr>
        <w:tc>
          <w:tcPr>
            <w:tcW w:w="2428" w:type="dxa"/>
          </w:tcPr>
          <w:p w14:paraId="2E1C9207" w14:textId="77777777" w:rsidR="00D97F1E" w:rsidRPr="001F7C68" w:rsidRDefault="00D97F1E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 xml:space="preserve">A </w:t>
            </w:r>
          </w:p>
          <w:p w14:paraId="333BAE0B" w14:textId="02387F1E" w:rsidR="00DA769C" w:rsidRPr="001F7C68" w:rsidRDefault="00443D9B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Activities</w:t>
            </w:r>
          </w:p>
        </w:tc>
        <w:tc>
          <w:tcPr>
            <w:tcW w:w="8242" w:type="dxa"/>
            <w:gridSpan w:val="2"/>
          </w:tcPr>
          <w:p w14:paraId="1390AB20" w14:textId="77777777" w:rsidR="00DA769C" w:rsidRPr="001F7C68" w:rsidRDefault="00DA769C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DA769C" w:rsidRPr="001F7C68" w14:paraId="602A89F5" w14:textId="77777777" w:rsidTr="00FC32C4">
        <w:trPr>
          <w:gridAfter w:val="1"/>
          <w:wAfter w:w="84" w:type="dxa"/>
          <w:cantSplit/>
          <w:trHeight w:val="860"/>
        </w:trPr>
        <w:tc>
          <w:tcPr>
            <w:tcW w:w="2428" w:type="dxa"/>
          </w:tcPr>
          <w:p w14:paraId="76049561" w14:textId="77777777" w:rsidR="00443D9B" w:rsidRPr="001F7C68" w:rsidRDefault="00D97F1E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 xml:space="preserve">D </w:t>
            </w:r>
            <w:r w:rsidR="00443D9B"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Drugs/alcohol/</w:t>
            </w:r>
          </w:p>
          <w:p w14:paraId="48072988" w14:textId="49D7C746" w:rsidR="00DA769C" w:rsidRPr="001F7C68" w:rsidRDefault="00443D9B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smoking</w:t>
            </w:r>
          </w:p>
        </w:tc>
        <w:tc>
          <w:tcPr>
            <w:tcW w:w="8242" w:type="dxa"/>
            <w:gridSpan w:val="2"/>
          </w:tcPr>
          <w:p w14:paraId="55D12BC9" w14:textId="77777777" w:rsidR="00DA769C" w:rsidRPr="001F7C68" w:rsidRDefault="00DA769C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54898EA4" w14:textId="77777777" w:rsidR="00DA769C" w:rsidRPr="001F7C68" w:rsidRDefault="00DA769C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3C321480" w14:textId="77777777" w:rsidR="00DA769C" w:rsidRPr="001F7C68" w:rsidRDefault="00DA769C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6849540E" w14:textId="77777777" w:rsidR="00DA769C" w:rsidRPr="001F7C68" w:rsidRDefault="00DA769C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DA769C" w:rsidRPr="001F7C68" w14:paraId="43C544CC" w14:textId="77777777" w:rsidTr="00FC32C4">
        <w:trPr>
          <w:gridAfter w:val="1"/>
          <w:wAfter w:w="84" w:type="dxa"/>
          <w:cantSplit/>
          <w:trHeight w:val="860"/>
        </w:trPr>
        <w:tc>
          <w:tcPr>
            <w:tcW w:w="2428" w:type="dxa"/>
          </w:tcPr>
          <w:p w14:paraId="6BAAC3C6" w14:textId="77777777" w:rsidR="00D97F1E" w:rsidRPr="001F7C68" w:rsidRDefault="00D97F1E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lastRenderedPageBreak/>
              <w:t>D</w:t>
            </w:r>
          </w:p>
          <w:p w14:paraId="7D00E92A" w14:textId="64E33BFD" w:rsidR="00D97F1E" w:rsidRPr="001F7C68" w:rsidRDefault="00D97F1E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Depression</w:t>
            </w:r>
          </w:p>
          <w:p w14:paraId="5AFB52EB" w14:textId="2302AC59" w:rsidR="00DA769C" w:rsidRPr="001F7C68" w:rsidRDefault="00443D9B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Mental health</w:t>
            </w:r>
          </w:p>
        </w:tc>
        <w:tc>
          <w:tcPr>
            <w:tcW w:w="8242" w:type="dxa"/>
            <w:gridSpan w:val="2"/>
          </w:tcPr>
          <w:p w14:paraId="76A8F62E" w14:textId="77777777" w:rsidR="00DA769C" w:rsidRPr="001F7C68" w:rsidRDefault="00DA769C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4AF949BB" w14:textId="77777777" w:rsidR="00DA769C" w:rsidRPr="001F7C68" w:rsidRDefault="00DA769C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588E710F" w14:textId="77777777" w:rsidR="00DA769C" w:rsidRPr="001F7C68" w:rsidRDefault="00DA769C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6B943C64" w14:textId="77777777" w:rsidR="00DA769C" w:rsidRPr="001F7C68" w:rsidRDefault="00DA769C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30DDB068" w14:textId="77777777" w:rsidR="00DA769C" w:rsidRPr="001F7C68" w:rsidRDefault="00DA769C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DA769C" w:rsidRPr="001F7C68" w14:paraId="0311291F" w14:textId="77777777" w:rsidTr="00FC32C4">
        <w:trPr>
          <w:gridAfter w:val="1"/>
          <w:wAfter w:w="84" w:type="dxa"/>
          <w:cantSplit/>
          <w:trHeight w:val="2240"/>
        </w:trPr>
        <w:tc>
          <w:tcPr>
            <w:tcW w:w="2428" w:type="dxa"/>
          </w:tcPr>
          <w:p w14:paraId="6CD3CC23" w14:textId="77777777" w:rsidR="00D97F1E" w:rsidRPr="001F7C68" w:rsidRDefault="00D97F1E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S</w:t>
            </w:r>
          </w:p>
          <w:p w14:paraId="01ED16BD" w14:textId="64B137C5" w:rsidR="00DA769C" w:rsidRPr="001F7C68" w:rsidRDefault="00443D9B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Sexuality</w:t>
            </w:r>
            <w:r w:rsidR="00DA769C"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 xml:space="preserve"> </w:t>
            </w:r>
          </w:p>
        </w:tc>
        <w:tc>
          <w:tcPr>
            <w:tcW w:w="8242" w:type="dxa"/>
            <w:gridSpan w:val="2"/>
          </w:tcPr>
          <w:p w14:paraId="7F8DEEDA" w14:textId="77777777" w:rsidR="00DA769C" w:rsidRPr="001F7C68" w:rsidRDefault="00DA769C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B05FDE" w:rsidRPr="001F7C68" w14:paraId="4D9E787E" w14:textId="77777777" w:rsidTr="00FC32C4">
        <w:trPr>
          <w:gridAfter w:val="1"/>
          <w:wAfter w:w="84" w:type="dxa"/>
          <w:cantSplit/>
          <w:trHeight w:val="2240"/>
        </w:trPr>
        <w:tc>
          <w:tcPr>
            <w:tcW w:w="2428" w:type="dxa"/>
          </w:tcPr>
          <w:p w14:paraId="2F086BDD" w14:textId="739AD863" w:rsidR="00B05FDE" w:rsidRPr="001F7C68" w:rsidRDefault="00443D9B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Strengths</w:t>
            </w:r>
          </w:p>
          <w:p w14:paraId="541525A6" w14:textId="2A5D77FF" w:rsidR="00B05FDE" w:rsidRPr="001F7C68" w:rsidRDefault="00B05FDE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  <w:tc>
          <w:tcPr>
            <w:tcW w:w="8242" w:type="dxa"/>
            <w:gridSpan w:val="2"/>
          </w:tcPr>
          <w:p w14:paraId="4A522D3E" w14:textId="77777777" w:rsidR="00B05FDE" w:rsidRPr="001F7C68" w:rsidRDefault="00B05FDE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B05FDE" w:rsidRPr="001F7C68" w14:paraId="0D655330" w14:textId="77777777" w:rsidTr="00FC32C4">
        <w:trPr>
          <w:gridAfter w:val="1"/>
          <w:wAfter w:w="84" w:type="dxa"/>
          <w:cantSplit/>
          <w:trHeight w:val="2240"/>
        </w:trPr>
        <w:tc>
          <w:tcPr>
            <w:tcW w:w="2428" w:type="dxa"/>
          </w:tcPr>
          <w:p w14:paraId="057CF93E" w14:textId="782A373A" w:rsidR="00B05FDE" w:rsidRPr="001F7C68" w:rsidRDefault="00DC759C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Participation</w:t>
            </w:r>
          </w:p>
        </w:tc>
        <w:tc>
          <w:tcPr>
            <w:tcW w:w="8242" w:type="dxa"/>
            <w:gridSpan w:val="2"/>
          </w:tcPr>
          <w:p w14:paraId="267263A4" w14:textId="77777777" w:rsidR="00B05FDE" w:rsidRPr="001F7C68" w:rsidRDefault="00B05FDE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B05FDE" w:rsidRPr="001F7C68" w14:paraId="1D44DBE2" w14:textId="77777777" w:rsidTr="00FC32C4">
        <w:trPr>
          <w:gridAfter w:val="1"/>
          <w:wAfter w:w="84" w:type="dxa"/>
          <w:cantSplit/>
          <w:trHeight w:val="2240"/>
        </w:trPr>
        <w:tc>
          <w:tcPr>
            <w:tcW w:w="2428" w:type="dxa"/>
          </w:tcPr>
          <w:p w14:paraId="7FAD0E73" w14:textId="1BBE3C88" w:rsidR="00D97F1E" w:rsidRPr="001F7C68" w:rsidRDefault="00DC759C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  <w:t>Knows about their heart defect and its consequences for daily life and the future.</w:t>
            </w:r>
          </w:p>
          <w:p w14:paraId="640448D4" w14:textId="77777777" w:rsidR="00D97F1E" w:rsidRPr="001F7C68" w:rsidRDefault="00D97F1E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2E8C9CEC" w14:textId="530A2C1E" w:rsidR="00D97F1E" w:rsidRPr="001F7C68" w:rsidRDefault="00DC759C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  <w:t>Knows when and where they should seek medical care.</w:t>
            </w:r>
          </w:p>
          <w:p w14:paraId="136AEC2C" w14:textId="77777777" w:rsidR="00D97F1E" w:rsidRPr="001F7C68" w:rsidRDefault="00D97F1E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213CBB0F" w14:textId="15C56056" w:rsidR="00B05FDE" w:rsidRPr="001F7C68" w:rsidRDefault="00DC759C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  <w:t>Can tell others about their heart defect.</w:t>
            </w:r>
          </w:p>
        </w:tc>
        <w:tc>
          <w:tcPr>
            <w:tcW w:w="8242" w:type="dxa"/>
            <w:gridSpan w:val="2"/>
          </w:tcPr>
          <w:p w14:paraId="31E0EF30" w14:textId="77777777" w:rsidR="00B05FDE" w:rsidRPr="001F7C68" w:rsidRDefault="00B05FDE" w:rsidP="00FC32C4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</w:tbl>
    <w:p w14:paraId="37ED9744" w14:textId="77777777" w:rsidR="00CF74A6" w:rsidRPr="001F7C68" w:rsidRDefault="00CF74A6" w:rsidP="00837171">
      <w:pPr>
        <w:spacing w:after="200" w:line="276" w:lineRule="auto"/>
        <w:rPr>
          <w:lang w:val="en-GB"/>
        </w:rPr>
      </w:pPr>
    </w:p>
    <w:p w14:paraId="30D0E5FE" w14:textId="0AAA8F0D" w:rsidR="00FD4B30" w:rsidRPr="001F7C68" w:rsidRDefault="00FD4B30">
      <w:pPr>
        <w:spacing w:after="200" w:line="276" w:lineRule="auto"/>
        <w:rPr>
          <w:lang w:val="en-GB"/>
        </w:rPr>
      </w:pPr>
      <w:r w:rsidRPr="001F7C68">
        <w:rPr>
          <w:lang w:val="en-GB"/>
        </w:rPr>
        <w:br w:type="page"/>
      </w:r>
    </w:p>
    <w:p w14:paraId="4C3E8E69" w14:textId="77777777" w:rsidR="00CF74A6" w:rsidRPr="001F7C68" w:rsidRDefault="00CF74A6" w:rsidP="00837171">
      <w:pPr>
        <w:spacing w:after="200" w:line="276" w:lineRule="auto"/>
        <w:rPr>
          <w:lang w:val="en-GB"/>
        </w:rPr>
      </w:pPr>
    </w:p>
    <w:tbl>
      <w:tblPr>
        <w:tblW w:w="1067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670"/>
      </w:tblGrid>
      <w:tr w:rsidR="00CF74A6" w:rsidRPr="001F7C68" w14:paraId="46F13088" w14:textId="77777777" w:rsidTr="00FC32C4">
        <w:trPr>
          <w:trHeight w:val="961"/>
        </w:trPr>
        <w:tc>
          <w:tcPr>
            <w:tcW w:w="10670" w:type="dxa"/>
            <w:shd w:val="clear" w:color="auto" w:fill="C6D9F1" w:themeFill="text2" w:themeFillTint="33"/>
          </w:tcPr>
          <w:p w14:paraId="72ABE15A" w14:textId="7424FBBC" w:rsidR="00CF74A6" w:rsidRPr="001F7C68" w:rsidRDefault="00CF74A6" w:rsidP="00FC32C4">
            <w:pPr>
              <w:pStyle w:val="Rubrik1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F7C68">
              <w:rPr>
                <w:lang w:val="en-GB"/>
              </w:rPr>
              <w:br w:type="page"/>
            </w:r>
            <w:r w:rsidR="00DC759C" w:rsidRPr="001F7C68">
              <w:rPr>
                <w:rFonts w:asciiTheme="minorHAnsi" w:hAnsiTheme="minorHAnsi" w:cstheme="minorHAnsi"/>
                <w:color w:val="000000" w:themeColor="text1"/>
                <w:lang w:val="en-GB"/>
              </w:rPr>
              <w:t>Person centred</w:t>
            </w:r>
            <w:r w:rsidRPr="001F7C68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</w:t>
            </w:r>
            <w:r w:rsidR="00DC759C" w:rsidRPr="001F7C68">
              <w:rPr>
                <w:rFonts w:asciiTheme="minorHAnsi" w:hAnsiTheme="minorHAnsi" w:cstheme="minorHAnsi"/>
                <w:color w:val="000000" w:themeColor="text1"/>
                <w:lang w:val="en-GB"/>
              </w:rPr>
              <w:t>t</w:t>
            </w:r>
            <w:r w:rsidR="007C22B3" w:rsidRPr="001F7C68">
              <w:rPr>
                <w:rFonts w:asciiTheme="minorHAnsi" w:hAnsiTheme="minorHAnsi" w:cstheme="minorHAnsi"/>
                <w:color w:val="000000" w:themeColor="text1"/>
                <w:lang w:val="en-GB"/>
              </w:rPr>
              <w:t>ransfer plan</w:t>
            </w:r>
            <w:r w:rsidR="00DC759C" w:rsidRPr="001F7C68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DC759C" w:rsidRPr="001F7C68">
              <w:rPr>
                <w:rFonts w:ascii="Calibri" w:hAnsi="Calibri" w:cs="Calibri"/>
                <w:lang w:val="en-GB"/>
              </w:rPr>
              <w:t>–</w:t>
            </w:r>
            <w:r w:rsidRPr="001F7C68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443D9B" w:rsidRPr="001F7C68">
              <w:rPr>
                <w:rFonts w:asciiTheme="minorHAnsi" w:hAnsiTheme="minorHAnsi" w:cstheme="minorHAnsi"/>
                <w:lang w:val="en-GB"/>
              </w:rPr>
              <w:t>Visit</w:t>
            </w:r>
            <w:r w:rsidRPr="001F7C68">
              <w:rPr>
                <w:rFonts w:asciiTheme="minorHAnsi" w:hAnsiTheme="minorHAnsi" w:cstheme="minorHAnsi"/>
                <w:lang w:val="en-GB"/>
              </w:rPr>
              <w:t xml:space="preserve"> 1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br/>
            </w:r>
            <w:r w:rsidR="00DC759C" w:rsidRPr="001F7C68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Resources/obstacles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 – Motivation – </w:t>
            </w:r>
            <w:r w:rsidR="00DC759C" w:rsidRPr="001F7C68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sonal goals</w:t>
            </w:r>
          </w:p>
        </w:tc>
      </w:tr>
      <w:tr w:rsidR="00CF74A6" w:rsidRPr="001F7C68" w14:paraId="7937DBDD" w14:textId="77777777" w:rsidTr="00FC32C4">
        <w:trPr>
          <w:trHeight w:val="524"/>
        </w:trPr>
        <w:tc>
          <w:tcPr>
            <w:tcW w:w="10670" w:type="dxa"/>
          </w:tcPr>
          <w:p w14:paraId="2DDFAE8B" w14:textId="3EAB1857" w:rsidR="00CF74A6" w:rsidRPr="001F7C68" w:rsidRDefault="00DC759C" w:rsidP="00FC32C4">
            <w:pPr>
              <w:spacing w:line="480" w:lineRule="auto"/>
              <w:rPr>
                <w:rFonts w:asciiTheme="minorHAnsi" w:hAnsiTheme="minorHAnsi" w:cstheme="minorHAnsi"/>
                <w:color w:val="FFC000"/>
                <w:sz w:val="28"/>
                <w:szCs w:val="28"/>
                <w:lang w:val="en-GB"/>
              </w:rPr>
            </w:pPr>
            <w:r w:rsidRPr="001F7C68">
              <w:rPr>
                <w:noProof/>
                <w:color w:val="FFC000"/>
                <w:lang w:val="en-GB" w:eastAsia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ED38D54" wp14:editId="05B49B48">
                      <wp:simplePos x="0" y="0"/>
                      <wp:positionH relativeFrom="column">
                        <wp:posOffset>-41024</wp:posOffset>
                      </wp:positionH>
                      <wp:positionV relativeFrom="paragraph">
                        <wp:posOffset>66446</wp:posOffset>
                      </wp:positionV>
                      <wp:extent cx="480070" cy="1075544"/>
                      <wp:effectExtent l="0" t="0" r="0" b="0"/>
                      <wp:wrapNone/>
                      <wp:docPr id="1" name="Textruta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80070" cy="10755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59141664" w14:textId="77777777" w:rsidR="007C22B3" w:rsidRPr="0042173A" w:rsidRDefault="007C22B3" w:rsidP="00CF74A6">
                                  <w:pPr>
                                    <w:spacing w:line="480" w:lineRule="auto"/>
                                    <w:jc w:val="center"/>
                                    <w:rPr>
                                      <w:b/>
                                      <w:noProof/>
                                      <w:color w:val="4F81BD" w:themeColor="accent1"/>
                                      <w:spacing w:val="20"/>
                                      <w:sz w:val="72"/>
                                      <w:szCs w:val="72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ED38D5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ruta 1" o:spid="_x0000_s1026" type="#_x0000_t202" style="position:absolute;margin-left:-3.25pt;margin-top:5.25pt;width:37.8pt;height:84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" filled="f" stroked="f">
                      <v:textbox>
                        <w:txbxContent>
                          <w:p w14:paraId="59141664" w14:textId="77777777" w:rsidR="007C22B3" w:rsidRPr="0042173A" w:rsidRDefault="007C22B3" w:rsidP="00CF74A6">
                            <w:pPr>
                              <w:spacing w:line="480" w:lineRule="auto"/>
                              <w:jc w:val="center"/>
                              <w:rPr>
                                <w:b/>
                                <w:noProof/>
                                <w:color w:val="4F81BD" w:themeColor="accent1"/>
                                <w:spacing w:val="20"/>
                                <w:sz w:val="72"/>
                                <w:szCs w:val="72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Goal setting (develop independence and selfcare ability)</w:t>
            </w:r>
          </w:p>
        </w:tc>
      </w:tr>
      <w:tr w:rsidR="00CF74A6" w:rsidRPr="001F7C68" w14:paraId="235F94D4" w14:textId="77777777" w:rsidTr="00FC32C4">
        <w:trPr>
          <w:trHeight w:val="366"/>
        </w:trPr>
        <w:tc>
          <w:tcPr>
            <w:tcW w:w="10670" w:type="dxa"/>
          </w:tcPr>
          <w:p w14:paraId="6EFAB786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5ADE8BF9" w14:textId="77777777" w:rsidTr="00FC32C4">
        <w:trPr>
          <w:trHeight w:val="366"/>
        </w:trPr>
        <w:tc>
          <w:tcPr>
            <w:tcW w:w="10670" w:type="dxa"/>
          </w:tcPr>
          <w:p w14:paraId="24DD5A51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4A408AC3" w14:textId="77777777" w:rsidTr="00FC32C4">
        <w:trPr>
          <w:trHeight w:val="366"/>
        </w:trPr>
        <w:tc>
          <w:tcPr>
            <w:tcW w:w="10670" w:type="dxa"/>
          </w:tcPr>
          <w:p w14:paraId="26ACB24A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2139826B" w14:textId="77777777" w:rsidTr="00FC32C4">
        <w:trPr>
          <w:trHeight w:val="366"/>
        </w:trPr>
        <w:tc>
          <w:tcPr>
            <w:tcW w:w="10670" w:type="dxa"/>
          </w:tcPr>
          <w:p w14:paraId="2918386D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451FDD23" w14:textId="77777777" w:rsidTr="00FC32C4">
        <w:trPr>
          <w:trHeight w:val="366"/>
        </w:trPr>
        <w:tc>
          <w:tcPr>
            <w:tcW w:w="10670" w:type="dxa"/>
          </w:tcPr>
          <w:p w14:paraId="364D0E06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4FB19369" w14:textId="77777777" w:rsidTr="00FC32C4">
        <w:trPr>
          <w:trHeight w:val="366"/>
        </w:trPr>
        <w:tc>
          <w:tcPr>
            <w:tcW w:w="10670" w:type="dxa"/>
          </w:tcPr>
          <w:p w14:paraId="72736333" w14:textId="343411FC" w:rsidR="00CF74A6" w:rsidRPr="001F7C68" w:rsidRDefault="00DC759C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What should I do and how? When?</w:t>
            </w:r>
          </w:p>
        </w:tc>
      </w:tr>
      <w:tr w:rsidR="00CF74A6" w:rsidRPr="001F7C68" w14:paraId="0F3DF7D6" w14:textId="77777777" w:rsidTr="00FC32C4">
        <w:trPr>
          <w:trHeight w:val="366"/>
        </w:trPr>
        <w:tc>
          <w:tcPr>
            <w:tcW w:w="10670" w:type="dxa"/>
          </w:tcPr>
          <w:p w14:paraId="6A7114F5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231F4D69" w14:textId="77777777" w:rsidTr="00FC32C4">
        <w:trPr>
          <w:trHeight w:val="366"/>
        </w:trPr>
        <w:tc>
          <w:tcPr>
            <w:tcW w:w="10670" w:type="dxa"/>
          </w:tcPr>
          <w:p w14:paraId="575997BF" w14:textId="77777777" w:rsidR="00CF74A6" w:rsidRPr="001F7C68" w:rsidRDefault="00CF74A6" w:rsidP="00FC32C4">
            <w:pPr>
              <w:tabs>
                <w:tab w:val="left" w:pos="1795"/>
              </w:tabs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ab/>
            </w:r>
          </w:p>
        </w:tc>
      </w:tr>
      <w:tr w:rsidR="00CF74A6" w:rsidRPr="001F7C68" w14:paraId="50DADC5D" w14:textId="77777777" w:rsidTr="00FC32C4">
        <w:trPr>
          <w:trHeight w:val="366"/>
        </w:trPr>
        <w:tc>
          <w:tcPr>
            <w:tcW w:w="10670" w:type="dxa"/>
          </w:tcPr>
          <w:p w14:paraId="02E97284" w14:textId="77777777" w:rsidR="00CF74A6" w:rsidRPr="001F7C68" w:rsidRDefault="00CF74A6" w:rsidP="00FC32C4">
            <w:pPr>
              <w:tabs>
                <w:tab w:val="left" w:pos="1795"/>
              </w:tabs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20DEF07A" w14:textId="77777777" w:rsidTr="00FC32C4">
        <w:trPr>
          <w:trHeight w:val="366"/>
        </w:trPr>
        <w:tc>
          <w:tcPr>
            <w:tcW w:w="10670" w:type="dxa"/>
          </w:tcPr>
          <w:p w14:paraId="7744AE48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0686F02A" w14:textId="77777777" w:rsidTr="00FC32C4">
        <w:trPr>
          <w:trHeight w:val="366"/>
        </w:trPr>
        <w:tc>
          <w:tcPr>
            <w:tcW w:w="10670" w:type="dxa"/>
          </w:tcPr>
          <w:p w14:paraId="23BC3696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0F2293C9" w14:textId="77777777" w:rsidTr="00FC32C4">
        <w:trPr>
          <w:trHeight w:val="366"/>
        </w:trPr>
        <w:tc>
          <w:tcPr>
            <w:tcW w:w="10670" w:type="dxa"/>
          </w:tcPr>
          <w:p w14:paraId="01B81C4E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6CE80A64" w14:textId="77777777" w:rsidTr="00FC32C4">
        <w:trPr>
          <w:trHeight w:val="380"/>
        </w:trPr>
        <w:tc>
          <w:tcPr>
            <w:tcW w:w="10670" w:type="dxa"/>
          </w:tcPr>
          <w:p w14:paraId="3C8C4962" w14:textId="509D48D5" w:rsidR="00CF74A6" w:rsidRPr="001F7C68" w:rsidRDefault="00DC759C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Personal resources and capacity (how can they be used to reach the set goals?)</w:t>
            </w:r>
          </w:p>
        </w:tc>
      </w:tr>
      <w:tr w:rsidR="00CF74A6" w:rsidRPr="001F7C68" w14:paraId="6325FA80" w14:textId="77777777" w:rsidTr="00FC32C4">
        <w:trPr>
          <w:trHeight w:val="145"/>
        </w:trPr>
        <w:tc>
          <w:tcPr>
            <w:tcW w:w="10670" w:type="dxa"/>
          </w:tcPr>
          <w:p w14:paraId="1CE39DB5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204A2207" w14:textId="77777777" w:rsidTr="00FC32C4">
        <w:trPr>
          <w:trHeight w:val="145"/>
        </w:trPr>
        <w:tc>
          <w:tcPr>
            <w:tcW w:w="10670" w:type="dxa"/>
          </w:tcPr>
          <w:p w14:paraId="4307E0DC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708CB8F0" w14:textId="77777777" w:rsidTr="00FC32C4">
        <w:trPr>
          <w:trHeight w:val="145"/>
        </w:trPr>
        <w:tc>
          <w:tcPr>
            <w:tcW w:w="10670" w:type="dxa"/>
          </w:tcPr>
          <w:p w14:paraId="570832AB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48DBB88F" w14:textId="77777777" w:rsidTr="00FC32C4">
        <w:trPr>
          <w:trHeight w:val="145"/>
        </w:trPr>
        <w:tc>
          <w:tcPr>
            <w:tcW w:w="10670" w:type="dxa"/>
          </w:tcPr>
          <w:p w14:paraId="619FC1D3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3F5687A2" w14:textId="77777777" w:rsidTr="00FC32C4">
        <w:trPr>
          <w:trHeight w:val="145"/>
        </w:trPr>
        <w:tc>
          <w:tcPr>
            <w:tcW w:w="10670" w:type="dxa"/>
          </w:tcPr>
          <w:p w14:paraId="304417EC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5188C541" w14:textId="77777777" w:rsidTr="00FC32C4">
        <w:trPr>
          <w:trHeight w:val="145"/>
        </w:trPr>
        <w:tc>
          <w:tcPr>
            <w:tcW w:w="10670" w:type="dxa"/>
          </w:tcPr>
          <w:p w14:paraId="759E35F4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472329B5" w14:textId="77777777" w:rsidTr="00FC32C4">
        <w:trPr>
          <w:trHeight w:val="145"/>
        </w:trPr>
        <w:tc>
          <w:tcPr>
            <w:tcW w:w="10670" w:type="dxa"/>
          </w:tcPr>
          <w:p w14:paraId="070432F2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4E348241" w14:textId="77777777" w:rsidTr="00FC32C4">
        <w:trPr>
          <w:trHeight w:val="145"/>
        </w:trPr>
        <w:tc>
          <w:tcPr>
            <w:tcW w:w="10670" w:type="dxa"/>
          </w:tcPr>
          <w:p w14:paraId="2B03DCA5" w14:textId="289AB838" w:rsidR="00CF74A6" w:rsidRPr="001F7C68" w:rsidRDefault="00405329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In need of</w:t>
            </w:r>
            <w:r w:rsidR="00CF74A6"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 xml:space="preserve"> </w:t>
            </w:r>
            <w:r w:rsidR="00DC759C"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support</w:t>
            </w:r>
            <w:r w:rsidR="00CF74A6"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 xml:space="preserve"> (</w:t>
            </w:r>
            <w:r w:rsidR="00DC759C"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What do I need help with</w:t>
            </w:r>
            <w:r w:rsidR="00CF74A6"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?):</w:t>
            </w:r>
          </w:p>
        </w:tc>
      </w:tr>
      <w:tr w:rsidR="00CF74A6" w:rsidRPr="001F7C68" w14:paraId="74AF2F4B" w14:textId="77777777" w:rsidTr="00FC32C4">
        <w:trPr>
          <w:trHeight w:val="145"/>
        </w:trPr>
        <w:tc>
          <w:tcPr>
            <w:tcW w:w="10670" w:type="dxa"/>
          </w:tcPr>
          <w:p w14:paraId="4F75C90F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</w:pPr>
          </w:p>
        </w:tc>
      </w:tr>
      <w:tr w:rsidR="00CF74A6" w:rsidRPr="001F7C68" w14:paraId="1055DC3C" w14:textId="77777777" w:rsidTr="00FC32C4">
        <w:trPr>
          <w:trHeight w:val="145"/>
        </w:trPr>
        <w:tc>
          <w:tcPr>
            <w:tcW w:w="10670" w:type="dxa"/>
          </w:tcPr>
          <w:p w14:paraId="7FB65132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05A411A4" w14:textId="77777777" w:rsidTr="00FC32C4">
        <w:trPr>
          <w:trHeight w:val="145"/>
        </w:trPr>
        <w:tc>
          <w:tcPr>
            <w:tcW w:w="10670" w:type="dxa"/>
          </w:tcPr>
          <w:p w14:paraId="48EEA105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3B4EA81B" w14:textId="77777777" w:rsidTr="00FC32C4">
        <w:trPr>
          <w:trHeight w:val="145"/>
        </w:trPr>
        <w:tc>
          <w:tcPr>
            <w:tcW w:w="10670" w:type="dxa"/>
          </w:tcPr>
          <w:p w14:paraId="0245655F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6D501F22" w14:textId="77777777" w:rsidTr="00FC32C4">
        <w:trPr>
          <w:trHeight w:val="145"/>
        </w:trPr>
        <w:tc>
          <w:tcPr>
            <w:tcW w:w="10670" w:type="dxa"/>
          </w:tcPr>
          <w:p w14:paraId="5393EF4C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388C70E3" w14:textId="77777777" w:rsidTr="00FC32C4">
        <w:trPr>
          <w:trHeight w:val="145"/>
        </w:trPr>
        <w:tc>
          <w:tcPr>
            <w:tcW w:w="10670" w:type="dxa"/>
          </w:tcPr>
          <w:p w14:paraId="35C7441A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</w:tbl>
    <w:p w14:paraId="361F5407" w14:textId="589AAC31" w:rsidR="00FB478C" w:rsidRPr="001F7C68" w:rsidRDefault="00FB478C" w:rsidP="00837171">
      <w:pPr>
        <w:spacing w:after="200" w:line="276" w:lineRule="auto"/>
        <w:rPr>
          <w:lang w:val="en-GB"/>
        </w:rPr>
      </w:pPr>
      <w:r w:rsidRPr="001F7C68">
        <w:rPr>
          <w:lang w:val="en-GB"/>
        </w:rPr>
        <w:br w:type="page"/>
      </w:r>
    </w:p>
    <w:p w14:paraId="659B5FD9" w14:textId="5C880F33" w:rsidR="00BD5EBB" w:rsidRPr="001F7C68" w:rsidRDefault="00FB6DDC" w:rsidP="00BD5EBB">
      <w:pPr>
        <w:spacing w:after="200" w:line="276" w:lineRule="auto"/>
        <w:jc w:val="center"/>
        <w:rPr>
          <w:rFonts w:asciiTheme="minorHAnsi" w:hAnsiTheme="minorHAnsi"/>
          <w:b/>
          <w:sz w:val="32"/>
          <w:szCs w:val="32"/>
          <w:lang w:val="en-GB"/>
        </w:rPr>
      </w:pPr>
      <w:r w:rsidRPr="001F7C68">
        <w:rPr>
          <w:rFonts w:asciiTheme="minorHAnsi" w:hAnsiTheme="minorHAnsi"/>
          <w:b/>
          <w:sz w:val="32"/>
          <w:szCs w:val="32"/>
          <w:lang w:val="en-GB"/>
        </w:rPr>
        <w:lastRenderedPageBreak/>
        <w:t>VISIT</w:t>
      </w:r>
      <w:r w:rsidR="00BD5EBB" w:rsidRPr="001F7C68">
        <w:rPr>
          <w:rFonts w:asciiTheme="minorHAnsi" w:hAnsiTheme="minorHAnsi"/>
          <w:b/>
          <w:sz w:val="32"/>
          <w:szCs w:val="32"/>
          <w:lang w:val="en-GB"/>
        </w:rPr>
        <w:t xml:space="preserve"> 2</w:t>
      </w:r>
    </w:p>
    <w:tbl>
      <w:tblPr>
        <w:tblStyle w:val="Tabellrutnt"/>
        <w:tblW w:w="9322" w:type="dxa"/>
        <w:tblLook w:val="04A0" w:firstRow="1" w:lastRow="0" w:firstColumn="1" w:lastColumn="0" w:noHBand="0" w:noVBand="1"/>
      </w:tblPr>
      <w:tblGrid>
        <w:gridCol w:w="2943"/>
        <w:gridCol w:w="6379"/>
      </w:tblGrid>
      <w:tr w:rsidR="00903408" w:rsidRPr="001F7C68" w14:paraId="45BCC48B" w14:textId="77777777" w:rsidTr="0015441B">
        <w:tc>
          <w:tcPr>
            <w:tcW w:w="9322" w:type="dxa"/>
            <w:gridSpan w:val="2"/>
            <w:shd w:val="clear" w:color="auto" w:fill="C6D9F1" w:themeFill="text2" w:themeFillTint="33"/>
          </w:tcPr>
          <w:p w14:paraId="5C5543B2" w14:textId="5E535BA1" w:rsidR="00903408" w:rsidRPr="001F7C68" w:rsidRDefault="00FB6DDC" w:rsidP="00FB478C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 w:rsidRPr="001F7C68">
              <w:rPr>
                <w:rFonts w:asciiTheme="minorHAnsi" w:hAnsiTheme="minorHAnsi"/>
                <w:b/>
                <w:lang w:val="en-GB"/>
              </w:rPr>
              <w:t xml:space="preserve">Preparations for </w:t>
            </w:r>
            <w:r w:rsidR="00592B94" w:rsidRPr="001F7C68">
              <w:rPr>
                <w:rFonts w:asciiTheme="minorHAnsi" w:hAnsiTheme="minorHAnsi"/>
                <w:b/>
                <w:lang w:val="en-GB"/>
              </w:rPr>
              <w:t>V</w:t>
            </w:r>
            <w:r w:rsidRPr="001F7C68">
              <w:rPr>
                <w:rFonts w:asciiTheme="minorHAnsi" w:hAnsiTheme="minorHAnsi"/>
                <w:b/>
                <w:lang w:val="en-GB"/>
              </w:rPr>
              <w:t>isit</w:t>
            </w:r>
            <w:r w:rsidR="00592B94" w:rsidRPr="001F7C68">
              <w:rPr>
                <w:rFonts w:asciiTheme="minorHAnsi" w:hAnsiTheme="minorHAnsi"/>
                <w:b/>
                <w:lang w:val="en-GB"/>
              </w:rPr>
              <w:t xml:space="preserve"> </w:t>
            </w:r>
            <w:r w:rsidR="00903408" w:rsidRPr="001F7C68">
              <w:rPr>
                <w:rFonts w:asciiTheme="minorHAnsi" w:hAnsiTheme="minorHAnsi"/>
                <w:b/>
                <w:lang w:val="en-GB"/>
              </w:rPr>
              <w:t>2</w:t>
            </w:r>
          </w:p>
          <w:p w14:paraId="4E12E3DF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E970E6" w:rsidRPr="001F7C68" w14:paraId="301126FC" w14:textId="77777777" w:rsidTr="00FB478C">
        <w:tc>
          <w:tcPr>
            <w:tcW w:w="2943" w:type="dxa"/>
          </w:tcPr>
          <w:p w14:paraId="4FD8A2B9" w14:textId="788663EA" w:rsidR="00E970E6" w:rsidRPr="001F7C68" w:rsidRDefault="00FB6DDC" w:rsidP="00E970E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Update via medical journal</w:t>
            </w:r>
          </w:p>
          <w:p w14:paraId="69D59FF0" w14:textId="77777777" w:rsidR="00E970E6" w:rsidRPr="001F7C68" w:rsidRDefault="00E970E6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4365B658" w14:textId="77777777" w:rsidR="00E970E6" w:rsidRPr="001F7C68" w:rsidRDefault="00E970E6" w:rsidP="00FB478C">
            <w:pPr>
              <w:rPr>
                <w:lang w:val="en-GB"/>
              </w:rPr>
            </w:pPr>
          </w:p>
        </w:tc>
      </w:tr>
      <w:tr w:rsidR="00903408" w:rsidRPr="001F7C68" w14:paraId="5822D859" w14:textId="77777777" w:rsidTr="00FB478C">
        <w:tc>
          <w:tcPr>
            <w:tcW w:w="2943" w:type="dxa"/>
          </w:tcPr>
          <w:p w14:paraId="75CCDCDD" w14:textId="73EED2C1" w:rsidR="00903408" w:rsidRPr="001F7C68" w:rsidRDefault="00FB6DD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Send appointment request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</w:p>
          <w:p w14:paraId="4F41F85B" w14:textId="77777777" w:rsidR="00903408" w:rsidRPr="001F7C68" w:rsidRDefault="00903408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30E18E74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0F853C0F" w14:textId="77777777" w:rsidTr="00FB478C">
        <w:tc>
          <w:tcPr>
            <w:tcW w:w="2943" w:type="dxa"/>
          </w:tcPr>
          <w:p w14:paraId="4BD2B0DD" w14:textId="4CE23123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Date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D568E5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nd time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D568E5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greed</w:t>
            </w:r>
          </w:p>
          <w:p w14:paraId="6CD7E2A7" w14:textId="77777777" w:rsidR="00903408" w:rsidRPr="001F7C68" w:rsidRDefault="00903408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311F0EBD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3FD8BF9D" w14:textId="77777777" w:rsidTr="00FB478C">
        <w:tc>
          <w:tcPr>
            <w:tcW w:w="2943" w:type="dxa"/>
          </w:tcPr>
          <w:p w14:paraId="055DC54C" w14:textId="5DD5A9CC" w:rsidR="00903408" w:rsidRPr="001F7C68" w:rsidRDefault="00D568E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repared documentation</w:t>
            </w:r>
          </w:p>
          <w:p w14:paraId="7966B0C6" w14:textId="77777777" w:rsidR="00903408" w:rsidRPr="001F7C68" w:rsidRDefault="00903408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739896A9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20D422FF" w14:textId="77777777" w:rsidTr="00FB478C">
        <w:tc>
          <w:tcPr>
            <w:tcW w:w="2943" w:type="dxa"/>
          </w:tcPr>
          <w:p w14:paraId="793BCB5D" w14:textId="037AC7F8" w:rsidR="00903408" w:rsidRPr="001F7C68" w:rsidRDefault="00D568E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Book meeting room</w:t>
            </w:r>
          </w:p>
          <w:p w14:paraId="05F5AD1E" w14:textId="77777777" w:rsidR="00903408" w:rsidRPr="001F7C68" w:rsidRDefault="00903408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3CFF14F7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4D39388A" w14:textId="77777777" w:rsidTr="00FB478C">
        <w:tc>
          <w:tcPr>
            <w:tcW w:w="2943" w:type="dxa"/>
          </w:tcPr>
          <w:p w14:paraId="4E538E6E" w14:textId="74E67A6F" w:rsidR="00903408" w:rsidRPr="001F7C68" w:rsidRDefault="00ED5ED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Ensure the material to be used is there</w:t>
            </w:r>
            <w:r w:rsidR="00592B94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(LAS scale, paper, pens, computer, plastic heart model etc)</w:t>
            </w:r>
          </w:p>
          <w:p w14:paraId="768BE74D" w14:textId="77777777" w:rsidR="00903408" w:rsidRPr="001F7C68" w:rsidRDefault="00903408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703570E7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6EB15D66" w14:textId="77777777" w:rsidTr="00FB478C">
        <w:tc>
          <w:tcPr>
            <w:tcW w:w="2943" w:type="dxa"/>
          </w:tcPr>
          <w:p w14:paraId="7C6F9E04" w14:textId="7444DBFE" w:rsidR="00903408" w:rsidRPr="001F7C68" w:rsidRDefault="00D568E5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Send text message reminder about visit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t</w:t>
            </w:r>
            <w:r w:rsidR="00592B94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o adolescent</w:t>
            </w:r>
          </w:p>
        </w:tc>
        <w:tc>
          <w:tcPr>
            <w:tcW w:w="6379" w:type="dxa"/>
          </w:tcPr>
          <w:p w14:paraId="610DEFB2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0A69CD69" w14:textId="77777777" w:rsidTr="0015441B">
        <w:tc>
          <w:tcPr>
            <w:tcW w:w="9322" w:type="dxa"/>
            <w:gridSpan w:val="2"/>
            <w:shd w:val="clear" w:color="auto" w:fill="C6D9F1" w:themeFill="text2" w:themeFillTint="33"/>
          </w:tcPr>
          <w:p w14:paraId="2AF7E9ED" w14:textId="51B7059A" w:rsidR="00984BE5" w:rsidRPr="001F7C68" w:rsidRDefault="00F67E1C" w:rsidP="0015441B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 w:rsidRPr="001F7C68">
              <w:rPr>
                <w:rFonts w:asciiTheme="minorHAnsi" w:hAnsiTheme="minorHAnsi"/>
                <w:b/>
                <w:lang w:val="en-GB"/>
              </w:rPr>
              <w:t>To check with the paediatric cardiologist in charge</w:t>
            </w:r>
          </w:p>
          <w:p w14:paraId="2558F4D0" w14:textId="553A05F8" w:rsidR="00903408" w:rsidRPr="001F7C68" w:rsidRDefault="00903408" w:rsidP="0015441B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b/>
                <w:lang w:val="en-GB"/>
              </w:rPr>
              <w:t xml:space="preserve"> </w:t>
            </w:r>
            <w:r w:rsidRPr="001F7C68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– </w:t>
            </w:r>
            <w:r w:rsidR="00F67E1C" w:rsidRPr="001F7C68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important aspects in relation to the person and the heart defect</w:t>
            </w:r>
          </w:p>
          <w:p w14:paraId="60B4929F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6296F9CD" w14:textId="77777777" w:rsidTr="00FB478C">
        <w:tc>
          <w:tcPr>
            <w:tcW w:w="2943" w:type="dxa"/>
          </w:tcPr>
          <w:p w14:paraId="17F9DAFC" w14:textId="11AE18BC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Health status</w:t>
            </w:r>
          </w:p>
          <w:p w14:paraId="6752C4F8" w14:textId="77777777" w:rsidR="00903408" w:rsidRPr="001F7C68" w:rsidRDefault="00903408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6D5B4C9C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602D03D9" w14:textId="77777777" w:rsidTr="00FB478C">
        <w:tc>
          <w:tcPr>
            <w:tcW w:w="2943" w:type="dxa"/>
          </w:tcPr>
          <w:p w14:paraId="54FA1480" w14:textId="4419A051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hysical activity</w:t>
            </w:r>
          </w:p>
          <w:p w14:paraId="18F142FA" w14:textId="77777777" w:rsidR="00903408" w:rsidRPr="001F7C68" w:rsidRDefault="00903408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7AA32771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0D7B5970" w14:textId="77777777" w:rsidTr="00FB478C">
        <w:tc>
          <w:tcPr>
            <w:tcW w:w="2943" w:type="dxa"/>
          </w:tcPr>
          <w:p w14:paraId="39F987F4" w14:textId="6B260F7F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Medication</w:t>
            </w:r>
          </w:p>
          <w:p w14:paraId="34E1799A" w14:textId="77777777" w:rsidR="00903408" w:rsidRPr="001F7C68" w:rsidRDefault="00903408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4902DA3E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03A7B9C2" w14:textId="77777777" w:rsidTr="00FB478C">
        <w:tc>
          <w:tcPr>
            <w:tcW w:w="2943" w:type="dxa"/>
          </w:tcPr>
          <w:p w14:paraId="5022DA27" w14:textId="2C7EC4FC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regnancy</w:t>
            </w:r>
          </w:p>
          <w:p w14:paraId="6417FA69" w14:textId="77777777" w:rsidR="00903408" w:rsidRPr="001F7C68" w:rsidRDefault="00903408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06EE6BBC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29B05AA0" w14:textId="77777777" w:rsidTr="00FB478C">
        <w:tc>
          <w:tcPr>
            <w:tcW w:w="2943" w:type="dxa"/>
          </w:tcPr>
          <w:p w14:paraId="548DEC44" w14:textId="47FD51FB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Contraceptives</w:t>
            </w:r>
          </w:p>
          <w:p w14:paraId="63ADCDA9" w14:textId="77777777" w:rsidR="00903408" w:rsidRPr="001F7C68" w:rsidRDefault="00903408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1DB7A7E2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300C6A3D" w14:textId="77777777" w:rsidTr="00FB478C">
        <w:tc>
          <w:tcPr>
            <w:tcW w:w="2943" w:type="dxa"/>
          </w:tcPr>
          <w:p w14:paraId="6D917793" w14:textId="7F9A11C6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rognosis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short and long term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  <w:p w14:paraId="00A53F3D" w14:textId="77777777" w:rsidR="00903408" w:rsidRPr="001F7C68" w:rsidRDefault="00903408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5E77ABF3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075E2746" w14:textId="77777777" w:rsidTr="00FB478C">
        <w:tc>
          <w:tcPr>
            <w:tcW w:w="2943" w:type="dxa"/>
          </w:tcPr>
          <w:p w14:paraId="675466BF" w14:textId="78D81DB7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Future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need of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intervention</w:t>
            </w:r>
          </w:p>
          <w:p w14:paraId="2BF69D42" w14:textId="77777777" w:rsidR="00903408" w:rsidRPr="001F7C68" w:rsidRDefault="00903408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2EFBA7B9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17BC0A53" w14:textId="77777777" w:rsidTr="00FB478C">
        <w:tc>
          <w:tcPr>
            <w:tcW w:w="2943" w:type="dxa"/>
          </w:tcPr>
          <w:p w14:paraId="42154B59" w14:textId="1ECC6864" w:rsidR="00903408" w:rsidRPr="001F7C68" w:rsidRDefault="00F67E1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Future</w:t>
            </w:r>
            <w:r w:rsidR="00405329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need of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medical checks and at what level of care</w:t>
            </w:r>
          </w:p>
          <w:p w14:paraId="45F86189" w14:textId="77777777" w:rsidR="00903408" w:rsidRPr="001F7C68" w:rsidRDefault="00903408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64C29431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2C85076F" w14:textId="77777777" w:rsidTr="00FB478C">
        <w:tc>
          <w:tcPr>
            <w:tcW w:w="2943" w:type="dxa"/>
          </w:tcPr>
          <w:p w14:paraId="23E4C28F" w14:textId="7CC966C5" w:rsidR="00903408" w:rsidRPr="001F7C68" w:rsidRDefault="00FB6DD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dvice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F67E1C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regarding choice of education and profession</w:t>
            </w:r>
          </w:p>
          <w:p w14:paraId="1A08A877" w14:textId="77777777" w:rsidR="00903408" w:rsidRPr="001F7C68" w:rsidRDefault="00903408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59339FC4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78AE60C3" w14:textId="77777777" w:rsidTr="00FB478C">
        <w:tc>
          <w:tcPr>
            <w:tcW w:w="2943" w:type="dxa"/>
          </w:tcPr>
          <w:p w14:paraId="067AF004" w14:textId="456CDCFF" w:rsidR="00903408" w:rsidRPr="001F7C68" w:rsidRDefault="00FB6DD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dvice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F67E1C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bout travel 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(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to think about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  <w:p w14:paraId="35566FE4" w14:textId="77777777" w:rsidR="00903408" w:rsidRPr="001F7C68" w:rsidRDefault="00903408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500F5EA3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6ADED464" w14:textId="77777777" w:rsidTr="00FB478C">
        <w:tc>
          <w:tcPr>
            <w:tcW w:w="2943" w:type="dxa"/>
          </w:tcPr>
          <w:p w14:paraId="54C318F7" w14:textId="7D738882" w:rsidR="00903408" w:rsidRPr="001F7C68" w:rsidRDefault="00FB6DD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Driving licence</w:t>
            </w:r>
          </w:p>
          <w:p w14:paraId="5BA1ACF2" w14:textId="77777777" w:rsidR="00903408" w:rsidRPr="001F7C68" w:rsidRDefault="00903408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6474AB5C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76457F31" w14:textId="77777777" w:rsidTr="00FB478C">
        <w:tc>
          <w:tcPr>
            <w:tcW w:w="2943" w:type="dxa"/>
          </w:tcPr>
          <w:p w14:paraId="0186F6B8" w14:textId="1BE99359" w:rsidR="00903408" w:rsidRPr="001F7C68" w:rsidRDefault="00F67E1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Endocarditis prophylaxis</w:t>
            </w:r>
          </w:p>
          <w:p w14:paraId="31B3A405" w14:textId="77777777" w:rsidR="00903408" w:rsidRPr="001F7C68" w:rsidRDefault="00903408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53A82FFA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1EDF8D5E" w14:textId="77777777" w:rsidTr="00FB478C">
        <w:tc>
          <w:tcPr>
            <w:tcW w:w="2943" w:type="dxa"/>
          </w:tcPr>
          <w:p w14:paraId="632D7C93" w14:textId="70DC1C43" w:rsidR="00903408" w:rsidRPr="001F7C68" w:rsidRDefault="00F67E1C" w:rsidP="00FB478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Tattoos and piercings</w:t>
            </w:r>
          </w:p>
        </w:tc>
        <w:tc>
          <w:tcPr>
            <w:tcW w:w="6379" w:type="dxa"/>
          </w:tcPr>
          <w:p w14:paraId="63110451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</w:tbl>
    <w:p w14:paraId="2246097E" w14:textId="5C1225F5" w:rsidR="00984BE5" w:rsidRPr="001F7C68" w:rsidRDefault="00984BE5">
      <w:pPr>
        <w:rPr>
          <w:lang w:val="en-GB"/>
        </w:rPr>
      </w:pPr>
    </w:p>
    <w:p w14:paraId="3F4706DD" w14:textId="77777777" w:rsidR="00984BE5" w:rsidRPr="001F7C68" w:rsidRDefault="00984BE5">
      <w:pPr>
        <w:spacing w:after="200" w:line="276" w:lineRule="auto"/>
        <w:rPr>
          <w:lang w:val="en-GB"/>
        </w:rPr>
      </w:pPr>
      <w:r w:rsidRPr="001F7C68">
        <w:rPr>
          <w:lang w:val="en-GB"/>
        </w:rPr>
        <w:br w:type="page"/>
      </w:r>
    </w:p>
    <w:tbl>
      <w:tblPr>
        <w:tblW w:w="10754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28"/>
        <w:gridCol w:w="729"/>
        <w:gridCol w:w="7513"/>
        <w:gridCol w:w="84"/>
      </w:tblGrid>
      <w:tr w:rsidR="0025031B" w:rsidRPr="001F7C68" w14:paraId="4026D70D" w14:textId="77777777" w:rsidTr="0025031B">
        <w:trPr>
          <w:gridAfter w:val="1"/>
          <w:wAfter w:w="84" w:type="dxa"/>
          <w:trHeight w:val="961"/>
        </w:trPr>
        <w:tc>
          <w:tcPr>
            <w:tcW w:w="10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6D931F5B" w14:textId="51389A8C" w:rsidR="0025031B" w:rsidRPr="001F7C68" w:rsidRDefault="00443D9B" w:rsidP="0025031B">
            <w:pPr>
              <w:pStyle w:val="Rubrik1"/>
              <w:rPr>
                <w:rFonts w:asciiTheme="minorHAnsi" w:hAnsiTheme="minorHAnsi"/>
                <w:lang w:val="en-GB"/>
              </w:rPr>
            </w:pPr>
            <w:r w:rsidRPr="001F7C68">
              <w:rPr>
                <w:rFonts w:asciiTheme="minorHAnsi" w:hAnsiTheme="minorHAnsi"/>
                <w:lang w:val="en-GB"/>
              </w:rPr>
              <w:lastRenderedPageBreak/>
              <w:t>Patient reported health status</w:t>
            </w:r>
            <w:r w:rsidR="0025031B" w:rsidRPr="001F7C68">
              <w:rPr>
                <w:rFonts w:asciiTheme="minorHAnsi" w:hAnsiTheme="minorHAnsi"/>
                <w:lang w:val="en-GB"/>
              </w:rPr>
              <w:t>/</w:t>
            </w:r>
            <w:r w:rsidRPr="001F7C68">
              <w:rPr>
                <w:rFonts w:asciiTheme="minorHAnsi" w:hAnsiTheme="minorHAnsi"/>
                <w:lang w:val="en-GB"/>
              </w:rPr>
              <w:t xml:space="preserve">skills and resources </w:t>
            </w:r>
            <w:r w:rsidR="00F67E1C" w:rsidRPr="001F7C68">
              <w:rPr>
                <w:rFonts w:asciiTheme="minorHAnsi" w:hAnsiTheme="minorHAnsi"/>
                <w:lang w:val="en-GB"/>
              </w:rPr>
              <w:t>–</w:t>
            </w:r>
            <w:r w:rsidRPr="001F7C68">
              <w:rPr>
                <w:rFonts w:asciiTheme="minorHAnsi" w:hAnsiTheme="minorHAnsi"/>
                <w:lang w:val="en-GB"/>
              </w:rPr>
              <w:t xml:space="preserve"> Visit</w:t>
            </w:r>
            <w:r w:rsidR="00F67E1C" w:rsidRPr="001F7C68">
              <w:rPr>
                <w:rFonts w:asciiTheme="minorHAnsi" w:hAnsiTheme="minorHAnsi"/>
                <w:lang w:val="en-GB"/>
              </w:rPr>
              <w:t xml:space="preserve"> </w:t>
            </w:r>
            <w:r w:rsidR="00D7002C" w:rsidRPr="001F7C68">
              <w:rPr>
                <w:rFonts w:asciiTheme="minorHAnsi" w:hAnsiTheme="minorHAnsi"/>
                <w:lang w:val="en-GB"/>
              </w:rPr>
              <w:t>2</w:t>
            </w:r>
          </w:p>
        </w:tc>
      </w:tr>
      <w:tr w:rsidR="0025031B" w:rsidRPr="001F7C68" w14:paraId="1710787E" w14:textId="77777777" w:rsidTr="0025031B">
        <w:trPr>
          <w:trHeight w:val="310"/>
        </w:trPr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4E444" w14:textId="2972018D" w:rsidR="0025031B" w:rsidRPr="001F7C68" w:rsidRDefault="00405329" w:rsidP="00B860CB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Date</w:t>
            </w:r>
          </w:p>
          <w:p w14:paraId="1585D6AD" w14:textId="77777777" w:rsidR="0025031B" w:rsidRPr="001F7C68" w:rsidRDefault="0025031B" w:rsidP="00B860CB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979BF" w14:textId="77777777" w:rsidR="0025031B" w:rsidRPr="001F7C68" w:rsidRDefault="0025031B" w:rsidP="00B860CB">
            <w:pPr>
              <w:spacing w:line="276" w:lineRule="auto"/>
              <w:rPr>
                <w:rFonts w:ascii="Calibri" w:hAnsi="Calibri" w:cs="Calibri"/>
                <w:b/>
                <w:bCs/>
                <w:color w:val="002060"/>
                <w:sz w:val="20"/>
                <w:szCs w:val="20"/>
                <w:lang w:val="en-GB" w:eastAsia="en-US"/>
              </w:rPr>
            </w:pPr>
          </w:p>
        </w:tc>
      </w:tr>
      <w:tr w:rsidR="0025031B" w:rsidRPr="001F7C68" w14:paraId="716AE3AD" w14:textId="77777777" w:rsidTr="0025031B">
        <w:trPr>
          <w:trHeight w:val="409"/>
        </w:trPr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B4706" w14:textId="32E61D60" w:rsidR="0025031B" w:rsidRPr="001F7C68" w:rsidRDefault="00FB6DDC" w:rsidP="00B860CB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>Health</w:t>
            </w:r>
            <w:r w:rsidR="0025031B"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 xml:space="preserve"> </w:t>
            </w:r>
            <w:r w:rsidR="0025031B" w:rsidRPr="001F7C6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US"/>
              </w:rPr>
              <w:t>(1-10) LAS</w:t>
            </w:r>
          </w:p>
        </w:tc>
        <w:tc>
          <w:tcPr>
            <w:tcW w:w="7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0956E" w14:textId="77777777" w:rsidR="0025031B" w:rsidRPr="001F7C68" w:rsidRDefault="0025031B" w:rsidP="00B860CB">
            <w:pPr>
              <w:spacing w:line="360" w:lineRule="auto"/>
              <w:rPr>
                <w:rFonts w:ascii="Calibri" w:hAnsi="Calibri" w:cs="Calibri"/>
                <w:b/>
                <w:bCs/>
                <w:color w:val="002060"/>
                <w:sz w:val="20"/>
                <w:szCs w:val="20"/>
                <w:lang w:val="en-GB" w:eastAsia="en-US"/>
              </w:rPr>
            </w:pPr>
          </w:p>
          <w:p w14:paraId="75419E82" w14:textId="77777777" w:rsidR="0025031B" w:rsidRPr="001F7C68" w:rsidRDefault="0025031B" w:rsidP="00B860CB">
            <w:pPr>
              <w:spacing w:line="360" w:lineRule="auto"/>
              <w:rPr>
                <w:rFonts w:ascii="Calibri" w:hAnsi="Calibri" w:cs="Calibri"/>
                <w:b/>
                <w:bCs/>
                <w:color w:val="002060"/>
                <w:sz w:val="20"/>
                <w:szCs w:val="20"/>
                <w:lang w:val="en-GB" w:eastAsia="en-US"/>
              </w:rPr>
            </w:pPr>
          </w:p>
        </w:tc>
      </w:tr>
      <w:tr w:rsidR="0025031B" w:rsidRPr="001F7C68" w14:paraId="07886E9C" w14:textId="77777777" w:rsidTr="0025031B">
        <w:trPr>
          <w:trHeight w:val="409"/>
        </w:trPr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D46D4" w14:textId="77777777" w:rsidR="0025031B" w:rsidRPr="001F7C68" w:rsidRDefault="0025031B" w:rsidP="00B860CB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 xml:space="preserve">LAS (1-10) </w:t>
            </w:r>
          </w:p>
          <w:p w14:paraId="0E830AE9" w14:textId="14D8865E" w:rsidR="0025031B" w:rsidRPr="001F7C68" w:rsidRDefault="00FB6DDC" w:rsidP="00B860CB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>Based on person’s needs</w:t>
            </w:r>
          </w:p>
          <w:p w14:paraId="54464298" w14:textId="6AE31A4B" w:rsidR="0025031B" w:rsidRPr="001F7C68" w:rsidRDefault="00443D9B" w:rsidP="00B860CB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>Specify your assessment</w:t>
            </w:r>
          </w:p>
        </w:tc>
        <w:tc>
          <w:tcPr>
            <w:tcW w:w="7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592AB" w14:textId="77777777" w:rsidR="0025031B" w:rsidRPr="001F7C68" w:rsidRDefault="0025031B" w:rsidP="00B860CB">
            <w:pPr>
              <w:spacing w:line="360" w:lineRule="auto"/>
              <w:rPr>
                <w:rFonts w:ascii="Calibri" w:hAnsi="Calibri" w:cs="Calibri"/>
                <w:b/>
                <w:bCs/>
                <w:color w:val="002060"/>
                <w:sz w:val="20"/>
                <w:szCs w:val="20"/>
                <w:lang w:val="en-GB" w:eastAsia="en-US"/>
              </w:rPr>
            </w:pPr>
          </w:p>
        </w:tc>
      </w:tr>
      <w:tr w:rsidR="0025031B" w:rsidRPr="001F7C68" w14:paraId="25024B6A" w14:textId="77777777" w:rsidTr="0025031B">
        <w:trPr>
          <w:trHeight w:val="409"/>
        </w:trPr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80AE6" w14:textId="77777777" w:rsidR="0025031B" w:rsidRPr="001F7C68" w:rsidRDefault="0025031B" w:rsidP="00B860CB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 xml:space="preserve">LAS (1-10) </w:t>
            </w:r>
          </w:p>
          <w:p w14:paraId="0796E430" w14:textId="20FCB2DB" w:rsidR="0025031B" w:rsidRPr="001F7C68" w:rsidRDefault="00FB6DDC" w:rsidP="00B860CB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>Based on person’s needs</w:t>
            </w:r>
          </w:p>
          <w:p w14:paraId="42BCB59E" w14:textId="039658EA" w:rsidR="0025031B" w:rsidRPr="001F7C68" w:rsidRDefault="00443D9B" w:rsidP="00B860CB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>Specify your assessment</w:t>
            </w:r>
          </w:p>
        </w:tc>
        <w:tc>
          <w:tcPr>
            <w:tcW w:w="7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0405E" w14:textId="77777777" w:rsidR="0025031B" w:rsidRPr="001F7C68" w:rsidRDefault="0025031B" w:rsidP="00B860CB">
            <w:pPr>
              <w:spacing w:line="276" w:lineRule="auto"/>
              <w:rPr>
                <w:rFonts w:ascii="Calibri" w:hAnsi="Calibri" w:cs="Calibri"/>
                <w:color w:val="002060"/>
                <w:sz w:val="20"/>
                <w:szCs w:val="20"/>
                <w:lang w:val="en-GB" w:eastAsia="en-US"/>
              </w:rPr>
            </w:pPr>
          </w:p>
        </w:tc>
      </w:tr>
      <w:tr w:rsidR="0025031B" w:rsidRPr="001F7C68" w14:paraId="69686780" w14:textId="77777777" w:rsidTr="0025031B">
        <w:trPr>
          <w:gridAfter w:val="1"/>
          <w:wAfter w:w="84" w:type="dxa"/>
          <w:cantSplit/>
          <w:trHeight w:val="598"/>
        </w:trPr>
        <w:tc>
          <w:tcPr>
            <w:tcW w:w="10670" w:type="dxa"/>
            <w:gridSpan w:val="3"/>
            <w:shd w:val="clear" w:color="auto" w:fill="C6D9F1" w:themeFill="text2" w:themeFillTint="33"/>
          </w:tcPr>
          <w:p w14:paraId="6413DF3F" w14:textId="04450571" w:rsidR="0025031B" w:rsidRPr="001F7C68" w:rsidRDefault="0025031B" w:rsidP="00B860C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  <w:t>HEADSS</w:t>
            </w:r>
            <w:r w:rsidRPr="001F7C68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GB"/>
              </w:rPr>
              <w:t xml:space="preserve"> </w:t>
            </w:r>
            <w:r w:rsidR="00D7002C" w:rsidRPr="001F7C68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GB"/>
              </w:rPr>
              <w:t xml:space="preserve">– </w:t>
            </w:r>
            <w:r w:rsidR="00443D9B" w:rsidRPr="001F7C68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GB"/>
              </w:rPr>
              <w:t>Visit</w:t>
            </w:r>
            <w:r w:rsidR="00D7002C" w:rsidRPr="001F7C68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GB"/>
              </w:rPr>
              <w:t xml:space="preserve"> 2</w:t>
            </w:r>
          </w:p>
        </w:tc>
      </w:tr>
      <w:tr w:rsidR="0025031B" w:rsidRPr="001F7C68" w14:paraId="1223007D" w14:textId="77777777" w:rsidTr="0025031B">
        <w:trPr>
          <w:gridAfter w:val="1"/>
          <w:wAfter w:w="84" w:type="dxa"/>
          <w:cantSplit/>
          <w:trHeight w:val="2165"/>
        </w:trPr>
        <w:tc>
          <w:tcPr>
            <w:tcW w:w="2428" w:type="dxa"/>
          </w:tcPr>
          <w:p w14:paraId="65577DC1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H</w:t>
            </w:r>
          </w:p>
          <w:p w14:paraId="6880304D" w14:textId="59F6A0AD" w:rsidR="0025031B" w:rsidRPr="001F7C68" w:rsidRDefault="00443D9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2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Home</w:t>
            </w:r>
          </w:p>
        </w:tc>
        <w:tc>
          <w:tcPr>
            <w:tcW w:w="8242" w:type="dxa"/>
            <w:gridSpan w:val="2"/>
          </w:tcPr>
          <w:p w14:paraId="18C9D5FD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25031B" w:rsidRPr="001F7C68" w14:paraId="63A2543D" w14:textId="77777777" w:rsidTr="0025031B">
        <w:trPr>
          <w:gridAfter w:val="1"/>
          <w:wAfter w:w="84" w:type="dxa"/>
          <w:cantSplit/>
          <w:trHeight w:val="1730"/>
        </w:trPr>
        <w:tc>
          <w:tcPr>
            <w:tcW w:w="2428" w:type="dxa"/>
          </w:tcPr>
          <w:p w14:paraId="63D66A04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E</w:t>
            </w:r>
          </w:p>
          <w:p w14:paraId="33ADF48B" w14:textId="7B9398C0" w:rsidR="0025031B" w:rsidRPr="001F7C68" w:rsidRDefault="00443D9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Education</w:t>
            </w:r>
          </w:p>
          <w:p w14:paraId="338B5136" w14:textId="0AEA6E73" w:rsidR="0025031B" w:rsidRPr="001F7C68" w:rsidRDefault="00443D9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Employment</w:t>
            </w:r>
          </w:p>
          <w:p w14:paraId="02B760DC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2"/>
                <w:szCs w:val="20"/>
                <w:lang w:val="en-GB"/>
              </w:rPr>
            </w:pPr>
          </w:p>
        </w:tc>
        <w:tc>
          <w:tcPr>
            <w:tcW w:w="8242" w:type="dxa"/>
            <w:gridSpan w:val="2"/>
          </w:tcPr>
          <w:p w14:paraId="500B7C09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25031B" w:rsidRPr="001F7C68" w14:paraId="125F84F1" w14:textId="77777777" w:rsidTr="0025031B">
        <w:trPr>
          <w:gridAfter w:val="1"/>
          <w:wAfter w:w="84" w:type="dxa"/>
          <w:cantSplit/>
          <w:trHeight w:val="1730"/>
        </w:trPr>
        <w:tc>
          <w:tcPr>
            <w:tcW w:w="2428" w:type="dxa"/>
          </w:tcPr>
          <w:p w14:paraId="65869960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 xml:space="preserve">A </w:t>
            </w:r>
          </w:p>
          <w:p w14:paraId="77B6E352" w14:textId="30168161" w:rsidR="0025031B" w:rsidRPr="001F7C68" w:rsidRDefault="00443D9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Activities</w:t>
            </w:r>
          </w:p>
        </w:tc>
        <w:tc>
          <w:tcPr>
            <w:tcW w:w="8242" w:type="dxa"/>
            <w:gridSpan w:val="2"/>
          </w:tcPr>
          <w:p w14:paraId="3E3BACC3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25031B" w:rsidRPr="001F7C68" w14:paraId="663E135C" w14:textId="77777777" w:rsidTr="0025031B">
        <w:trPr>
          <w:gridAfter w:val="1"/>
          <w:wAfter w:w="84" w:type="dxa"/>
          <w:cantSplit/>
          <w:trHeight w:val="860"/>
        </w:trPr>
        <w:tc>
          <w:tcPr>
            <w:tcW w:w="2428" w:type="dxa"/>
          </w:tcPr>
          <w:p w14:paraId="337BF57D" w14:textId="77777777" w:rsidR="0081621E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 xml:space="preserve">D </w:t>
            </w:r>
            <w:r w:rsidR="00443D9B"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Drugs/alcohol/</w:t>
            </w:r>
          </w:p>
          <w:p w14:paraId="757BCBB1" w14:textId="705978CB" w:rsidR="0025031B" w:rsidRPr="001F7C68" w:rsidRDefault="00443D9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smoking</w:t>
            </w:r>
          </w:p>
        </w:tc>
        <w:tc>
          <w:tcPr>
            <w:tcW w:w="8242" w:type="dxa"/>
            <w:gridSpan w:val="2"/>
          </w:tcPr>
          <w:p w14:paraId="294243B5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6E2C3AB6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31D54EA8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5F374424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25031B" w:rsidRPr="001F7C68" w14:paraId="7CB75345" w14:textId="77777777" w:rsidTr="0025031B">
        <w:trPr>
          <w:gridAfter w:val="1"/>
          <w:wAfter w:w="84" w:type="dxa"/>
          <w:cantSplit/>
          <w:trHeight w:val="860"/>
        </w:trPr>
        <w:tc>
          <w:tcPr>
            <w:tcW w:w="2428" w:type="dxa"/>
          </w:tcPr>
          <w:p w14:paraId="76799B0B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lastRenderedPageBreak/>
              <w:t>D</w:t>
            </w:r>
          </w:p>
          <w:p w14:paraId="323DE10B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Depression</w:t>
            </w:r>
          </w:p>
          <w:p w14:paraId="0AEF39FE" w14:textId="1B488528" w:rsidR="0025031B" w:rsidRPr="001F7C68" w:rsidRDefault="00443D9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Mental health</w:t>
            </w:r>
          </w:p>
        </w:tc>
        <w:tc>
          <w:tcPr>
            <w:tcW w:w="8242" w:type="dxa"/>
            <w:gridSpan w:val="2"/>
          </w:tcPr>
          <w:p w14:paraId="16907455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3ECB970D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236EB414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68FF1B62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1DCA80AE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25031B" w:rsidRPr="001F7C68" w14:paraId="36F32A61" w14:textId="77777777" w:rsidTr="0025031B">
        <w:trPr>
          <w:gridAfter w:val="1"/>
          <w:wAfter w:w="84" w:type="dxa"/>
          <w:cantSplit/>
          <w:trHeight w:val="2240"/>
        </w:trPr>
        <w:tc>
          <w:tcPr>
            <w:tcW w:w="2428" w:type="dxa"/>
          </w:tcPr>
          <w:p w14:paraId="200289E3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S</w:t>
            </w:r>
          </w:p>
          <w:p w14:paraId="1C707AB2" w14:textId="343158BC" w:rsidR="0025031B" w:rsidRPr="001F7C68" w:rsidRDefault="00443D9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Sexuality</w:t>
            </w:r>
            <w:r w:rsidR="0025031B"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 xml:space="preserve"> </w:t>
            </w:r>
          </w:p>
        </w:tc>
        <w:tc>
          <w:tcPr>
            <w:tcW w:w="8242" w:type="dxa"/>
            <w:gridSpan w:val="2"/>
          </w:tcPr>
          <w:p w14:paraId="221FBF1B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25031B" w:rsidRPr="001F7C68" w14:paraId="61198726" w14:textId="77777777" w:rsidTr="0025031B">
        <w:trPr>
          <w:gridAfter w:val="1"/>
          <w:wAfter w:w="84" w:type="dxa"/>
          <w:cantSplit/>
          <w:trHeight w:val="2240"/>
        </w:trPr>
        <w:tc>
          <w:tcPr>
            <w:tcW w:w="2428" w:type="dxa"/>
          </w:tcPr>
          <w:p w14:paraId="29AD8E3A" w14:textId="5119FABC" w:rsidR="0025031B" w:rsidRPr="001F7C68" w:rsidRDefault="00443D9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Strengths</w:t>
            </w:r>
          </w:p>
          <w:p w14:paraId="02360963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  <w:tc>
          <w:tcPr>
            <w:tcW w:w="8242" w:type="dxa"/>
            <w:gridSpan w:val="2"/>
          </w:tcPr>
          <w:p w14:paraId="6E12C4EC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25031B" w:rsidRPr="001F7C68" w14:paraId="22047486" w14:textId="77777777" w:rsidTr="0025031B">
        <w:trPr>
          <w:gridAfter w:val="1"/>
          <w:wAfter w:w="84" w:type="dxa"/>
          <w:cantSplit/>
          <w:trHeight w:val="2240"/>
        </w:trPr>
        <w:tc>
          <w:tcPr>
            <w:tcW w:w="2428" w:type="dxa"/>
          </w:tcPr>
          <w:p w14:paraId="2B629F7D" w14:textId="34A60648" w:rsidR="0025031B" w:rsidRPr="001F7C68" w:rsidRDefault="00DC759C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Participation</w:t>
            </w:r>
          </w:p>
        </w:tc>
        <w:tc>
          <w:tcPr>
            <w:tcW w:w="8242" w:type="dxa"/>
            <w:gridSpan w:val="2"/>
          </w:tcPr>
          <w:p w14:paraId="018D3A5B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25031B" w:rsidRPr="001F7C68" w14:paraId="4AD26195" w14:textId="77777777" w:rsidTr="0025031B">
        <w:trPr>
          <w:gridAfter w:val="1"/>
          <w:wAfter w:w="84" w:type="dxa"/>
          <w:cantSplit/>
          <w:trHeight w:val="2240"/>
        </w:trPr>
        <w:tc>
          <w:tcPr>
            <w:tcW w:w="2428" w:type="dxa"/>
          </w:tcPr>
          <w:p w14:paraId="1FF70CC1" w14:textId="5F46DF17" w:rsidR="0025031B" w:rsidRPr="001F7C68" w:rsidRDefault="00DC759C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  <w:t>Knows about their heart defect and its consequences for daily life and the future.</w:t>
            </w:r>
          </w:p>
          <w:p w14:paraId="63B0FF72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1844AADF" w14:textId="5D716EA1" w:rsidR="0025031B" w:rsidRPr="001F7C68" w:rsidRDefault="00DC759C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  <w:t>Knows when and where they should seek medical care</w:t>
            </w:r>
          </w:p>
          <w:p w14:paraId="1D5BDED7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6880AFED" w14:textId="33AC532F" w:rsidR="0025031B" w:rsidRPr="001F7C68" w:rsidRDefault="00DC759C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  <w:t>Can tell others about their heart defect.</w:t>
            </w:r>
          </w:p>
        </w:tc>
        <w:tc>
          <w:tcPr>
            <w:tcW w:w="8242" w:type="dxa"/>
            <w:gridSpan w:val="2"/>
          </w:tcPr>
          <w:p w14:paraId="2BE9FE6D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</w:tbl>
    <w:p w14:paraId="595A010E" w14:textId="77777777" w:rsidR="0025031B" w:rsidRPr="001F7C68" w:rsidRDefault="0025031B">
      <w:pPr>
        <w:rPr>
          <w:lang w:val="en-GB"/>
        </w:rPr>
      </w:pPr>
      <w:r w:rsidRPr="001F7C68">
        <w:rPr>
          <w:b/>
          <w:bCs/>
          <w:lang w:val="en-GB"/>
        </w:rPr>
        <w:br w:type="page"/>
      </w:r>
    </w:p>
    <w:tbl>
      <w:tblPr>
        <w:tblW w:w="1067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670"/>
      </w:tblGrid>
      <w:tr w:rsidR="00CF74A6" w:rsidRPr="001F7C68" w14:paraId="27CF66B7" w14:textId="77777777" w:rsidTr="0025031B">
        <w:trPr>
          <w:trHeight w:val="961"/>
        </w:trPr>
        <w:tc>
          <w:tcPr>
            <w:tcW w:w="10670" w:type="dxa"/>
            <w:shd w:val="clear" w:color="auto" w:fill="C6D9F1" w:themeFill="text2" w:themeFillTint="33"/>
          </w:tcPr>
          <w:p w14:paraId="4F346339" w14:textId="56D8A78F" w:rsidR="00CF74A6" w:rsidRPr="001F7C68" w:rsidRDefault="00CF74A6" w:rsidP="00FC32C4">
            <w:pPr>
              <w:pStyle w:val="Rubrik1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F7C68">
              <w:rPr>
                <w:lang w:val="en-GB"/>
              </w:rPr>
              <w:lastRenderedPageBreak/>
              <w:br w:type="page"/>
            </w:r>
            <w:r w:rsidR="00DC759C" w:rsidRPr="001F7C68">
              <w:rPr>
                <w:rFonts w:asciiTheme="minorHAnsi" w:hAnsiTheme="minorHAnsi" w:cstheme="minorHAnsi"/>
                <w:color w:val="000000" w:themeColor="text1"/>
                <w:lang w:val="en-GB"/>
              </w:rPr>
              <w:t>Person centred</w:t>
            </w:r>
            <w:r w:rsidRPr="001F7C68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</w:t>
            </w:r>
            <w:r w:rsidR="007C22B3" w:rsidRPr="001F7C68">
              <w:rPr>
                <w:rFonts w:asciiTheme="minorHAnsi" w:hAnsiTheme="minorHAnsi" w:cstheme="minorHAnsi"/>
                <w:color w:val="000000" w:themeColor="text1"/>
                <w:lang w:val="en-GB"/>
              </w:rPr>
              <w:t>Transfer plan</w:t>
            </w:r>
            <w:r w:rsidR="00D7002C" w:rsidRPr="001F7C68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</w:t>
            </w:r>
            <w:r w:rsidRPr="001F7C68">
              <w:rPr>
                <w:rFonts w:asciiTheme="minorHAnsi" w:hAnsiTheme="minorHAnsi" w:cstheme="minorHAnsi"/>
                <w:lang w:val="en-GB"/>
              </w:rPr>
              <w:t xml:space="preserve">- </w:t>
            </w:r>
            <w:r w:rsidR="00443D9B" w:rsidRPr="001F7C68">
              <w:rPr>
                <w:rFonts w:asciiTheme="minorHAnsi" w:hAnsiTheme="minorHAnsi" w:cstheme="minorHAnsi"/>
                <w:lang w:val="en-GB"/>
              </w:rPr>
              <w:t>Visit</w:t>
            </w:r>
            <w:r w:rsidRPr="001F7C68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FC32C4" w:rsidRPr="001F7C68">
              <w:rPr>
                <w:rFonts w:asciiTheme="minorHAnsi" w:hAnsiTheme="minorHAnsi" w:cstheme="minorHAnsi"/>
                <w:lang w:val="en-GB"/>
              </w:rPr>
              <w:t>2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br/>
            </w:r>
            <w:r w:rsidR="00DC759C" w:rsidRPr="001F7C68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Resources/obstacles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 – Motivation – </w:t>
            </w:r>
            <w:r w:rsidR="00DC759C" w:rsidRPr="001F7C68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sonal goals</w:t>
            </w:r>
          </w:p>
        </w:tc>
      </w:tr>
      <w:tr w:rsidR="00CF74A6" w:rsidRPr="001F7C68" w14:paraId="686137B7" w14:textId="77777777" w:rsidTr="0025031B">
        <w:trPr>
          <w:trHeight w:val="524"/>
        </w:trPr>
        <w:tc>
          <w:tcPr>
            <w:tcW w:w="10670" w:type="dxa"/>
          </w:tcPr>
          <w:p w14:paraId="5AA433B9" w14:textId="375F406F" w:rsidR="00CF74A6" w:rsidRPr="001F7C68" w:rsidRDefault="00DC759C" w:rsidP="00FC32C4">
            <w:pPr>
              <w:spacing w:line="480" w:lineRule="auto"/>
              <w:rPr>
                <w:rFonts w:asciiTheme="minorHAnsi" w:hAnsiTheme="minorHAnsi" w:cstheme="minorHAnsi"/>
                <w:color w:val="FFC000"/>
                <w:sz w:val="28"/>
                <w:szCs w:val="28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Goal setting (develop independence and selfcare ability)</w:t>
            </w:r>
            <w:r w:rsidR="00CF74A6" w:rsidRPr="001F7C68">
              <w:rPr>
                <w:noProof/>
                <w:color w:val="FFC000"/>
                <w:lang w:val="en-GB" w:eastAsia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6E6B945" wp14:editId="0C5E905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97815" cy="1143000"/>
                      <wp:effectExtent l="0" t="0" r="0" b="0"/>
                      <wp:wrapNone/>
                      <wp:docPr id="6" name="Textruta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97815" cy="1143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22285879" w14:textId="77777777" w:rsidR="007C22B3" w:rsidRPr="0042173A" w:rsidRDefault="007C22B3" w:rsidP="00CF74A6">
                                  <w:pPr>
                                    <w:spacing w:line="480" w:lineRule="auto"/>
                                    <w:jc w:val="center"/>
                                    <w:rPr>
                                      <w:b/>
                                      <w:noProof/>
                                      <w:color w:val="4F81BD" w:themeColor="accent1"/>
                                      <w:spacing w:val="20"/>
                                      <w:sz w:val="72"/>
                                      <w:szCs w:val="72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E6B945" id="_x0000_s1027" type="#_x0000_t202" style="position:absolute;margin-left:0;margin-top:0;width:23.45pt;height:90pt;z-index:2516715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" filled="f" stroked="f">
                      <v:textbox style="mso-fit-shape-to-text:t">
                        <w:txbxContent>
                          <w:p w14:paraId="22285879" w14:textId="77777777" w:rsidR="007C22B3" w:rsidRPr="0042173A" w:rsidRDefault="007C22B3" w:rsidP="00CF74A6">
                            <w:pPr>
                              <w:spacing w:line="480" w:lineRule="auto"/>
                              <w:jc w:val="center"/>
                              <w:rPr>
                                <w:b/>
                                <w:noProof/>
                                <w:color w:val="4F81BD" w:themeColor="accent1"/>
                                <w:spacing w:val="20"/>
                                <w:sz w:val="72"/>
                                <w:szCs w:val="72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F74A6" w:rsidRPr="001F7C68" w14:paraId="3A2CA900" w14:textId="77777777" w:rsidTr="0025031B">
        <w:trPr>
          <w:trHeight w:val="366"/>
        </w:trPr>
        <w:tc>
          <w:tcPr>
            <w:tcW w:w="10670" w:type="dxa"/>
          </w:tcPr>
          <w:p w14:paraId="74A35CD1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11656C7E" w14:textId="77777777" w:rsidTr="0025031B">
        <w:trPr>
          <w:trHeight w:val="366"/>
        </w:trPr>
        <w:tc>
          <w:tcPr>
            <w:tcW w:w="10670" w:type="dxa"/>
          </w:tcPr>
          <w:p w14:paraId="5E5C2E34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4219E0C9" w14:textId="77777777" w:rsidTr="0025031B">
        <w:trPr>
          <w:trHeight w:val="366"/>
        </w:trPr>
        <w:tc>
          <w:tcPr>
            <w:tcW w:w="10670" w:type="dxa"/>
          </w:tcPr>
          <w:p w14:paraId="7AFFCAF4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7B61C08E" w14:textId="77777777" w:rsidTr="0025031B">
        <w:trPr>
          <w:trHeight w:val="366"/>
        </w:trPr>
        <w:tc>
          <w:tcPr>
            <w:tcW w:w="10670" w:type="dxa"/>
          </w:tcPr>
          <w:p w14:paraId="75D15974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586C1956" w14:textId="77777777" w:rsidTr="0025031B">
        <w:trPr>
          <w:trHeight w:val="366"/>
        </w:trPr>
        <w:tc>
          <w:tcPr>
            <w:tcW w:w="10670" w:type="dxa"/>
          </w:tcPr>
          <w:p w14:paraId="70250CE1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2708CA19" w14:textId="77777777" w:rsidTr="0025031B">
        <w:trPr>
          <w:trHeight w:val="366"/>
        </w:trPr>
        <w:tc>
          <w:tcPr>
            <w:tcW w:w="10670" w:type="dxa"/>
          </w:tcPr>
          <w:p w14:paraId="4614CCFC" w14:textId="1BBF6F33" w:rsidR="00CF74A6" w:rsidRPr="001F7C68" w:rsidRDefault="00DC759C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What should I do and how? When?</w:t>
            </w:r>
          </w:p>
        </w:tc>
      </w:tr>
      <w:tr w:rsidR="00CF74A6" w:rsidRPr="001F7C68" w14:paraId="3BBF7039" w14:textId="77777777" w:rsidTr="0025031B">
        <w:trPr>
          <w:trHeight w:val="366"/>
        </w:trPr>
        <w:tc>
          <w:tcPr>
            <w:tcW w:w="10670" w:type="dxa"/>
          </w:tcPr>
          <w:p w14:paraId="173DDFCD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6D0618CE" w14:textId="77777777" w:rsidTr="0025031B">
        <w:trPr>
          <w:trHeight w:val="366"/>
        </w:trPr>
        <w:tc>
          <w:tcPr>
            <w:tcW w:w="10670" w:type="dxa"/>
          </w:tcPr>
          <w:p w14:paraId="3A410FC0" w14:textId="77777777" w:rsidR="00CF74A6" w:rsidRPr="001F7C68" w:rsidRDefault="00CF74A6" w:rsidP="00FC32C4">
            <w:pPr>
              <w:tabs>
                <w:tab w:val="left" w:pos="1795"/>
              </w:tabs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ab/>
            </w:r>
          </w:p>
        </w:tc>
      </w:tr>
      <w:tr w:rsidR="00CF74A6" w:rsidRPr="001F7C68" w14:paraId="7DCFF56E" w14:textId="77777777" w:rsidTr="0025031B">
        <w:trPr>
          <w:trHeight w:val="366"/>
        </w:trPr>
        <w:tc>
          <w:tcPr>
            <w:tcW w:w="10670" w:type="dxa"/>
          </w:tcPr>
          <w:p w14:paraId="1DF291CC" w14:textId="77777777" w:rsidR="00CF74A6" w:rsidRPr="001F7C68" w:rsidRDefault="00CF74A6" w:rsidP="00FC32C4">
            <w:pPr>
              <w:tabs>
                <w:tab w:val="left" w:pos="1795"/>
              </w:tabs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6E907A7D" w14:textId="77777777" w:rsidTr="0025031B">
        <w:trPr>
          <w:trHeight w:val="366"/>
        </w:trPr>
        <w:tc>
          <w:tcPr>
            <w:tcW w:w="10670" w:type="dxa"/>
          </w:tcPr>
          <w:p w14:paraId="2E077140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2B53AD55" w14:textId="77777777" w:rsidTr="0025031B">
        <w:trPr>
          <w:trHeight w:val="366"/>
        </w:trPr>
        <w:tc>
          <w:tcPr>
            <w:tcW w:w="10670" w:type="dxa"/>
          </w:tcPr>
          <w:p w14:paraId="37B8103C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1BCAF28C" w14:textId="77777777" w:rsidTr="0025031B">
        <w:trPr>
          <w:trHeight w:val="366"/>
        </w:trPr>
        <w:tc>
          <w:tcPr>
            <w:tcW w:w="10670" w:type="dxa"/>
          </w:tcPr>
          <w:p w14:paraId="442D600F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2DB2AFD1" w14:textId="77777777" w:rsidTr="0025031B">
        <w:trPr>
          <w:trHeight w:val="380"/>
        </w:trPr>
        <w:tc>
          <w:tcPr>
            <w:tcW w:w="10670" w:type="dxa"/>
          </w:tcPr>
          <w:p w14:paraId="53C7A931" w14:textId="435B9693" w:rsidR="00CF74A6" w:rsidRPr="001F7C68" w:rsidRDefault="00DC759C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Personal resources and capacity (how can they be used to reach the set goals?)</w:t>
            </w:r>
          </w:p>
        </w:tc>
      </w:tr>
      <w:tr w:rsidR="00CF74A6" w:rsidRPr="001F7C68" w14:paraId="650AE2E6" w14:textId="77777777" w:rsidTr="0025031B">
        <w:trPr>
          <w:trHeight w:val="145"/>
        </w:trPr>
        <w:tc>
          <w:tcPr>
            <w:tcW w:w="10670" w:type="dxa"/>
          </w:tcPr>
          <w:p w14:paraId="3B0FB7CC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0357F293" w14:textId="77777777" w:rsidTr="0025031B">
        <w:trPr>
          <w:trHeight w:val="145"/>
        </w:trPr>
        <w:tc>
          <w:tcPr>
            <w:tcW w:w="10670" w:type="dxa"/>
          </w:tcPr>
          <w:p w14:paraId="6DAF90EE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3B1C1208" w14:textId="77777777" w:rsidTr="0025031B">
        <w:trPr>
          <w:trHeight w:val="145"/>
        </w:trPr>
        <w:tc>
          <w:tcPr>
            <w:tcW w:w="10670" w:type="dxa"/>
          </w:tcPr>
          <w:p w14:paraId="6001AB78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12B3CDD7" w14:textId="77777777" w:rsidTr="0025031B">
        <w:trPr>
          <w:trHeight w:val="145"/>
        </w:trPr>
        <w:tc>
          <w:tcPr>
            <w:tcW w:w="10670" w:type="dxa"/>
          </w:tcPr>
          <w:p w14:paraId="3EEC84EA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090BD513" w14:textId="77777777" w:rsidTr="0025031B">
        <w:trPr>
          <w:trHeight w:val="145"/>
        </w:trPr>
        <w:tc>
          <w:tcPr>
            <w:tcW w:w="10670" w:type="dxa"/>
          </w:tcPr>
          <w:p w14:paraId="16EC79DD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02D7941A" w14:textId="77777777" w:rsidTr="0025031B">
        <w:trPr>
          <w:trHeight w:val="145"/>
        </w:trPr>
        <w:tc>
          <w:tcPr>
            <w:tcW w:w="10670" w:type="dxa"/>
          </w:tcPr>
          <w:p w14:paraId="25F9FFD0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33CAB861" w14:textId="77777777" w:rsidTr="0025031B">
        <w:trPr>
          <w:trHeight w:val="145"/>
        </w:trPr>
        <w:tc>
          <w:tcPr>
            <w:tcW w:w="10670" w:type="dxa"/>
          </w:tcPr>
          <w:p w14:paraId="23594C24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1EB4B717" w14:textId="77777777" w:rsidTr="0025031B">
        <w:trPr>
          <w:trHeight w:val="145"/>
        </w:trPr>
        <w:tc>
          <w:tcPr>
            <w:tcW w:w="10670" w:type="dxa"/>
          </w:tcPr>
          <w:p w14:paraId="03102DAB" w14:textId="79FBF5A5" w:rsidR="00CF74A6" w:rsidRPr="001F7C68" w:rsidRDefault="00405329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In need of</w:t>
            </w:r>
            <w:r w:rsidR="00CF74A6"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 xml:space="preserve"> </w:t>
            </w:r>
            <w:r w:rsidR="00DC759C"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support</w:t>
            </w:r>
            <w:r w:rsidR="00CF74A6"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 xml:space="preserve"> (</w:t>
            </w:r>
            <w:r w:rsidR="00DC759C"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What do I need help with</w:t>
            </w:r>
            <w:r w:rsidR="00CF74A6"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?):</w:t>
            </w:r>
          </w:p>
        </w:tc>
      </w:tr>
      <w:tr w:rsidR="00CF74A6" w:rsidRPr="001F7C68" w14:paraId="66C605B2" w14:textId="77777777" w:rsidTr="0025031B">
        <w:trPr>
          <w:trHeight w:val="145"/>
        </w:trPr>
        <w:tc>
          <w:tcPr>
            <w:tcW w:w="10670" w:type="dxa"/>
          </w:tcPr>
          <w:p w14:paraId="15E0A927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</w:pPr>
          </w:p>
        </w:tc>
      </w:tr>
      <w:tr w:rsidR="00CF74A6" w:rsidRPr="001F7C68" w14:paraId="794D8AB3" w14:textId="77777777" w:rsidTr="0025031B">
        <w:trPr>
          <w:trHeight w:val="145"/>
        </w:trPr>
        <w:tc>
          <w:tcPr>
            <w:tcW w:w="10670" w:type="dxa"/>
          </w:tcPr>
          <w:p w14:paraId="55D57746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516C8F2B" w14:textId="77777777" w:rsidTr="0025031B">
        <w:trPr>
          <w:trHeight w:val="145"/>
        </w:trPr>
        <w:tc>
          <w:tcPr>
            <w:tcW w:w="10670" w:type="dxa"/>
          </w:tcPr>
          <w:p w14:paraId="2ECEDFCD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1273EDA8" w14:textId="77777777" w:rsidTr="0025031B">
        <w:trPr>
          <w:trHeight w:val="145"/>
        </w:trPr>
        <w:tc>
          <w:tcPr>
            <w:tcW w:w="10670" w:type="dxa"/>
          </w:tcPr>
          <w:p w14:paraId="4CBD3A57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7C8868C0" w14:textId="77777777" w:rsidTr="0025031B">
        <w:trPr>
          <w:trHeight w:val="145"/>
        </w:trPr>
        <w:tc>
          <w:tcPr>
            <w:tcW w:w="10670" w:type="dxa"/>
          </w:tcPr>
          <w:p w14:paraId="0470F58A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3EA91065" w14:textId="77777777" w:rsidTr="0025031B">
        <w:trPr>
          <w:trHeight w:val="145"/>
        </w:trPr>
        <w:tc>
          <w:tcPr>
            <w:tcW w:w="10670" w:type="dxa"/>
          </w:tcPr>
          <w:p w14:paraId="182781BE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</w:tbl>
    <w:p w14:paraId="5FE48752" w14:textId="77777777" w:rsidR="00E970E6" w:rsidRPr="001F7C68" w:rsidRDefault="00E970E6">
      <w:pPr>
        <w:rPr>
          <w:lang w:val="en-GB"/>
        </w:rPr>
      </w:pPr>
    </w:p>
    <w:p w14:paraId="5D2833F2" w14:textId="77777777" w:rsidR="00E970E6" w:rsidRPr="001F7C68" w:rsidRDefault="00E970E6">
      <w:pPr>
        <w:rPr>
          <w:lang w:val="en-GB"/>
        </w:rPr>
      </w:pPr>
    </w:p>
    <w:p w14:paraId="6A5DBEFA" w14:textId="77777777" w:rsidR="00E970E6" w:rsidRPr="001F7C68" w:rsidRDefault="00E970E6">
      <w:pPr>
        <w:rPr>
          <w:lang w:val="en-GB"/>
        </w:rPr>
      </w:pPr>
    </w:p>
    <w:p w14:paraId="29746486" w14:textId="77777777" w:rsidR="00E970E6" w:rsidRPr="001F7C68" w:rsidRDefault="00E970E6">
      <w:pPr>
        <w:rPr>
          <w:lang w:val="en-GB"/>
        </w:rPr>
      </w:pPr>
    </w:p>
    <w:p w14:paraId="71412B23" w14:textId="77777777" w:rsidR="00E970E6" w:rsidRPr="001F7C68" w:rsidRDefault="00E970E6">
      <w:pPr>
        <w:rPr>
          <w:lang w:val="en-GB"/>
        </w:rPr>
      </w:pPr>
    </w:p>
    <w:p w14:paraId="6C20E256" w14:textId="77777777" w:rsidR="00E970E6" w:rsidRPr="001F7C68" w:rsidRDefault="00E970E6">
      <w:pPr>
        <w:rPr>
          <w:lang w:val="en-GB"/>
        </w:rPr>
      </w:pPr>
    </w:p>
    <w:p w14:paraId="4497EA6A" w14:textId="77777777" w:rsidR="00E970E6" w:rsidRPr="001F7C68" w:rsidRDefault="00E970E6">
      <w:pPr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496"/>
        <w:gridCol w:w="3480"/>
        <w:gridCol w:w="3480"/>
      </w:tblGrid>
      <w:tr w:rsidR="00E970E6" w:rsidRPr="001F7C68" w14:paraId="4F7B8506" w14:textId="77777777" w:rsidTr="00E970E6">
        <w:tc>
          <w:tcPr>
            <w:tcW w:w="10606" w:type="dxa"/>
            <w:gridSpan w:val="3"/>
            <w:shd w:val="clear" w:color="auto" w:fill="C6D9F1" w:themeFill="text2" w:themeFillTint="33"/>
          </w:tcPr>
          <w:p w14:paraId="1308B103" w14:textId="04A81893" w:rsidR="00E970E6" w:rsidRPr="001F7C68" w:rsidRDefault="00CF377C" w:rsidP="00B860CB">
            <w:pPr>
              <w:jc w:val="center"/>
              <w:rPr>
                <w:rFonts w:asciiTheme="minorHAnsi" w:hAnsiTheme="minorHAnsi"/>
                <w:b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/>
                <w:b/>
                <w:sz w:val="32"/>
                <w:szCs w:val="32"/>
                <w:lang w:val="en-GB"/>
              </w:rPr>
              <w:lastRenderedPageBreak/>
              <w:t>Preparations for the group activity day</w:t>
            </w:r>
          </w:p>
        </w:tc>
      </w:tr>
      <w:tr w:rsidR="00CF377C" w:rsidRPr="001F7C68" w14:paraId="0AA1040E" w14:textId="77777777" w:rsidTr="00B860CB">
        <w:tc>
          <w:tcPr>
            <w:tcW w:w="3535" w:type="dxa"/>
          </w:tcPr>
          <w:p w14:paraId="50AB1537" w14:textId="40B3F6D5" w:rsidR="00E970E6" w:rsidRPr="001F7C68" w:rsidRDefault="00CF377C" w:rsidP="00B860CB">
            <w:pPr>
              <w:rPr>
                <w:rFonts w:asciiTheme="minorHAnsi" w:hAnsiTheme="minorHAnsi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Written invitation to the group activity day sent to the adolescent and parent one month in advance</w:t>
            </w:r>
          </w:p>
        </w:tc>
        <w:tc>
          <w:tcPr>
            <w:tcW w:w="3535" w:type="dxa"/>
          </w:tcPr>
          <w:p w14:paraId="4E59B73F" w14:textId="77777777" w:rsidR="00E970E6" w:rsidRPr="001F7C68" w:rsidRDefault="00E970E6" w:rsidP="00B860CB">
            <w:pPr>
              <w:rPr>
                <w:lang w:val="en-GB"/>
              </w:rPr>
            </w:pPr>
          </w:p>
        </w:tc>
        <w:tc>
          <w:tcPr>
            <w:tcW w:w="3536" w:type="dxa"/>
          </w:tcPr>
          <w:p w14:paraId="62D7C4AD" w14:textId="77777777" w:rsidR="00E970E6" w:rsidRPr="001F7C68" w:rsidRDefault="00E970E6" w:rsidP="00B860CB">
            <w:pPr>
              <w:rPr>
                <w:lang w:val="en-GB"/>
              </w:rPr>
            </w:pPr>
          </w:p>
        </w:tc>
      </w:tr>
      <w:tr w:rsidR="00CF377C" w:rsidRPr="001F7C68" w14:paraId="7D26F182" w14:textId="77777777" w:rsidTr="00B860CB">
        <w:tc>
          <w:tcPr>
            <w:tcW w:w="3535" w:type="dxa"/>
          </w:tcPr>
          <w:p w14:paraId="6CE74E59" w14:textId="14FFA15E" w:rsidR="00E970E6" w:rsidRPr="001F7C68" w:rsidRDefault="00CF377C" w:rsidP="00B860CB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RSVP received </w:t>
            </w:r>
            <w:r w:rsidR="00E970E6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(</w:t>
            </w:r>
            <w:r w:rsidR="0078414E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yes</w:t>
            </w:r>
            <w:r w:rsidR="00E970E6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/</w:t>
            </w:r>
            <w:r w:rsidR="0078414E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no</w:t>
            </w:r>
            <w:r w:rsidR="00E970E6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  <w:p w14:paraId="5E255371" w14:textId="77777777" w:rsidR="0025031B" w:rsidRPr="001F7C68" w:rsidRDefault="0025031B" w:rsidP="00B860CB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3535" w:type="dxa"/>
          </w:tcPr>
          <w:p w14:paraId="58FF0565" w14:textId="77777777" w:rsidR="00E970E6" w:rsidRPr="001F7C68" w:rsidRDefault="00E970E6" w:rsidP="00B860CB">
            <w:pPr>
              <w:rPr>
                <w:lang w:val="en-GB"/>
              </w:rPr>
            </w:pPr>
          </w:p>
        </w:tc>
        <w:tc>
          <w:tcPr>
            <w:tcW w:w="3536" w:type="dxa"/>
          </w:tcPr>
          <w:p w14:paraId="4A7ECA62" w14:textId="77777777" w:rsidR="00E970E6" w:rsidRPr="001F7C68" w:rsidRDefault="00E970E6" w:rsidP="00B860CB">
            <w:pPr>
              <w:rPr>
                <w:lang w:val="en-GB"/>
              </w:rPr>
            </w:pPr>
          </w:p>
        </w:tc>
      </w:tr>
      <w:tr w:rsidR="00CF377C" w:rsidRPr="001F7C68" w14:paraId="3B9F8BBB" w14:textId="77777777" w:rsidTr="00B860CB">
        <w:tc>
          <w:tcPr>
            <w:tcW w:w="3535" w:type="dxa"/>
          </w:tcPr>
          <w:p w14:paraId="00B5AB7D" w14:textId="3E5D091E" w:rsidR="00E970E6" w:rsidRPr="001F7C68" w:rsidRDefault="0078414E" w:rsidP="00B860CB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If</w:t>
            </w:r>
            <w:r w:rsidR="00E970E6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no</w:t>
            </w:r>
            <w:r w:rsidR="00CF377C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reminder sent after two weeks </w:t>
            </w:r>
            <w:r w:rsidR="00E970E6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</w:t>
            </w:r>
            <w:r w:rsidR="00CF377C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in writing and by text message</w:t>
            </w:r>
            <w:r w:rsidR="00E970E6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  <w:p w14:paraId="5A0BF53F" w14:textId="77777777" w:rsidR="0025031B" w:rsidRPr="001F7C68" w:rsidRDefault="0025031B" w:rsidP="00B860CB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3535" w:type="dxa"/>
          </w:tcPr>
          <w:p w14:paraId="17CC56D1" w14:textId="77777777" w:rsidR="00E970E6" w:rsidRPr="001F7C68" w:rsidRDefault="00E970E6" w:rsidP="00B860CB">
            <w:pPr>
              <w:rPr>
                <w:lang w:val="en-GB"/>
              </w:rPr>
            </w:pPr>
          </w:p>
        </w:tc>
        <w:tc>
          <w:tcPr>
            <w:tcW w:w="3536" w:type="dxa"/>
          </w:tcPr>
          <w:p w14:paraId="152B5D1B" w14:textId="77777777" w:rsidR="00E970E6" w:rsidRPr="001F7C68" w:rsidRDefault="00E970E6" w:rsidP="00B860CB">
            <w:pPr>
              <w:rPr>
                <w:lang w:val="en-GB"/>
              </w:rPr>
            </w:pPr>
          </w:p>
        </w:tc>
      </w:tr>
    </w:tbl>
    <w:p w14:paraId="5323C6E3" w14:textId="77777777" w:rsidR="00D7002C" w:rsidRPr="001F7C68" w:rsidRDefault="00D7002C" w:rsidP="00D7002C">
      <w:pPr>
        <w:rPr>
          <w:lang w:val="en-GB"/>
        </w:rPr>
      </w:pPr>
    </w:p>
    <w:p w14:paraId="5D823989" w14:textId="77777777" w:rsidR="00D7002C" w:rsidRPr="001F7C68" w:rsidRDefault="00D7002C">
      <w:pPr>
        <w:spacing w:after="200" w:line="276" w:lineRule="auto"/>
        <w:rPr>
          <w:lang w:val="en-GB"/>
        </w:rPr>
      </w:pPr>
      <w:r w:rsidRPr="001F7C68">
        <w:rPr>
          <w:lang w:val="en-GB"/>
        </w:rPr>
        <w:br w:type="page"/>
      </w:r>
    </w:p>
    <w:p w14:paraId="51CA433E" w14:textId="482D090D" w:rsidR="00D7002C" w:rsidRPr="001F7C68" w:rsidRDefault="00FB6DDC" w:rsidP="00D7002C">
      <w:pPr>
        <w:jc w:val="center"/>
        <w:rPr>
          <w:lang w:val="en-GB"/>
        </w:rPr>
      </w:pPr>
      <w:r w:rsidRPr="001F7C68">
        <w:rPr>
          <w:rFonts w:asciiTheme="minorHAnsi" w:hAnsiTheme="minorHAnsi"/>
          <w:b/>
          <w:sz w:val="32"/>
          <w:szCs w:val="32"/>
          <w:lang w:val="en-GB"/>
        </w:rPr>
        <w:lastRenderedPageBreak/>
        <w:t>VISIT</w:t>
      </w:r>
      <w:r w:rsidR="00D7002C" w:rsidRPr="001F7C68">
        <w:rPr>
          <w:rFonts w:asciiTheme="minorHAnsi" w:hAnsiTheme="minorHAnsi"/>
          <w:b/>
          <w:sz w:val="32"/>
          <w:szCs w:val="32"/>
          <w:lang w:val="en-GB"/>
        </w:rPr>
        <w:t xml:space="preserve"> 3</w:t>
      </w:r>
    </w:p>
    <w:tbl>
      <w:tblPr>
        <w:tblStyle w:val="Tabellrutnt"/>
        <w:tblW w:w="9322" w:type="dxa"/>
        <w:tblLook w:val="04A0" w:firstRow="1" w:lastRow="0" w:firstColumn="1" w:lastColumn="0" w:noHBand="0" w:noVBand="1"/>
      </w:tblPr>
      <w:tblGrid>
        <w:gridCol w:w="2943"/>
        <w:gridCol w:w="6379"/>
      </w:tblGrid>
      <w:tr w:rsidR="00903408" w:rsidRPr="001F7C68" w14:paraId="6DA0E304" w14:textId="77777777" w:rsidTr="0015441B">
        <w:tc>
          <w:tcPr>
            <w:tcW w:w="9322" w:type="dxa"/>
            <w:gridSpan w:val="2"/>
            <w:shd w:val="clear" w:color="auto" w:fill="C6D9F1" w:themeFill="text2" w:themeFillTint="33"/>
          </w:tcPr>
          <w:p w14:paraId="77093592" w14:textId="70DC99D6" w:rsidR="00903408" w:rsidRPr="001F7C68" w:rsidRDefault="00FB6DDC" w:rsidP="00FB478C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 w:rsidRPr="001F7C68">
              <w:rPr>
                <w:rFonts w:asciiTheme="minorHAnsi" w:hAnsiTheme="minorHAnsi"/>
                <w:b/>
                <w:lang w:val="en-GB"/>
              </w:rPr>
              <w:t xml:space="preserve">Preparations for </w:t>
            </w:r>
            <w:r w:rsidR="00CF377C" w:rsidRPr="001F7C68">
              <w:rPr>
                <w:rFonts w:asciiTheme="minorHAnsi" w:hAnsiTheme="minorHAnsi"/>
                <w:b/>
                <w:lang w:val="en-GB"/>
              </w:rPr>
              <w:t>V</w:t>
            </w:r>
            <w:r w:rsidRPr="001F7C68">
              <w:rPr>
                <w:rFonts w:asciiTheme="minorHAnsi" w:hAnsiTheme="minorHAnsi"/>
                <w:b/>
                <w:lang w:val="en-GB"/>
              </w:rPr>
              <w:t>isit</w:t>
            </w:r>
            <w:r w:rsidR="00CF377C" w:rsidRPr="001F7C68">
              <w:rPr>
                <w:rFonts w:asciiTheme="minorHAnsi" w:hAnsiTheme="minorHAnsi"/>
                <w:b/>
                <w:lang w:val="en-GB"/>
              </w:rPr>
              <w:t xml:space="preserve"> </w:t>
            </w:r>
            <w:r w:rsidR="00903408" w:rsidRPr="001F7C68">
              <w:rPr>
                <w:rFonts w:asciiTheme="minorHAnsi" w:hAnsiTheme="minorHAnsi"/>
                <w:b/>
                <w:lang w:val="en-GB"/>
              </w:rPr>
              <w:t>3</w:t>
            </w:r>
          </w:p>
          <w:p w14:paraId="37590851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40949A25" w14:textId="77777777" w:rsidTr="00FB478C">
        <w:tc>
          <w:tcPr>
            <w:tcW w:w="2943" w:type="dxa"/>
          </w:tcPr>
          <w:p w14:paraId="5031F741" w14:textId="36870301" w:rsidR="00903408" w:rsidRPr="001F7C68" w:rsidRDefault="00FB6DD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Send appointment request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</w:p>
          <w:p w14:paraId="27E75A8C" w14:textId="77777777" w:rsidR="00903408" w:rsidRPr="001F7C68" w:rsidRDefault="00903408" w:rsidP="00FB478C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6379" w:type="dxa"/>
          </w:tcPr>
          <w:p w14:paraId="71896FD8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3AB9B689" w14:textId="77777777" w:rsidTr="00FB478C">
        <w:tc>
          <w:tcPr>
            <w:tcW w:w="2943" w:type="dxa"/>
          </w:tcPr>
          <w:p w14:paraId="1FEA4DD7" w14:textId="0C211DB7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Date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D568E5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nd time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D568E5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greed</w:t>
            </w:r>
          </w:p>
          <w:p w14:paraId="7AB9071F" w14:textId="77777777" w:rsidR="00903408" w:rsidRPr="001F7C68" w:rsidRDefault="00903408" w:rsidP="00FB478C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6379" w:type="dxa"/>
          </w:tcPr>
          <w:p w14:paraId="27531E2F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0A0254D6" w14:textId="77777777" w:rsidTr="00FB478C">
        <w:tc>
          <w:tcPr>
            <w:tcW w:w="2943" w:type="dxa"/>
          </w:tcPr>
          <w:p w14:paraId="019C67DC" w14:textId="6F1A7808" w:rsidR="00903408" w:rsidRPr="001F7C68" w:rsidRDefault="00D568E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repared documentation</w:t>
            </w:r>
          </w:p>
          <w:p w14:paraId="68491E56" w14:textId="77777777" w:rsidR="00903408" w:rsidRPr="001F7C68" w:rsidRDefault="00903408" w:rsidP="00FB478C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6379" w:type="dxa"/>
          </w:tcPr>
          <w:p w14:paraId="581DCB05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14DF600A" w14:textId="77777777" w:rsidTr="00FB478C">
        <w:tc>
          <w:tcPr>
            <w:tcW w:w="2943" w:type="dxa"/>
          </w:tcPr>
          <w:p w14:paraId="167D5D4D" w14:textId="3CDDB505" w:rsidR="00903408" w:rsidRPr="001F7C68" w:rsidRDefault="00D568E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Book meeting room</w:t>
            </w:r>
          </w:p>
          <w:p w14:paraId="6271185B" w14:textId="77777777" w:rsidR="00903408" w:rsidRPr="001F7C68" w:rsidRDefault="00903408" w:rsidP="00FB478C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6379" w:type="dxa"/>
          </w:tcPr>
          <w:p w14:paraId="27C03C8B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06588256" w14:textId="77777777" w:rsidTr="00FB478C">
        <w:tc>
          <w:tcPr>
            <w:tcW w:w="2943" w:type="dxa"/>
          </w:tcPr>
          <w:p w14:paraId="783BE8C5" w14:textId="4911E82F" w:rsidR="00903408" w:rsidRPr="001F7C68" w:rsidRDefault="00ED5ED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Ensure the material to be used is there</w:t>
            </w:r>
            <w:r w:rsidR="00CF377C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(LAS scale, paper, pens, computer, plastic heart model etc)</w:t>
            </w:r>
          </w:p>
          <w:p w14:paraId="2D5DD81C" w14:textId="77777777" w:rsidR="00903408" w:rsidRPr="001F7C68" w:rsidRDefault="00903408" w:rsidP="00FB478C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6379" w:type="dxa"/>
          </w:tcPr>
          <w:p w14:paraId="04387E78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561B08B4" w14:textId="77777777" w:rsidTr="00FB478C">
        <w:tc>
          <w:tcPr>
            <w:tcW w:w="2943" w:type="dxa"/>
          </w:tcPr>
          <w:p w14:paraId="0C8CCE53" w14:textId="52AEDCBE" w:rsidR="00903408" w:rsidRPr="001F7C68" w:rsidRDefault="00FB6DD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Update via medical journal</w:t>
            </w:r>
          </w:p>
          <w:p w14:paraId="10D3F8A8" w14:textId="77777777" w:rsidR="00903408" w:rsidRPr="001F7C68" w:rsidRDefault="00903408" w:rsidP="00FB478C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6379" w:type="dxa"/>
          </w:tcPr>
          <w:p w14:paraId="2EF708D8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47F07709" w14:textId="77777777" w:rsidTr="00FB478C">
        <w:tc>
          <w:tcPr>
            <w:tcW w:w="2943" w:type="dxa"/>
          </w:tcPr>
          <w:p w14:paraId="6629D11B" w14:textId="3847B520" w:rsidR="00903408" w:rsidRPr="001F7C68" w:rsidRDefault="00D568E5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Send text message reminder about visit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t</w:t>
            </w:r>
            <w:r w:rsidR="00CF377C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o the adolescent</w:t>
            </w:r>
          </w:p>
          <w:p w14:paraId="6D47F257" w14:textId="77777777" w:rsidR="00903408" w:rsidRPr="001F7C68" w:rsidRDefault="00903408" w:rsidP="00FB478C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6379" w:type="dxa"/>
          </w:tcPr>
          <w:p w14:paraId="7C28E545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2CEB2834" w14:textId="77777777" w:rsidTr="0015441B">
        <w:tc>
          <w:tcPr>
            <w:tcW w:w="9322" w:type="dxa"/>
            <w:gridSpan w:val="2"/>
            <w:shd w:val="clear" w:color="auto" w:fill="C6D9F1" w:themeFill="text2" w:themeFillTint="33"/>
          </w:tcPr>
          <w:p w14:paraId="6F136E8E" w14:textId="28BD6004" w:rsidR="00903408" w:rsidRPr="001F7C68" w:rsidRDefault="00F67E1C" w:rsidP="0015441B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 w:rsidRPr="001F7C68">
              <w:rPr>
                <w:rFonts w:asciiTheme="minorHAnsi" w:hAnsiTheme="minorHAnsi"/>
                <w:b/>
                <w:lang w:val="en-GB"/>
              </w:rPr>
              <w:t>To check with the paediatric cardiologist in charge</w:t>
            </w:r>
            <w:r w:rsidR="00903408" w:rsidRPr="001F7C68">
              <w:rPr>
                <w:rFonts w:asciiTheme="minorHAnsi" w:hAnsiTheme="minorHAnsi"/>
                <w:b/>
                <w:lang w:val="en-GB"/>
              </w:rPr>
              <w:t xml:space="preserve"> </w:t>
            </w:r>
            <w:r w:rsidR="00CF377C" w:rsidRPr="001F7C68">
              <w:rPr>
                <w:rFonts w:asciiTheme="minorHAnsi" w:hAnsiTheme="minorHAnsi"/>
                <w:b/>
                <w:lang w:val="en-GB"/>
              </w:rPr>
              <w:t xml:space="preserve">prior to transfer </w:t>
            </w:r>
            <w:r w:rsidR="00903408" w:rsidRPr="001F7C68">
              <w:rPr>
                <w:rFonts w:asciiTheme="minorHAnsi" w:hAnsiTheme="minorHAnsi"/>
                <w:b/>
                <w:lang w:val="en-GB"/>
              </w:rPr>
              <w:t xml:space="preserve">– </w:t>
            </w:r>
            <w:r w:rsidRPr="001F7C68">
              <w:rPr>
                <w:rFonts w:asciiTheme="minorHAnsi" w:hAnsiTheme="minorHAnsi"/>
                <w:b/>
                <w:lang w:val="en-GB"/>
              </w:rPr>
              <w:t>important aspects in relation to the person and the heart defect</w:t>
            </w:r>
          </w:p>
          <w:p w14:paraId="57853911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353809E8" w14:textId="77777777" w:rsidTr="00FB478C">
        <w:tc>
          <w:tcPr>
            <w:tcW w:w="2943" w:type="dxa"/>
          </w:tcPr>
          <w:p w14:paraId="5472235D" w14:textId="5F40B92A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Health status</w:t>
            </w:r>
          </w:p>
          <w:p w14:paraId="39C383C6" w14:textId="77777777" w:rsidR="00903408" w:rsidRPr="001F7C68" w:rsidRDefault="00903408" w:rsidP="00FB478C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6379" w:type="dxa"/>
          </w:tcPr>
          <w:p w14:paraId="1CA3065E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2CF41E5C" w14:textId="77777777" w:rsidTr="00FB478C">
        <w:tc>
          <w:tcPr>
            <w:tcW w:w="2943" w:type="dxa"/>
          </w:tcPr>
          <w:p w14:paraId="41E0E73E" w14:textId="6A7C1C72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hysical activity</w:t>
            </w:r>
          </w:p>
          <w:p w14:paraId="6C1406D1" w14:textId="77777777" w:rsidR="00903408" w:rsidRPr="001F7C68" w:rsidRDefault="00903408" w:rsidP="00FB478C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6379" w:type="dxa"/>
          </w:tcPr>
          <w:p w14:paraId="57568333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4E5786B8" w14:textId="77777777" w:rsidTr="00FB478C">
        <w:tc>
          <w:tcPr>
            <w:tcW w:w="2943" w:type="dxa"/>
          </w:tcPr>
          <w:p w14:paraId="2C3D794D" w14:textId="1EB6EED3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Medication</w:t>
            </w:r>
          </w:p>
          <w:p w14:paraId="4D635C8F" w14:textId="77777777" w:rsidR="00903408" w:rsidRPr="001F7C68" w:rsidRDefault="00903408" w:rsidP="00FB478C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6379" w:type="dxa"/>
          </w:tcPr>
          <w:p w14:paraId="77E2AEC4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64198C7B" w14:textId="77777777" w:rsidTr="00FB478C">
        <w:tc>
          <w:tcPr>
            <w:tcW w:w="2943" w:type="dxa"/>
          </w:tcPr>
          <w:p w14:paraId="0ED821E1" w14:textId="3E511F72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regnancy</w:t>
            </w:r>
          </w:p>
          <w:p w14:paraId="149870D5" w14:textId="77777777" w:rsidR="00903408" w:rsidRPr="001F7C68" w:rsidRDefault="00903408" w:rsidP="00FB478C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6379" w:type="dxa"/>
          </w:tcPr>
          <w:p w14:paraId="372D68C8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46473761" w14:textId="77777777" w:rsidTr="00FB478C">
        <w:tc>
          <w:tcPr>
            <w:tcW w:w="2943" w:type="dxa"/>
          </w:tcPr>
          <w:p w14:paraId="432F43FE" w14:textId="72A1F8A7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Contraceptives</w:t>
            </w:r>
          </w:p>
          <w:p w14:paraId="0750440A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2D4EE22A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47CB3A1A" w14:textId="77777777" w:rsidTr="00FB478C">
        <w:tc>
          <w:tcPr>
            <w:tcW w:w="2943" w:type="dxa"/>
          </w:tcPr>
          <w:p w14:paraId="35246113" w14:textId="6E568B3C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rognosis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short and long term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  <w:p w14:paraId="4FACF1C4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38C3BA34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676715F8" w14:textId="77777777" w:rsidTr="00FB478C">
        <w:tc>
          <w:tcPr>
            <w:tcW w:w="2943" w:type="dxa"/>
          </w:tcPr>
          <w:p w14:paraId="5A80CFC9" w14:textId="585C89A2" w:rsidR="00903408" w:rsidRPr="001F7C68" w:rsidRDefault="00405329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Future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need of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intervention</w:t>
            </w:r>
          </w:p>
          <w:p w14:paraId="1AB031C8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74727E60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7F631CAB" w14:textId="77777777" w:rsidTr="00FB478C">
        <w:tc>
          <w:tcPr>
            <w:tcW w:w="2943" w:type="dxa"/>
          </w:tcPr>
          <w:p w14:paraId="78C2B6EA" w14:textId="767282E5" w:rsidR="00903408" w:rsidRPr="001F7C68" w:rsidRDefault="00CF377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Future</w:t>
            </w:r>
            <w:r w:rsidR="00405329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need of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F67E1C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medical checks and at what level of care</w:t>
            </w:r>
          </w:p>
          <w:p w14:paraId="60F01775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75C0C56F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75AB23AA" w14:textId="77777777" w:rsidTr="00FB478C">
        <w:tc>
          <w:tcPr>
            <w:tcW w:w="2943" w:type="dxa"/>
          </w:tcPr>
          <w:p w14:paraId="184FDB50" w14:textId="0E6AB713" w:rsidR="00903408" w:rsidRPr="001F7C68" w:rsidRDefault="00FB6DD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dvice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F67E1C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regarding choice of education and profession</w:t>
            </w:r>
          </w:p>
          <w:p w14:paraId="4A9D4409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0E47DB0C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0C5D65FF" w14:textId="77777777" w:rsidTr="00FB478C">
        <w:tc>
          <w:tcPr>
            <w:tcW w:w="2943" w:type="dxa"/>
          </w:tcPr>
          <w:p w14:paraId="41841576" w14:textId="22147FB5" w:rsidR="00903408" w:rsidRPr="001F7C68" w:rsidRDefault="00FB6DD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dvice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F67E1C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bout travel</w:t>
            </w:r>
            <w:r w:rsidR="00CF377C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(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to think about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  <w:p w14:paraId="03382E81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1D5CCE27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3EF522CC" w14:textId="77777777" w:rsidTr="00FB478C">
        <w:tc>
          <w:tcPr>
            <w:tcW w:w="2943" w:type="dxa"/>
          </w:tcPr>
          <w:p w14:paraId="761E981D" w14:textId="0C609817" w:rsidR="00903408" w:rsidRPr="001F7C68" w:rsidRDefault="00FB6DD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Driving licence</w:t>
            </w:r>
          </w:p>
          <w:p w14:paraId="0EBE7E62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3D03342B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062A5AAD" w14:textId="77777777" w:rsidTr="00FB478C">
        <w:tc>
          <w:tcPr>
            <w:tcW w:w="2943" w:type="dxa"/>
          </w:tcPr>
          <w:p w14:paraId="5D44C965" w14:textId="5E045747" w:rsidR="00903408" w:rsidRPr="001F7C68" w:rsidRDefault="00F67E1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Endocarditis prophylaxis</w:t>
            </w:r>
          </w:p>
          <w:p w14:paraId="32EF0700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16EC66A4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1AFB79E1" w14:textId="77777777" w:rsidTr="00FB478C">
        <w:tc>
          <w:tcPr>
            <w:tcW w:w="2943" w:type="dxa"/>
          </w:tcPr>
          <w:p w14:paraId="21E5620F" w14:textId="5F7D2409" w:rsidR="00903408" w:rsidRPr="001F7C68" w:rsidRDefault="00F67E1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Tattoos and piercings</w:t>
            </w:r>
          </w:p>
          <w:p w14:paraId="77EFB0AA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61124781" w14:textId="77777777" w:rsidR="00903408" w:rsidRPr="001F7C68" w:rsidRDefault="00903408" w:rsidP="00FB478C">
            <w:pPr>
              <w:rPr>
                <w:lang w:val="en-GB"/>
              </w:rPr>
            </w:pPr>
          </w:p>
          <w:p w14:paraId="41595415" w14:textId="77777777" w:rsidR="00FE4812" w:rsidRPr="001F7C68" w:rsidRDefault="00FE4812" w:rsidP="00FB478C">
            <w:pPr>
              <w:rPr>
                <w:lang w:val="en-GB"/>
              </w:rPr>
            </w:pPr>
          </w:p>
        </w:tc>
      </w:tr>
      <w:tr w:rsidR="00903408" w:rsidRPr="001F7C68" w14:paraId="318C72FE" w14:textId="77777777" w:rsidTr="0015441B">
        <w:tc>
          <w:tcPr>
            <w:tcW w:w="9322" w:type="dxa"/>
            <w:gridSpan w:val="2"/>
            <w:shd w:val="clear" w:color="auto" w:fill="C6D9F1" w:themeFill="text2" w:themeFillTint="33"/>
          </w:tcPr>
          <w:p w14:paraId="3C7F74D2" w14:textId="431DBFB3" w:rsidR="00903408" w:rsidRPr="001F7C68" w:rsidRDefault="00CF377C" w:rsidP="00FB478C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 w:rsidRPr="001F7C68">
              <w:rPr>
                <w:rFonts w:asciiTheme="minorHAnsi" w:hAnsiTheme="minorHAnsi"/>
                <w:b/>
                <w:lang w:val="en-GB"/>
              </w:rPr>
              <w:lastRenderedPageBreak/>
              <w:t xml:space="preserve">Planning for meeting with </w:t>
            </w:r>
            <w:r w:rsidR="00903408" w:rsidRPr="001F7C68">
              <w:rPr>
                <w:rFonts w:asciiTheme="minorHAnsi" w:hAnsiTheme="minorHAnsi"/>
                <w:b/>
                <w:lang w:val="en-GB"/>
              </w:rPr>
              <w:t>GUCH</w:t>
            </w:r>
          </w:p>
          <w:p w14:paraId="00B16C18" w14:textId="77777777" w:rsidR="00903408" w:rsidRPr="001F7C68" w:rsidRDefault="00903408" w:rsidP="00FB478C">
            <w:pPr>
              <w:jc w:val="center"/>
              <w:rPr>
                <w:b/>
                <w:lang w:val="en-GB"/>
              </w:rPr>
            </w:pPr>
          </w:p>
        </w:tc>
      </w:tr>
      <w:tr w:rsidR="00903408" w:rsidRPr="001F7C68" w14:paraId="3987763F" w14:textId="77777777" w:rsidTr="00FB478C">
        <w:tc>
          <w:tcPr>
            <w:tcW w:w="2943" w:type="dxa"/>
          </w:tcPr>
          <w:p w14:paraId="74243C6F" w14:textId="360B740C" w:rsidR="00903408" w:rsidRPr="001F7C68" w:rsidRDefault="00CF377C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greed time with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GUCH-nurse/doctor</w:t>
            </w:r>
          </w:p>
          <w:p w14:paraId="2D2F6294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0DE58762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142AEC53" w14:textId="77777777" w:rsidTr="00FB478C">
        <w:tc>
          <w:tcPr>
            <w:tcW w:w="2943" w:type="dxa"/>
          </w:tcPr>
          <w:p w14:paraId="1CD018D8" w14:textId="0EBDF75B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Medic</w:t>
            </w:r>
            <w:r w:rsidR="001F7C6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al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epi</w:t>
            </w:r>
            <w:r w:rsidR="001F7C6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crisis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FD037E" w:rsidRPr="001F7C68">
              <w:rPr>
                <w:rFonts w:asciiTheme="minorHAnsi" w:hAnsiTheme="minorHAnsi"/>
                <w:sz w:val="20"/>
                <w:szCs w:val="20"/>
                <w:lang w:val="en-GB"/>
              </w:rPr>
              <w:t>sent</w:t>
            </w:r>
          </w:p>
          <w:p w14:paraId="7655D4A8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55CC2817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  <w:tr w:rsidR="00903408" w:rsidRPr="001F7C68" w14:paraId="783A8E55" w14:textId="77777777" w:rsidTr="00FB478C">
        <w:tc>
          <w:tcPr>
            <w:tcW w:w="2943" w:type="dxa"/>
          </w:tcPr>
          <w:p w14:paraId="4DB8EA31" w14:textId="51F3B913" w:rsidR="00903408" w:rsidRPr="001F7C68" w:rsidRDefault="00FD037E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Personal narrative</w:t>
            </w:r>
            <w:r w:rsidR="00903408" w:rsidRPr="001F7C6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/>
                <w:sz w:val="20"/>
                <w:szCs w:val="20"/>
                <w:lang w:val="en-GB"/>
              </w:rPr>
              <w:t>sent</w:t>
            </w:r>
          </w:p>
          <w:p w14:paraId="49FD42ED" w14:textId="77777777" w:rsidR="00903408" w:rsidRPr="001F7C68" w:rsidRDefault="00903408" w:rsidP="00FB478C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</w:tcPr>
          <w:p w14:paraId="13FD51DF" w14:textId="77777777" w:rsidR="00903408" w:rsidRPr="001F7C68" w:rsidRDefault="00903408" w:rsidP="00FB478C">
            <w:pPr>
              <w:rPr>
                <w:lang w:val="en-GB"/>
              </w:rPr>
            </w:pPr>
          </w:p>
        </w:tc>
      </w:tr>
    </w:tbl>
    <w:p w14:paraId="27AB457F" w14:textId="77777777" w:rsidR="00D7002C" w:rsidRPr="001F7C68" w:rsidRDefault="00D7002C" w:rsidP="00D7002C">
      <w:pPr>
        <w:rPr>
          <w:lang w:val="en-GB"/>
        </w:rPr>
      </w:pPr>
    </w:p>
    <w:p w14:paraId="51ABA5CE" w14:textId="7095E99B" w:rsidR="0025031B" w:rsidRPr="001F7C68" w:rsidRDefault="0025031B" w:rsidP="00D7002C">
      <w:pPr>
        <w:rPr>
          <w:lang w:val="en-GB"/>
        </w:rPr>
      </w:pPr>
    </w:p>
    <w:p w14:paraId="3A9600D9" w14:textId="77777777" w:rsidR="00D7002C" w:rsidRPr="001F7C68" w:rsidRDefault="00D7002C" w:rsidP="00D7002C">
      <w:pPr>
        <w:rPr>
          <w:rFonts w:asciiTheme="minorHAnsi" w:hAnsiTheme="minorHAnsi"/>
          <w:b/>
          <w:sz w:val="32"/>
          <w:szCs w:val="32"/>
          <w:lang w:val="en-GB"/>
        </w:rPr>
      </w:pPr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28"/>
        <w:gridCol w:w="729"/>
        <w:gridCol w:w="7513"/>
        <w:gridCol w:w="84"/>
      </w:tblGrid>
      <w:tr w:rsidR="0025031B" w:rsidRPr="001F7C68" w14:paraId="2989B4CB" w14:textId="77777777" w:rsidTr="00B860CB">
        <w:trPr>
          <w:gridAfter w:val="1"/>
          <w:wAfter w:w="84" w:type="dxa"/>
          <w:cantSplit/>
          <w:trHeight w:val="598"/>
        </w:trPr>
        <w:tc>
          <w:tcPr>
            <w:tcW w:w="10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643A3ED7" w14:textId="140C3C3B" w:rsidR="0025031B" w:rsidRPr="001F7C68" w:rsidRDefault="00443D9B" w:rsidP="00B860C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  <w:t>Patient reported health status</w:t>
            </w:r>
            <w:r w:rsidR="0025031B" w:rsidRPr="001F7C68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  <w:t>/</w:t>
            </w:r>
            <w:r w:rsidRPr="001F7C68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  <w:t xml:space="preserve">skills and resources </w:t>
            </w:r>
            <w:r w:rsidR="001F7C68" w:rsidRPr="001F7C68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  <w:t>–</w:t>
            </w:r>
            <w:r w:rsidRPr="001F7C68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  <w:t xml:space="preserve"> Visit</w:t>
            </w:r>
            <w:r w:rsidR="001F7C68" w:rsidRPr="001F7C68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  <w:t xml:space="preserve"> </w:t>
            </w:r>
            <w:r w:rsidR="00D7002C" w:rsidRPr="001F7C68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  <w:t>3</w:t>
            </w:r>
          </w:p>
        </w:tc>
      </w:tr>
      <w:tr w:rsidR="0025031B" w:rsidRPr="001F7C68" w14:paraId="04EF9E69" w14:textId="77777777" w:rsidTr="00B860CB">
        <w:trPr>
          <w:trHeight w:val="310"/>
        </w:trPr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99ECC" w14:textId="547A0B7D" w:rsidR="0025031B" w:rsidRPr="001F7C68" w:rsidRDefault="00405329" w:rsidP="00B860CB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Date</w:t>
            </w:r>
          </w:p>
          <w:p w14:paraId="777DC3C9" w14:textId="77777777" w:rsidR="0025031B" w:rsidRPr="001F7C68" w:rsidRDefault="0025031B" w:rsidP="00B860CB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CE165" w14:textId="77777777" w:rsidR="0025031B" w:rsidRPr="001F7C68" w:rsidRDefault="0025031B" w:rsidP="00B860CB">
            <w:pPr>
              <w:spacing w:line="276" w:lineRule="auto"/>
              <w:rPr>
                <w:rFonts w:ascii="Calibri" w:hAnsi="Calibri" w:cs="Calibri"/>
                <w:b/>
                <w:bCs/>
                <w:color w:val="002060"/>
                <w:sz w:val="20"/>
                <w:szCs w:val="20"/>
                <w:lang w:val="en-GB" w:eastAsia="en-US"/>
              </w:rPr>
            </w:pPr>
          </w:p>
        </w:tc>
      </w:tr>
      <w:tr w:rsidR="0025031B" w:rsidRPr="001F7C68" w14:paraId="7142D305" w14:textId="77777777" w:rsidTr="00B860CB">
        <w:trPr>
          <w:trHeight w:val="409"/>
        </w:trPr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CD6E4" w14:textId="78DD53C0" w:rsidR="0025031B" w:rsidRPr="001F7C68" w:rsidRDefault="00FB6DDC" w:rsidP="00B860CB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>Health</w:t>
            </w:r>
            <w:r w:rsidR="0025031B"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 xml:space="preserve"> </w:t>
            </w:r>
            <w:r w:rsidR="0025031B" w:rsidRPr="001F7C6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US"/>
              </w:rPr>
              <w:t>(1-10) LAS</w:t>
            </w:r>
          </w:p>
        </w:tc>
        <w:tc>
          <w:tcPr>
            <w:tcW w:w="7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CE43C" w14:textId="77777777" w:rsidR="0025031B" w:rsidRPr="001F7C68" w:rsidRDefault="0025031B" w:rsidP="00B860CB">
            <w:pPr>
              <w:spacing w:line="360" w:lineRule="auto"/>
              <w:rPr>
                <w:rFonts w:ascii="Calibri" w:hAnsi="Calibri" w:cs="Calibri"/>
                <w:b/>
                <w:bCs/>
                <w:color w:val="002060"/>
                <w:sz w:val="20"/>
                <w:szCs w:val="20"/>
                <w:lang w:val="en-GB" w:eastAsia="en-US"/>
              </w:rPr>
            </w:pPr>
          </w:p>
          <w:p w14:paraId="58FCB1EE" w14:textId="77777777" w:rsidR="0025031B" w:rsidRPr="001F7C68" w:rsidRDefault="0025031B" w:rsidP="00B860CB">
            <w:pPr>
              <w:spacing w:line="360" w:lineRule="auto"/>
              <w:rPr>
                <w:rFonts w:ascii="Calibri" w:hAnsi="Calibri" w:cs="Calibri"/>
                <w:b/>
                <w:bCs/>
                <w:color w:val="002060"/>
                <w:sz w:val="20"/>
                <w:szCs w:val="20"/>
                <w:lang w:val="en-GB" w:eastAsia="en-US"/>
              </w:rPr>
            </w:pPr>
          </w:p>
        </w:tc>
      </w:tr>
      <w:tr w:rsidR="0025031B" w:rsidRPr="001F7C68" w14:paraId="1DBE9858" w14:textId="77777777" w:rsidTr="00B860CB">
        <w:trPr>
          <w:trHeight w:val="409"/>
        </w:trPr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665AC" w14:textId="77777777" w:rsidR="0025031B" w:rsidRPr="001F7C68" w:rsidRDefault="0025031B" w:rsidP="00B860CB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 xml:space="preserve">LAS (1-10) </w:t>
            </w:r>
          </w:p>
          <w:p w14:paraId="29973EE5" w14:textId="01608FD9" w:rsidR="0025031B" w:rsidRPr="001F7C68" w:rsidRDefault="00FB6DDC" w:rsidP="00B860CB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>Based on person’s needs</w:t>
            </w:r>
          </w:p>
          <w:p w14:paraId="2A548EA4" w14:textId="0A9D5256" w:rsidR="0025031B" w:rsidRPr="001F7C68" w:rsidRDefault="00443D9B" w:rsidP="00B860CB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>Specify your assessment</w:t>
            </w:r>
          </w:p>
        </w:tc>
        <w:tc>
          <w:tcPr>
            <w:tcW w:w="7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0ECF1" w14:textId="77777777" w:rsidR="0025031B" w:rsidRPr="001F7C68" w:rsidRDefault="0025031B" w:rsidP="00B860CB">
            <w:pPr>
              <w:spacing w:line="360" w:lineRule="auto"/>
              <w:rPr>
                <w:rFonts w:ascii="Calibri" w:hAnsi="Calibri" w:cs="Calibri"/>
                <w:b/>
                <w:bCs/>
                <w:color w:val="002060"/>
                <w:sz w:val="20"/>
                <w:szCs w:val="20"/>
                <w:lang w:val="en-GB" w:eastAsia="en-US"/>
              </w:rPr>
            </w:pPr>
          </w:p>
        </w:tc>
      </w:tr>
      <w:tr w:rsidR="0025031B" w:rsidRPr="001F7C68" w14:paraId="2C691F5C" w14:textId="77777777" w:rsidTr="00B860CB">
        <w:trPr>
          <w:trHeight w:val="409"/>
        </w:trPr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723B0" w14:textId="77777777" w:rsidR="0025031B" w:rsidRPr="001F7C68" w:rsidRDefault="0025031B" w:rsidP="00B860CB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 xml:space="preserve">LAS (1-10) </w:t>
            </w:r>
          </w:p>
          <w:p w14:paraId="4550E7DC" w14:textId="41D454E1" w:rsidR="0025031B" w:rsidRPr="001F7C68" w:rsidRDefault="00FB6DDC" w:rsidP="00B860CB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>Based on person’s needs</w:t>
            </w:r>
          </w:p>
          <w:p w14:paraId="4BDBC35B" w14:textId="66DBBAA1" w:rsidR="0025031B" w:rsidRPr="001F7C68" w:rsidRDefault="00443D9B" w:rsidP="00B860CB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US"/>
              </w:rPr>
            </w:pPr>
            <w:r w:rsidRPr="001F7C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US"/>
              </w:rPr>
              <w:t>Specify your assessment</w:t>
            </w:r>
          </w:p>
        </w:tc>
        <w:tc>
          <w:tcPr>
            <w:tcW w:w="7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24B21" w14:textId="77777777" w:rsidR="0025031B" w:rsidRPr="001F7C68" w:rsidRDefault="0025031B" w:rsidP="00B860CB">
            <w:pPr>
              <w:spacing w:line="276" w:lineRule="auto"/>
              <w:rPr>
                <w:rFonts w:ascii="Calibri" w:hAnsi="Calibri" w:cs="Calibri"/>
                <w:color w:val="002060"/>
                <w:sz w:val="20"/>
                <w:szCs w:val="20"/>
                <w:lang w:val="en-GB" w:eastAsia="en-US"/>
              </w:rPr>
            </w:pPr>
          </w:p>
        </w:tc>
      </w:tr>
      <w:tr w:rsidR="0025031B" w:rsidRPr="001F7C68" w14:paraId="00D5E75F" w14:textId="77777777" w:rsidTr="00B860CB">
        <w:trPr>
          <w:gridAfter w:val="1"/>
          <w:wAfter w:w="84" w:type="dxa"/>
          <w:cantSplit/>
          <w:trHeight w:val="598"/>
        </w:trPr>
        <w:tc>
          <w:tcPr>
            <w:tcW w:w="10670" w:type="dxa"/>
            <w:gridSpan w:val="3"/>
            <w:shd w:val="clear" w:color="auto" w:fill="C6D9F1" w:themeFill="text2" w:themeFillTint="33"/>
          </w:tcPr>
          <w:p w14:paraId="57E4D540" w14:textId="2F5BF53D" w:rsidR="0025031B" w:rsidRPr="001F7C68" w:rsidRDefault="0025031B" w:rsidP="00B860C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  <w:t>HEADSS</w:t>
            </w:r>
            <w:r w:rsidRPr="001F7C68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GB"/>
              </w:rPr>
              <w:t xml:space="preserve"> </w:t>
            </w:r>
            <w:r w:rsidR="00D7002C" w:rsidRPr="001F7C68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GB"/>
              </w:rPr>
              <w:t xml:space="preserve">– </w:t>
            </w:r>
            <w:r w:rsidR="00443D9B" w:rsidRPr="001F7C68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GB"/>
              </w:rPr>
              <w:t>Visit</w:t>
            </w:r>
            <w:r w:rsidR="00D7002C" w:rsidRPr="001F7C68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GB"/>
              </w:rPr>
              <w:t xml:space="preserve"> 3</w:t>
            </w:r>
          </w:p>
        </w:tc>
      </w:tr>
      <w:tr w:rsidR="0025031B" w:rsidRPr="001F7C68" w14:paraId="28F43D75" w14:textId="77777777" w:rsidTr="00B860CB">
        <w:trPr>
          <w:gridAfter w:val="1"/>
          <w:wAfter w:w="84" w:type="dxa"/>
          <w:cantSplit/>
          <w:trHeight w:val="2165"/>
        </w:trPr>
        <w:tc>
          <w:tcPr>
            <w:tcW w:w="2428" w:type="dxa"/>
          </w:tcPr>
          <w:p w14:paraId="2919E94D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H</w:t>
            </w:r>
          </w:p>
          <w:p w14:paraId="6217F4E1" w14:textId="4FA70825" w:rsidR="0025031B" w:rsidRPr="001F7C68" w:rsidRDefault="00443D9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2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Home</w:t>
            </w:r>
          </w:p>
        </w:tc>
        <w:tc>
          <w:tcPr>
            <w:tcW w:w="8242" w:type="dxa"/>
            <w:gridSpan w:val="2"/>
          </w:tcPr>
          <w:p w14:paraId="4C1A5323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25031B" w:rsidRPr="001F7C68" w14:paraId="55D198C9" w14:textId="77777777" w:rsidTr="00B860CB">
        <w:trPr>
          <w:gridAfter w:val="1"/>
          <w:wAfter w:w="84" w:type="dxa"/>
          <w:cantSplit/>
          <w:trHeight w:val="1730"/>
        </w:trPr>
        <w:tc>
          <w:tcPr>
            <w:tcW w:w="2428" w:type="dxa"/>
          </w:tcPr>
          <w:p w14:paraId="3CE67FE1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E</w:t>
            </w:r>
          </w:p>
          <w:p w14:paraId="71C4B46D" w14:textId="2CF7F3C4" w:rsidR="0025031B" w:rsidRPr="001F7C68" w:rsidRDefault="00443D9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Education</w:t>
            </w:r>
          </w:p>
          <w:p w14:paraId="224AA3B3" w14:textId="1D4C6513" w:rsidR="0025031B" w:rsidRPr="001F7C68" w:rsidRDefault="00443D9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Employment</w:t>
            </w:r>
          </w:p>
          <w:p w14:paraId="2476C54C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2"/>
                <w:szCs w:val="20"/>
                <w:lang w:val="en-GB"/>
              </w:rPr>
            </w:pPr>
          </w:p>
        </w:tc>
        <w:tc>
          <w:tcPr>
            <w:tcW w:w="8242" w:type="dxa"/>
            <w:gridSpan w:val="2"/>
          </w:tcPr>
          <w:p w14:paraId="7B7BC215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25031B" w:rsidRPr="001F7C68" w14:paraId="7923BA1B" w14:textId="77777777" w:rsidTr="00B860CB">
        <w:trPr>
          <w:gridAfter w:val="1"/>
          <w:wAfter w:w="84" w:type="dxa"/>
          <w:cantSplit/>
          <w:trHeight w:val="1730"/>
        </w:trPr>
        <w:tc>
          <w:tcPr>
            <w:tcW w:w="2428" w:type="dxa"/>
          </w:tcPr>
          <w:p w14:paraId="64DF4C48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 xml:space="preserve">A </w:t>
            </w:r>
          </w:p>
          <w:p w14:paraId="657E4A42" w14:textId="207809A4" w:rsidR="0025031B" w:rsidRPr="001F7C68" w:rsidRDefault="00443D9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Activities</w:t>
            </w:r>
          </w:p>
        </w:tc>
        <w:tc>
          <w:tcPr>
            <w:tcW w:w="8242" w:type="dxa"/>
            <w:gridSpan w:val="2"/>
          </w:tcPr>
          <w:p w14:paraId="38F3B997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25031B" w:rsidRPr="001F7C68" w14:paraId="796EFD77" w14:textId="77777777" w:rsidTr="00B860CB">
        <w:trPr>
          <w:gridAfter w:val="1"/>
          <w:wAfter w:w="84" w:type="dxa"/>
          <w:cantSplit/>
          <w:trHeight w:val="860"/>
        </w:trPr>
        <w:tc>
          <w:tcPr>
            <w:tcW w:w="2428" w:type="dxa"/>
          </w:tcPr>
          <w:p w14:paraId="2E37FC63" w14:textId="77777777" w:rsidR="001F7C68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lastRenderedPageBreak/>
              <w:t xml:space="preserve">D </w:t>
            </w:r>
            <w:r w:rsidR="00443D9B"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Drugs/alcohol/</w:t>
            </w:r>
          </w:p>
          <w:p w14:paraId="6AA79F5B" w14:textId="346F55B6" w:rsidR="0025031B" w:rsidRPr="001F7C68" w:rsidRDefault="00443D9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smoking</w:t>
            </w:r>
          </w:p>
        </w:tc>
        <w:tc>
          <w:tcPr>
            <w:tcW w:w="8242" w:type="dxa"/>
            <w:gridSpan w:val="2"/>
          </w:tcPr>
          <w:p w14:paraId="3B996882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074B2623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6902B732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283AF8FE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25031B" w:rsidRPr="001F7C68" w14:paraId="55570F5C" w14:textId="77777777" w:rsidTr="00B860CB">
        <w:trPr>
          <w:gridAfter w:val="1"/>
          <w:wAfter w:w="84" w:type="dxa"/>
          <w:cantSplit/>
          <w:trHeight w:val="860"/>
        </w:trPr>
        <w:tc>
          <w:tcPr>
            <w:tcW w:w="2428" w:type="dxa"/>
          </w:tcPr>
          <w:p w14:paraId="31FEAC3A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D</w:t>
            </w:r>
          </w:p>
          <w:p w14:paraId="1221F96D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Depression</w:t>
            </w:r>
          </w:p>
          <w:p w14:paraId="3C6A8198" w14:textId="6C9B24E6" w:rsidR="0025031B" w:rsidRPr="001F7C68" w:rsidRDefault="00443D9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Mental health</w:t>
            </w:r>
          </w:p>
        </w:tc>
        <w:tc>
          <w:tcPr>
            <w:tcW w:w="8242" w:type="dxa"/>
            <w:gridSpan w:val="2"/>
          </w:tcPr>
          <w:p w14:paraId="5CFA8A7F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12A001A8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1F6C4381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17666B8E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4F38E932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25031B" w:rsidRPr="001F7C68" w14:paraId="5CB260EB" w14:textId="77777777" w:rsidTr="00B860CB">
        <w:trPr>
          <w:gridAfter w:val="1"/>
          <w:wAfter w:w="84" w:type="dxa"/>
          <w:cantSplit/>
          <w:trHeight w:val="2240"/>
        </w:trPr>
        <w:tc>
          <w:tcPr>
            <w:tcW w:w="2428" w:type="dxa"/>
          </w:tcPr>
          <w:p w14:paraId="07F5215B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S</w:t>
            </w:r>
          </w:p>
          <w:p w14:paraId="620D46DF" w14:textId="1F7F62CE" w:rsidR="0025031B" w:rsidRPr="001F7C68" w:rsidRDefault="00443D9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Sexuality</w:t>
            </w:r>
            <w:r w:rsidR="0025031B"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 xml:space="preserve"> </w:t>
            </w:r>
          </w:p>
        </w:tc>
        <w:tc>
          <w:tcPr>
            <w:tcW w:w="8242" w:type="dxa"/>
            <w:gridSpan w:val="2"/>
          </w:tcPr>
          <w:p w14:paraId="3264B64C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25031B" w:rsidRPr="001F7C68" w14:paraId="6479A685" w14:textId="77777777" w:rsidTr="00B860CB">
        <w:trPr>
          <w:gridAfter w:val="1"/>
          <w:wAfter w:w="84" w:type="dxa"/>
          <w:cantSplit/>
          <w:trHeight w:val="2240"/>
        </w:trPr>
        <w:tc>
          <w:tcPr>
            <w:tcW w:w="2428" w:type="dxa"/>
          </w:tcPr>
          <w:p w14:paraId="423CF302" w14:textId="702AF004" w:rsidR="0025031B" w:rsidRPr="001F7C68" w:rsidRDefault="00443D9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Strengths</w:t>
            </w:r>
          </w:p>
          <w:p w14:paraId="37437330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  <w:tc>
          <w:tcPr>
            <w:tcW w:w="8242" w:type="dxa"/>
            <w:gridSpan w:val="2"/>
          </w:tcPr>
          <w:p w14:paraId="31A6BBA6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25031B" w:rsidRPr="001F7C68" w14:paraId="0AC27A3B" w14:textId="77777777" w:rsidTr="00B860CB">
        <w:trPr>
          <w:gridAfter w:val="1"/>
          <w:wAfter w:w="84" w:type="dxa"/>
          <w:cantSplit/>
          <w:trHeight w:val="2240"/>
        </w:trPr>
        <w:tc>
          <w:tcPr>
            <w:tcW w:w="2428" w:type="dxa"/>
          </w:tcPr>
          <w:p w14:paraId="29F626A4" w14:textId="56A1A25F" w:rsidR="0025031B" w:rsidRPr="001F7C68" w:rsidRDefault="00DC759C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32"/>
                <w:szCs w:val="32"/>
                <w:lang w:val="en-GB"/>
              </w:rPr>
              <w:t>Participation</w:t>
            </w:r>
          </w:p>
        </w:tc>
        <w:tc>
          <w:tcPr>
            <w:tcW w:w="8242" w:type="dxa"/>
            <w:gridSpan w:val="2"/>
          </w:tcPr>
          <w:p w14:paraId="633531C0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  <w:tr w:rsidR="0025031B" w:rsidRPr="001F7C68" w14:paraId="130A9ECD" w14:textId="77777777" w:rsidTr="00B860CB">
        <w:trPr>
          <w:gridAfter w:val="1"/>
          <w:wAfter w:w="84" w:type="dxa"/>
          <w:cantSplit/>
          <w:trHeight w:val="2240"/>
        </w:trPr>
        <w:tc>
          <w:tcPr>
            <w:tcW w:w="2428" w:type="dxa"/>
          </w:tcPr>
          <w:p w14:paraId="61D7D6FD" w14:textId="5E537A0A" w:rsidR="0025031B" w:rsidRPr="001F7C68" w:rsidRDefault="00DC759C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  <w:lastRenderedPageBreak/>
              <w:t>Knows about their heart defect and its consequences for daily life and the future.</w:t>
            </w:r>
          </w:p>
          <w:p w14:paraId="305F9289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5D855774" w14:textId="26A6CD20" w:rsidR="0025031B" w:rsidRPr="001F7C68" w:rsidRDefault="00DC759C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  <w:t>Knows when and where they should seek medical care</w:t>
            </w:r>
          </w:p>
          <w:p w14:paraId="5F78D421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  <w:p w14:paraId="396EF1C5" w14:textId="1BF2F769" w:rsidR="0025031B" w:rsidRPr="001F7C68" w:rsidRDefault="00DC759C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  <w:t>Can tell others about their heart defect.</w:t>
            </w:r>
          </w:p>
        </w:tc>
        <w:tc>
          <w:tcPr>
            <w:tcW w:w="8242" w:type="dxa"/>
            <w:gridSpan w:val="2"/>
          </w:tcPr>
          <w:p w14:paraId="703DEF1A" w14:textId="77777777" w:rsidR="0025031B" w:rsidRPr="001F7C68" w:rsidRDefault="0025031B" w:rsidP="00B860CB">
            <w:pPr>
              <w:spacing w:line="360" w:lineRule="auto"/>
              <w:rPr>
                <w:rFonts w:asciiTheme="minorHAnsi" w:hAnsiTheme="minorHAnsi" w:cstheme="minorHAnsi"/>
                <w:b/>
                <w:color w:val="002060"/>
                <w:sz w:val="20"/>
                <w:szCs w:val="20"/>
                <w:lang w:val="en-GB"/>
              </w:rPr>
            </w:pPr>
          </w:p>
        </w:tc>
      </w:tr>
    </w:tbl>
    <w:p w14:paraId="2AA26F9F" w14:textId="3CDBA822" w:rsidR="00D670A1" w:rsidRPr="001F7C68" w:rsidRDefault="00D670A1">
      <w:pPr>
        <w:spacing w:after="200" w:line="276" w:lineRule="auto"/>
        <w:rPr>
          <w:lang w:val="en-GB"/>
        </w:rPr>
      </w:pPr>
    </w:p>
    <w:p w14:paraId="0CCCB3B7" w14:textId="77777777" w:rsidR="00903408" w:rsidRPr="001F7C68" w:rsidRDefault="00903408" w:rsidP="00903408">
      <w:pPr>
        <w:rPr>
          <w:lang w:val="en-GB"/>
        </w:rPr>
      </w:pPr>
    </w:p>
    <w:tbl>
      <w:tblPr>
        <w:tblW w:w="1067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670"/>
      </w:tblGrid>
      <w:tr w:rsidR="00CF74A6" w:rsidRPr="001F7C68" w14:paraId="4DAC55F9" w14:textId="77777777" w:rsidTr="00FC32C4">
        <w:trPr>
          <w:trHeight w:val="961"/>
        </w:trPr>
        <w:tc>
          <w:tcPr>
            <w:tcW w:w="10670" w:type="dxa"/>
            <w:shd w:val="clear" w:color="auto" w:fill="C6D9F1" w:themeFill="text2" w:themeFillTint="33"/>
          </w:tcPr>
          <w:p w14:paraId="67FF7159" w14:textId="51313A0B" w:rsidR="00CF74A6" w:rsidRPr="001F7C68" w:rsidRDefault="00DC759C" w:rsidP="00D7002C">
            <w:pPr>
              <w:pStyle w:val="Rubrik1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lang w:val="en-GB"/>
              </w:rPr>
              <w:t>Person centred</w:t>
            </w:r>
            <w:r w:rsidR="00CF74A6" w:rsidRPr="001F7C68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</w:t>
            </w:r>
            <w:r w:rsidR="007C22B3" w:rsidRPr="001F7C68">
              <w:rPr>
                <w:rFonts w:asciiTheme="minorHAnsi" w:hAnsiTheme="minorHAnsi" w:cstheme="minorHAnsi"/>
                <w:color w:val="000000" w:themeColor="text1"/>
                <w:lang w:val="en-GB"/>
              </w:rPr>
              <w:t>Transfer plan</w:t>
            </w:r>
            <w:r w:rsidR="001F7C68" w:rsidRPr="001F7C68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</w:t>
            </w:r>
            <w:r w:rsidR="001F7C68" w:rsidRPr="001F7C68">
              <w:rPr>
                <w:rFonts w:ascii="Calibri" w:hAnsi="Calibri" w:cs="Calibri"/>
                <w:lang w:val="en-GB"/>
              </w:rPr>
              <w:t>–</w:t>
            </w:r>
            <w:r w:rsidR="001F7C68" w:rsidRPr="001F7C68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443D9B" w:rsidRPr="001F7C68">
              <w:rPr>
                <w:rFonts w:asciiTheme="minorHAnsi" w:hAnsiTheme="minorHAnsi" w:cstheme="minorHAnsi"/>
                <w:lang w:val="en-GB"/>
              </w:rPr>
              <w:t>Visit</w:t>
            </w:r>
            <w:r w:rsidR="00CF74A6" w:rsidRPr="001F7C68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106B2F" w:rsidRPr="001F7C68">
              <w:rPr>
                <w:rFonts w:asciiTheme="minorHAnsi" w:hAnsiTheme="minorHAnsi" w:cstheme="minorHAnsi"/>
                <w:lang w:val="en-GB"/>
              </w:rPr>
              <w:t>3</w:t>
            </w:r>
            <w:r w:rsidR="00CF74A6" w:rsidRPr="001F7C68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br/>
            </w:r>
            <w:r w:rsidRPr="001F7C68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Resources/obstacles</w:t>
            </w:r>
            <w:r w:rsidR="00CF74A6" w:rsidRPr="001F7C68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 – Motivation – 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sonal goals</w:t>
            </w:r>
          </w:p>
        </w:tc>
      </w:tr>
      <w:tr w:rsidR="00CF74A6" w:rsidRPr="001F7C68" w14:paraId="1018FA3C" w14:textId="77777777" w:rsidTr="00FC32C4">
        <w:trPr>
          <w:trHeight w:val="524"/>
        </w:trPr>
        <w:tc>
          <w:tcPr>
            <w:tcW w:w="10670" w:type="dxa"/>
          </w:tcPr>
          <w:p w14:paraId="676B07D9" w14:textId="5ED3449B" w:rsidR="00CF74A6" w:rsidRPr="001F7C68" w:rsidRDefault="00DC759C" w:rsidP="00FC32C4">
            <w:pPr>
              <w:spacing w:line="480" w:lineRule="auto"/>
              <w:rPr>
                <w:rFonts w:asciiTheme="minorHAnsi" w:hAnsiTheme="minorHAnsi" w:cstheme="minorHAnsi"/>
                <w:color w:val="FFC000"/>
                <w:sz w:val="28"/>
                <w:szCs w:val="28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Goal setting (develop independence and selfcare ability)</w:t>
            </w:r>
            <w:r w:rsidR="00CF74A6" w:rsidRPr="001F7C68">
              <w:rPr>
                <w:noProof/>
                <w:color w:val="FFC000"/>
                <w:lang w:val="en-GB" w:eastAsia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2C13618" wp14:editId="4944DEC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97815" cy="1143000"/>
                      <wp:effectExtent l="0" t="0" r="0" b="0"/>
                      <wp:wrapNone/>
                      <wp:docPr id="7" name="Textruta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97815" cy="1143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6ADA35C9" w14:textId="77777777" w:rsidR="007C22B3" w:rsidRPr="0042173A" w:rsidRDefault="007C22B3" w:rsidP="00CF74A6">
                                  <w:pPr>
                                    <w:spacing w:line="480" w:lineRule="auto"/>
                                    <w:jc w:val="center"/>
                                    <w:rPr>
                                      <w:b/>
                                      <w:noProof/>
                                      <w:color w:val="4F81BD" w:themeColor="accent1"/>
                                      <w:spacing w:val="20"/>
                                      <w:sz w:val="72"/>
                                      <w:szCs w:val="72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C13618" id="_x0000_s1028" type="#_x0000_t202" style="position:absolute;margin-left:0;margin-top:0;width:23.45pt;height:90pt;z-index:2516736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" filled="f" stroked="f">
                      <v:textbox style="mso-fit-shape-to-text:t">
                        <w:txbxContent>
                          <w:p w14:paraId="6ADA35C9" w14:textId="77777777" w:rsidR="007C22B3" w:rsidRPr="0042173A" w:rsidRDefault="007C22B3" w:rsidP="00CF74A6">
                            <w:pPr>
                              <w:spacing w:line="480" w:lineRule="auto"/>
                              <w:jc w:val="center"/>
                              <w:rPr>
                                <w:b/>
                                <w:noProof/>
                                <w:color w:val="4F81BD" w:themeColor="accent1"/>
                                <w:spacing w:val="20"/>
                                <w:sz w:val="72"/>
                                <w:szCs w:val="72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F74A6" w:rsidRPr="001F7C68" w14:paraId="44056AC2" w14:textId="77777777" w:rsidTr="00FC32C4">
        <w:trPr>
          <w:trHeight w:val="366"/>
        </w:trPr>
        <w:tc>
          <w:tcPr>
            <w:tcW w:w="10670" w:type="dxa"/>
          </w:tcPr>
          <w:p w14:paraId="29448094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2F0934AB" w14:textId="77777777" w:rsidTr="00FC32C4">
        <w:trPr>
          <w:trHeight w:val="366"/>
        </w:trPr>
        <w:tc>
          <w:tcPr>
            <w:tcW w:w="10670" w:type="dxa"/>
          </w:tcPr>
          <w:p w14:paraId="1EDD68C6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33637C2E" w14:textId="77777777" w:rsidTr="00FC32C4">
        <w:trPr>
          <w:trHeight w:val="366"/>
        </w:trPr>
        <w:tc>
          <w:tcPr>
            <w:tcW w:w="10670" w:type="dxa"/>
          </w:tcPr>
          <w:p w14:paraId="0F365B91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2BDD3AEB" w14:textId="77777777" w:rsidTr="00FC32C4">
        <w:trPr>
          <w:trHeight w:val="366"/>
        </w:trPr>
        <w:tc>
          <w:tcPr>
            <w:tcW w:w="10670" w:type="dxa"/>
          </w:tcPr>
          <w:p w14:paraId="0A9FB486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261D3CBE" w14:textId="77777777" w:rsidTr="00FC32C4">
        <w:trPr>
          <w:trHeight w:val="366"/>
        </w:trPr>
        <w:tc>
          <w:tcPr>
            <w:tcW w:w="10670" w:type="dxa"/>
          </w:tcPr>
          <w:p w14:paraId="612A12B9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5F6F2F0B" w14:textId="77777777" w:rsidTr="00FC32C4">
        <w:trPr>
          <w:trHeight w:val="366"/>
        </w:trPr>
        <w:tc>
          <w:tcPr>
            <w:tcW w:w="10670" w:type="dxa"/>
          </w:tcPr>
          <w:p w14:paraId="4AB01053" w14:textId="69400ED0" w:rsidR="00CF74A6" w:rsidRPr="001F7C68" w:rsidRDefault="00DC759C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What should I do and how? When?</w:t>
            </w:r>
          </w:p>
        </w:tc>
      </w:tr>
      <w:tr w:rsidR="00CF74A6" w:rsidRPr="001F7C68" w14:paraId="300CB695" w14:textId="77777777" w:rsidTr="00FC32C4">
        <w:trPr>
          <w:trHeight w:val="366"/>
        </w:trPr>
        <w:tc>
          <w:tcPr>
            <w:tcW w:w="10670" w:type="dxa"/>
          </w:tcPr>
          <w:p w14:paraId="476CB29B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12CA1FC2" w14:textId="77777777" w:rsidTr="00FC32C4">
        <w:trPr>
          <w:trHeight w:val="366"/>
        </w:trPr>
        <w:tc>
          <w:tcPr>
            <w:tcW w:w="10670" w:type="dxa"/>
          </w:tcPr>
          <w:p w14:paraId="72C53689" w14:textId="77777777" w:rsidR="00CF74A6" w:rsidRPr="001F7C68" w:rsidRDefault="00CF74A6" w:rsidP="00FC32C4">
            <w:pPr>
              <w:tabs>
                <w:tab w:val="left" w:pos="1795"/>
              </w:tabs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ab/>
            </w:r>
          </w:p>
        </w:tc>
      </w:tr>
      <w:tr w:rsidR="00CF74A6" w:rsidRPr="001F7C68" w14:paraId="4587DD74" w14:textId="77777777" w:rsidTr="00FC32C4">
        <w:trPr>
          <w:trHeight w:val="366"/>
        </w:trPr>
        <w:tc>
          <w:tcPr>
            <w:tcW w:w="10670" w:type="dxa"/>
          </w:tcPr>
          <w:p w14:paraId="6F30FDDC" w14:textId="77777777" w:rsidR="00CF74A6" w:rsidRPr="001F7C68" w:rsidRDefault="00CF74A6" w:rsidP="00FC32C4">
            <w:pPr>
              <w:tabs>
                <w:tab w:val="left" w:pos="1795"/>
              </w:tabs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3A246A19" w14:textId="77777777" w:rsidTr="00FC32C4">
        <w:trPr>
          <w:trHeight w:val="366"/>
        </w:trPr>
        <w:tc>
          <w:tcPr>
            <w:tcW w:w="10670" w:type="dxa"/>
          </w:tcPr>
          <w:p w14:paraId="084780CA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05A66127" w14:textId="77777777" w:rsidTr="00FC32C4">
        <w:trPr>
          <w:trHeight w:val="366"/>
        </w:trPr>
        <w:tc>
          <w:tcPr>
            <w:tcW w:w="10670" w:type="dxa"/>
          </w:tcPr>
          <w:p w14:paraId="22071B13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5475C29D" w14:textId="77777777" w:rsidTr="00FC32C4">
        <w:trPr>
          <w:trHeight w:val="366"/>
        </w:trPr>
        <w:tc>
          <w:tcPr>
            <w:tcW w:w="10670" w:type="dxa"/>
          </w:tcPr>
          <w:p w14:paraId="5AE9BFF3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5EE9B74D" w14:textId="77777777" w:rsidTr="00FC32C4">
        <w:trPr>
          <w:trHeight w:val="380"/>
        </w:trPr>
        <w:tc>
          <w:tcPr>
            <w:tcW w:w="10670" w:type="dxa"/>
          </w:tcPr>
          <w:p w14:paraId="44B7EC1C" w14:textId="0CFFD405" w:rsidR="00CF74A6" w:rsidRPr="001F7C68" w:rsidRDefault="00DC759C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Personal resources and capacity (how can they be used to reach the set goals?)</w:t>
            </w:r>
          </w:p>
        </w:tc>
      </w:tr>
      <w:tr w:rsidR="00CF74A6" w:rsidRPr="001F7C68" w14:paraId="2DF3909D" w14:textId="77777777" w:rsidTr="00FC32C4">
        <w:trPr>
          <w:trHeight w:val="145"/>
        </w:trPr>
        <w:tc>
          <w:tcPr>
            <w:tcW w:w="10670" w:type="dxa"/>
          </w:tcPr>
          <w:p w14:paraId="4729E99A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306E32DD" w14:textId="77777777" w:rsidTr="00FC32C4">
        <w:trPr>
          <w:trHeight w:val="145"/>
        </w:trPr>
        <w:tc>
          <w:tcPr>
            <w:tcW w:w="10670" w:type="dxa"/>
          </w:tcPr>
          <w:p w14:paraId="73FF9E70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79A59E17" w14:textId="77777777" w:rsidTr="00FC32C4">
        <w:trPr>
          <w:trHeight w:val="145"/>
        </w:trPr>
        <w:tc>
          <w:tcPr>
            <w:tcW w:w="10670" w:type="dxa"/>
          </w:tcPr>
          <w:p w14:paraId="0EA20BA6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0CF2E979" w14:textId="77777777" w:rsidTr="00FC32C4">
        <w:trPr>
          <w:trHeight w:val="145"/>
        </w:trPr>
        <w:tc>
          <w:tcPr>
            <w:tcW w:w="10670" w:type="dxa"/>
          </w:tcPr>
          <w:p w14:paraId="61AEE0CC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62B50E96" w14:textId="77777777" w:rsidTr="00FC32C4">
        <w:trPr>
          <w:trHeight w:val="145"/>
        </w:trPr>
        <w:tc>
          <w:tcPr>
            <w:tcW w:w="10670" w:type="dxa"/>
          </w:tcPr>
          <w:p w14:paraId="5DF387FE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56070C78" w14:textId="77777777" w:rsidTr="00FC32C4">
        <w:trPr>
          <w:trHeight w:val="145"/>
        </w:trPr>
        <w:tc>
          <w:tcPr>
            <w:tcW w:w="10670" w:type="dxa"/>
          </w:tcPr>
          <w:p w14:paraId="56FD7F3C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3C6D1FD5" w14:textId="77777777" w:rsidTr="00FC32C4">
        <w:trPr>
          <w:trHeight w:val="145"/>
        </w:trPr>
        <w:tc>
          <w:tcPr>
            <w:tcW w:w="10670" w:type="dxa"/>
          </w:tcPr>
          <w:p w14:paraId="6776321B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4246BC98" w14:textId="77777777" w:rsidTr="00FC32C4">
        <w:trPr>
          <w:trHeight w:val="145"/>
        </w:trPr>
        <w:tc>
          <w:tcPr>
            <w:tcW w:w="10670" w:type="dxa"/>
          </w:tcPr>
          <w:p w14:paraId="416B090B" w14:textId="2340386B" w:rsidR="00CF74A6" w:rsidRPr="001F7C68" w:rsidRDefault="00405329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lastRenderedPageBreak/>
              <w:t>In need of</w:t>
            </w:r>
            <w:r w:rsidR="00CF74A6"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 xml:space="preserve"> </w:t>
            </w:r>
            <w:r w:rsidR="00DC759C"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support</w:t>
            </w:r>
            <w:r w:rsidR="00CF74A6"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 xml:space="preserve"> (</w:t>
            </w:r>
            <w:r w:rsidR="00DC759C"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What do I need help with</w:t>
            </w:r>
            <w:r w:rsidR="00CF74A6" w:rsidRPr="001F7C68"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  <w:t>?):</w:t>
            </w:r>
          </w:p>
        </w:tc>
      </w:tr>
      <w:tr w:rsidR="00CF74A6" w:rsidRPr="001F7C68" w14:paraId="461F96ED" w14:textId="77777777" w:rsidTr="00FC32C4">
        <w:trPr>
          <w:trHeight w:val="145"/>
        </w:trPr>
        <w:tc>
          <w:tcPr>
            <w:tcW w:w="10670" w:type="dxa"/>
          </w:tcPr>
          <w:p w14:paraId="2EBDE5A4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2060"/>
                <w:sz w:val="20"/>
                <w:szCs w:val="20"/>
                <w:lang w:val="en-GB"/>
              </w:rPr>
            </w:pPr>
          </w:p>
        </w:tc>
      </w:tr>
      <w:tr w:rsidR="00CF74A6" w:rsidRPr="001F7C68" w14:paraId="71F090D1" w14:textId="77777777" w:rsidTr="00FC32C4">
        <w:trPr>
          <w:trHeight w:val="145"/>
        </w:trPr>
        <w:tc>
          <w:tcPr>
            <w:tcW w:w="10670" w:type="dxa"/>
          </w:tcPr>
          <w:p w14:paraId="44EDCD7A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0CED9028" w14:textId="77777777" w:rsidTr="00FC32C4">
        <w:trPr>
          <w:trHeight w:val="145"/>
        </w:trPr>
        <w:tc>
          <w:tcPr>
            <w:tcW w:w="10670" w:type="dxa"/>
          </w:tcPr>
          <w:p w14:paraId="34F0976A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331C6140" w14:textId="77777777" w:rsidTr="00FC32C4">
        <w:trPr>
          <w:trHeight w:val="145"/>
        </w:trPr>
        <w:tc>
          <w:tcPr>
            <w:tcW w:w="10670" w:type="dxa"/>
          </w:tcPr>
          <w:p w14:paraId="10C00F6C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3980E9EF" w14:textId="77777777" w:rsidTr="00FC32C4">
        <w:trPr>
          <w:trHeight w:val="145"/>
        </w:trPr>
        <w:tc>
          <w:tcPr>
            <w:tcW w:w="10670" w:type="dxa"/>
          </w:tcPr>
          <w:p w14:paraId="62CBA4DF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CF74A6" w:rsidRPr="001F7C68" w14:paraId="5F74111C" w14:textId="77777777" w:rsidTr="00FC32C4">
        <w:trPr>
          <w:trHeight w:val="145"/>
        </w:trPr>
        <w:tc>
          <w:tcPr>
            <w:tcW w:w="10670" w:type="dxa"/>
          </w:tcPr>
          <w:p w14:paraId="219B5762" w14:textId="77777777" w:rsidR="00CF74A6" w:rsidRPr="001F7C68" w:rsidRDefault="00CF74A6" w:rsidP="00FC32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</w:tbl>
    <w:p w14:paraId="3F1E773B" w14:textId="77777777" w:rsidR="0015441B" w:rsidRPr="001F7C68" w:rsidRDefault="0015441B">
      <w:pPr>
        <w:spacing w:after="200" w:line="276" w:lineRule="auto"/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  <w:r w:rsidRPr="001F7C68">
        <w:rPr>
          <w:rFonts w:asciiTheme="minorHAnsi" w:hAnsiTheme="minorHAnsi" w:cstheme="minorHAnsi"/>
          <w:sz w:val="28"/>
          <w:szCs w:val="28"/>
          <w:lang w:val="en-GB"/>
        </w:rPr>
        <w:br w:type="page"/>
      </w:r>
    </w:p>
    <w:p w14:paraId="693D4279" w14:textId="77777777" w:rsidR="00EF2B64" w:rsidRPr="001F7C68" w:rsidRDefault="00EF2B64" w:rsidP="003845D1">
      <w:pPr>
        <w:pStyle w:val="Rubrik2"/>
        <w:spacing w:line="216" w:lineRule="auto"/>
        <w:jc w:val="center"/>
        <w:rPr>
          <w:rFonts w:asciiTheme="minorHAnsi" w:hAnsiTheme="minorHAnsi" w:cstheme="minorHAnsi"/>
          <w:sz w:val="28"/>
          <w:szCs w:val="28"/>
          <w:lang w:val="en-GB"/>
        </w:rPr>
      </w:pPr>
    </w:p>
    <w:p w14:paraId="6E2C14AA" w14:textId="53BC1EAE" w:rsidR="00EF2B64" w:rsidRPr="001F7C68" w:rsidRDefault="001F7C68" w:rsidP="003845D1">
      <w:pPr>
        <w:pStyle w:val="Rubrik2"/>
        <w:spacing w:line="216" w:lineRule="auto"/>
        <w:jc w:val="center"/>
        <w:rPr>
          <w:rFonts w:asciiTheme="minorHAnsi" w:hAnsiTheme="minorHAnsi" w:cstheme="minorHAnsi"/>
          <w:sz w:val="28"/>
          <w:szCs w:val="28"/>
          <w:lang w:val="en-GB"/>
        </w:rPr>
      </w:pPr>
      <w:r w:rsidRPr="001F7C68">
        <w:rPr>
          <w:rFonts w:asciiTheme="minorHAnsi" w:hAnsiTheme="minorHAnsi" w:cstheme="minorHAnsi"/>
          <w:sz w:val="28"/>
          <w:szCs w:val="28"/>
          <w:lang w:val="en-GB"/>
        </w:rPr>
        <w:t xml:space="preserve">EVALUATION </w:t>
      </w:r>
    </w:p>
    <w:p w14:paraId="0AD7C85A" w14:textId="3EEC509D" w:rsidR="00D61947" w:rsidRPr="001F7C68" w:rsidRDefault="00DC759C" w:rsidP="003845D1">
      <w:pPr>
        <w:pStyle w:val="Rubrik2"/>
        <w:spacing w:line="216" w:lineRule="auto"/>
        <w:jc w:val="center"/>
        <w:rPr>
          <w:rFonts w:asciiTheme="minorHAnsi" w:hAnsiTheme="minorHAnsi" w:cstheme="minorHAnsi"/>
          <w:sz w:val="24"/>
          <w:szCs w:val="24"/>
          <w:lang w:val="en-GB"/>
        </w:rPr>
      </w:pPr>
      <w:r w:rsidRPr="001F7C68">
        <w:rPr>
          <w:rFonts w:asciiTheme="minorHAnsi" w:hAnsiTheme="minorHAnsi" w:cstheme="minorHAnsi"/>
          <w:sz w:val="24"/>
          <w:szCs w:val="24"/>
          <w:lang w:val="en-GB"/>
        </w:rPr>
        <w:t>PERSON CENTRED</w:t>
      </w:r>
      <w:r w:rsidR="00D61947" w:rsidRPr="001F7C68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7C22B3" w:rsidRPr="001F7C68">
        <w:rPr>
          <w:rFonts w:asciiTheme="minorHAnsi" w:hAnsiTheme="minorHAnsi" w:cstheme="minorHAnsi"/>
          <w:sz w:val="24"/>
          <w:szCs w:val="24"/>
          <w:lang w:val="en-GB"/>
        </w:rPr>
        <w:t>TRANSFER PLAN</w:t>
      </w:r>
      <w:r w:rsidR="00D61947" w:rsidRPr="001F7C68">
        <w:rPr>
          <w:rFonts w:asciiTheme="minorHAnsi" w:hAnsiTheme="minorHAnsi" w:cstheme="minorHAnsi"/>
          <w:sz w:val="24"/>
          <w:szCs w:val="24"/>
          <w:lang w:val="en-GB"/>
        </w:rPr>
        <w:t xml:space="preserve"> F</w:t>
      </w:r>
      <w:r w:rsidR="001F7C68" w:rsidRPr="001F7C68">
        <w:rPr>
          <w:rFonts w:asciiTheme="minorHAnsi" w:hAnsiTheme="minorHAnsi" w:cstheme="minorHAnsi"/>
          <w:sz w:val="24"/>
          <w:szCs w:val="24"/>
          <w:lang w:val="en-GB"/>
        </w:rPr>
        <w:t>OR ADOLESCENTS WITH CONGENITAL HEART DEFECTS</w:t>
      </w:r>
      <w:r w:rsidR="00D61947" w:rsidRPr="001F7C68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</w:p>
    <w:tbl>
      <w:tblPr>
        <w:tblW w:w="10737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781"/>
        <w:gridCol w:w="897"/>
        <w:gridCol w:w="1059"/>
      </w:tblGrid>
      <w:tr w:rsidR="00D670A1" w:rsidRPr="001F7C68" w14:paraId="6B4A769D" w14:textId="77777777" w:rsidTr="00B860CB">
        <w:trPr>
          <w:cantSplit/>
          <w:trHeight w:val="648"/>
        </w:trPr>
        <w:tc>
          <w:tcPr>
            <w:tcW w:w="10737" w:type="dxa"/>
            <w:gridSpan w:val="3"/>
            <w:shd w:val="clear" w:color="auto" w:fill="C6D9F1" w:themeFill="text2" w:themeFillTint="33"/>
          </w:tcPr>
          <w:p w14:paraId="60A31431" w14:textId="350A2243" w:rsidR="00D670A1" w:rsidRPr="001F7C68" w:rsidRDefault="001F7C68" w:rsidP="00B860CB">
            <w:pPr>
              <w:pStyle w:val="Sidhuvud"/>
              <w:tabs>
                <w:tab w:val="left" w:pos="1304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1F7C68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Evaluation</w:t>
            </w:r>
            <w:r w:rsidR="00D670A1" w:rsidRPr="001F7C68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 </w:t>
            </w:r>
            <w:r w:rsidR="00D670A1" w:rsidRPr="001F7C68">
              <w:rPr>
                <w:rFonts w:asciiTheme="minorHAnsi" w:hAnsiTheme="minorHAnsi" w:cstheme="minorHAnsi"/>
                <w:b/>
                <w:lang w:val="en-GB"/>
              </w:rPr>
              <w:t>(C)</w:t>
            </w:r>
          </w:p>
        </w:tc>
      </w:tr>
      <w:tr w:rsidR="00D670A1" w:rsidRPr="001F7C68" w14:paraId="5EA273A2" w14:textId="77777777" w:rsidTr="00B860CB">
        <w:trPr>
          <w:cantSplit/>
          <w:trHeight w:val="536"/>
        </w:trPr>
        <w:tc>
          <w:tcPr>
            <w:tcW w:w="8781" w:type="dxa"/>
          </w:tcPr>
          <w:p w14:paraId="22B55B93" w14:textId="1FFFA70B" w:rsidR="00D670A1" w:rsidRPr="001F7C68" w:rsidRDefault="001F7C68" w:rsidP="00B860CB">
            <w:pPr>
              <w:pStyle w:val="Sidhuvud"/>
              <w:tabs>
                <w:tab w:val="left" w:pos="130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he patient thinks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he transfer</w:t>
            </w:r>
            <w:r w:rsidR="00ED1EF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plan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has </w:t>
            </w:r>
            <w:r w:rsidR="00ED1EF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been adhered to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97" w:type="dxa"/>
          </w:tcPr>
          <w:p w14:paraId="2286D784" w14:textId="4FAF6D31" w:rsidR="00D670A1" w:rsidRPr="001F7C68" w:rsidRDefault="006F55A4" w:rsidP="00B860CB">
            <w:pPr>
              <w:pStyle w:val="Sidhuvud"/>
              <w:tabs>
                <w:tab w:val="left" w:pos="130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9" w:type="dxa"/>
          </w:tcPr>
          <w:p w14:paraId="2A06B6E0" w14:textId="2DF97D54" w:rsidR="00D670A1" w:rsidRPr="001F7C68" w:rsidRDefault="006F55A4" w:rsidP="00B860CB">
            <w:pPr>
              <w:pStyle w:val="Sidhuvud"/>
              <w:tabs>
                <w:tab w:val="left" w:pos="130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D670A1" w:rsidRPr="001F7C68" w14:paraId="3DA92B54" w14:textId="77777777" w:rsidTr="00B860CB">
        <w:trPr>
          <w:cantSplit/>
          <w:trHeight w:val="554"/>
        </w:trPr>
        <w:tc>
          <w:tcPr>
            <w:tcW w:w="8781" w:type="dxa"/>
          </w:tcPr>
          <w:p w14:paraId="193AF9E7" w14:textId="7D79304D" w:rsidR="00D670A1" w:rsidRPr="001F7C68" w:rsidRDefault="001F7C68" w:rsidP="00B860CB">
            <w:pPr>
              <w:pStyle w:val="Sidhuvud"/>
              <w:tabs>
                <w:tab w:val="left" w:pos="130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he patient thinks</w:t>
            </w:r>
            <w:r w:rsidR="00D670A1"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the transfer has been planned in a satisfactory manner </w:t>
            </w:r>
          </w:p>
        </w:tc>
        <w:tc>
          <w:tcPr>
            <w:tcW w:w="897" w:type="dxa"/>
          </w:tcPr>
          <w:p w14:paraId="0691C38D" w14:textId="5B0D43AF" w:rsidR="00D670A1" w:rsidRPr="001F7C68" w:rsidRDefault="006F55A4" w:rsidP="00B860CB">
            <w:pPr>
              <w:pStyle w:val="Sidhuvud"/>
              <w:tabs>
                <w:tab w:val="left" w:pos="130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9" w:type="dxa"/>
          </w:tcPr>
          <w:p w14:paraId="2107A748" w14:textId="468ED075" w:rsidR="00D670A1" w:rsidRPr="001F7C68" w:rsidRDefault="006F55A4" w:rsidP="00B860CB">
            <w:pPr>
              <w:pStyle w:val="Sidhuvud"/>
              <w:tabs>
                <w:tab w:val="left" w:pos="130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  <w:tr w:rsidR="00D670A1" w:rsidRPr="001F7C68" w14:paraId="0AA5F23E" w14:textId="77777777" w:rsidTr="00B860CB">
        <w:trPr>
          <w:cantSplit/>
          <w:trHeight w:val="554"/>
        </w:trPr>
        <w:tc>
          <w:tcPr>
            <w:tcW w:w="8781" w:type="dxa"/>
          </w:tcPr>
          <w:p w14:paraId="1DF01BDF" w14:textId="2416F642" w:rsidR="00D670A1" w:rsidRPr="001F7C68" w:rsidRDefault="001F7C68" w:rsidP="00B860CB">
            <w:pPr>
              <w:pStyle w:val="Sidhuvud"/>
              <w:tabs>
                <w:tab w:val="left" w:pos="130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The parents think the transfer has been planned in a satisfactory manner </w:t>
            </w:r>
          </w:p>
        </w:tc>
        <w:tc>
          <w:tcPr>
            <w:tcW w:w="897" w:type="dxa"/>
          </w:tcPr>
          <w:p w14:paraId="1F69F223" w14:textId="0C937891" w:rsidR="00D670A1" w:rsidRPr="001F7C68" w:rsidRDefault="006F55A4" w:rsidP="00B860CB">
            <w:pPr>
              <w:pStyle w:val="Sidhuvud"/>
              <w:tabs>
                <w:tab w:val="left" w:pos="130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9" w:type="dxa"/>
          </w:tcPr>
          <w:p w14:paraId="3E7ADE10" w14:textId="7AEE47D5" w:rsidR="00D670A1" w:rsidRPr="001F7C68" w:rsidRDefault="006F55A4" w:rsidP="00B860CB">
            <w:pPr>
              <w:pStyle w:val="Sidhuvud"/>
              <w:tabs>
                <w:tab w:val="left" w:pos="130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1F7C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</w:tbl>
    <w:p w14:paraId="488C810D" w14:textId="77777777" w:rsidR="00903408" w:rsidRPr="001F7C68" w:rsidRDefault="00903408" w:rsidP="00841BFF">
      <w:pPr>
        <w:rPr>
          <w:lang w:val="en-GB"/>
        </w:rPr>
      </w:pPr>
    </w:p>
    <w:sectPr w:rsidR="00903408" w:rsidRPr="001F7C68" w:rsidSect="00503A47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C75ED" w14:textId="77777777" w:rsidR="006236E0" w:rsidRDefault="006236E0" w:rsidP="00D425AC">
      <w:r>
        <w:separator/>
      </w:r>
    </w:p>
  </w:endnote>
  <w:endnote w:type="continuationSeparator" w:id="0">
    <w:p w14:paraId="6E4B55F8" w14:textId="77777777" w:rsidR="006236E0" w:rsidRDefault="006236E0" w:rsidP="00D42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EC2C8" w14:textId="77777777" w:rsidR="006236E0" w:rsidRDefault="006236E0" w:rsidP="00D425AC">
      <w:r>
        <w:separator/>
      </w:r>
    </w:p>
  </w:footnote>
  <w:footnote w:type="continuationSeparator" w:id="0">
    <w:p w14:paraId="63AA6554" w14:textId="77777777" w:rsidR="006236E0" w:rsidRDefault="006236E0" w:rsidP="00D425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AE7E43" w14:textId="0BE79366" w:rsidR="007C22B3" w:rsidRPr="00AB3BCA" w:rsidRDefault="007C22B3" w:rsidP="000E6782">
    <w:pPr>
      <w:pStyle w:val="Sidhuvud"/>
      <w:tabs>
        <w:tab w:val="left" w:pos="3627"/>
      </w:tabs>
      <w:rPr>
        <w:rFonts w:asciiTheme="minorHAnsi" w:hAnsiTheme="minorHAnsi"/>
        <w:b/>
        <w:noProof/>
      </w:rPr>
    </w:pPr>
    <w:r w:rsidRPr="00AB3BCA">
      <w:rPr>
        <w:rFonts w:asciiTheme="minorHAnsi" w:hAnsiTheme="minorHAnsi"/>
        <w:b/>
        <w:i/>
        <w:noProof/>
        <w:lang w:val="en-US" w:eastAsia="en-US"/>
      </w:rPr>
      <w:drawing>
        <wp:anchor distT="0" distB="0" distL="114300" distR="114300" simplePos="0" relativeHeight="251659264" behindDoc="0" locked="0" layoutInCell="1" allowOverlap="1" wp14:anchorId="3C87C50D" wp14:editId="0C6682F2">
          <wp:simplePos x="0" y="0"/>
          <wp:positionH relativeFrom="column">
            <wp:posOffset>4852035</wp:posOffset>
          </wp:positionH>
          <wp:positionV relativeFrom="paragraph">
            <wp:posOffset>-307975</wp:posOffset>
          </wp:positionV>
          <wp:extent cx="1645920" cy="723900"/>
          <wp:effectExtent l="0" t="0" r="0" b="0"/>
          <wp:wrapNone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tepstones version 4 optimized blue.png"/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20365" b="12048"/>
                  <a:stretch/>
                </pic:blipFill>
                <pic:spPr bwMode="auto">
                  <a:xfrm>
                    <a:off x="0" y="0"/>
                    <a:ext cx="1645920" cy="723900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AB3BCA">
      <w:rPr>
        <w:rFonts w:asciiTheme="minorHAnsi" w:hAnsiTheme="minorHAnsi"/>
        <w:b/>
        <w:noProof/>
      </w:rPr>
      <w:t>SITE:</w:t>
    </w:r>
  </w:p>
  <w:p w14:paraId="2B2D822C" w14:textId="7F34D38E" w:rsidR="007C22B3" w:rsidRPr="00AB3BCA" w:rsidRDefault="001F7C68" w:rsidP="000E6782">
    <w:pPr>
      <w:pStyle w:val="Sidhuvud"/>
      <w:tabs>
        <w:tab w:val="left" w:pos="3627"/>
      </w:tabs>
      <w:rPr>
        <w:rFonts w:asciiTheme="minorHAnsi" w:hAnsiTheme="minorHAnsi"/>
        <w:b/>
      </w:rPr>
    </w:pPr>
    <w:r>
      <w:rPr>
        <w:rFonts w:asciiTheme="minorHAnsi" w:hAnsiTheme="minorHAnsi"/>
        <w:b/>
        <w:noProof/>
      </w:rPr>
      <w:t>CODE</w:t>
    </w:r>
    <w:r w:rsidR="007C22B3" w:rsidRPr="00AB3BCA">
      <w:rPr>
        <w:rFonts w:asciiTheme="minorHAnsi" w:hAnsiTheme="minorHAnsi"/>
        <w:b/>
        <w:noProof/>
      </w:rPr>
      <w:t>:</w:t>
    </w:r>
  </w:p>
  <w:p w14:paraId="28AC9FC5" w14:textId="1D7FB94D" w:rsidR="007C22B3" w:rsidRPr="00AB3BCA" w:rsidRDefault="007C22B3" w:rsidP="000E6782">
    <w:pPr>
      <w:pStyle w:val="Sidhuvud"/>
      <w:tabs>
        <w:tab w:val="left" w:pos="3627"/>
      </w:tabs>
      <w:rPr>
        <w:rFonts w:asciiTheme="minorHAnsi" w:hAnsiTheme="minorHAnsi"/>
      </w:rPr>
    </w:pPr>
  </w:p>
  <w:p w14:paraId="017A2016" w14:textId="02EF093D" w:rsidR="007C22B3" w:rsidRPr="00E622EF" w:rsidRDefault="007C22B3" w:rsidP="000E6782">
    <w:pPr>
      <w:pStyle w:val="Sidhuvud"/>
      <w:tabs>
        <w:tab w:val="left" w:pos="3627"/>
      </w:tabs>
      <w:rPr>
        <w:bCs/>
      </w:rPr>
    </w:pPr>
    <w:r>
      <w:tab/>
    </w:r>
    <w:r>
      <w:tab/>
    </w:r>
  </w:p>
  <w:p w14:paraId="452DA576" w14:textId="77777777" w:rsidR="007C22B3" w:rsidRPr="00E622EF" w:rsidRDefault="007C22B3" w:rsidP="00307AAF">
    <w:pPr>
      <w:pStyle w:val="Sidhuvud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0D4348"/>
    <w:multiLevelType w:val="hybridMultilevel"/>
    <w:tmpl w:val="D172ACDC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D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D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D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D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D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0"/>
  </w:num>
  <w:num w:numId="3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5AC"/>
    <w:rsid w:val="0000654A"/>
    <w:rsid w:val="000067EF"/>
    <w:rsid w:val="00025873"/>
    <w:rsid w:val="00035B28"/>
    <w:rsid w:val="0004365A"/>
    <w:rsid w:val="00057D49"/>
    <w:rsid w:val="00060CC2"/>
    <w:rsid w:val="00066CF3"/>
    <w:rsid w:val="00070411"/>
    <w:rsid w:val="00070CA5"/>
    <w:rsid w:val="000715B9"/>
    <w:rsid w:val="000866A2"/>
    <w:rsid w:val="00094C11"/>
    <w:rsid w:val="000A4F4B"/>
    <w:rsid w:val="000A52D4"/>
    <w:rsid w:val="000D3B86"/>
    <w:rsid w:val="000D52E0"/>
    <w:rsid w:val="000D6220"/>
    <w:rsid w:val="000E6782"/>
    <w:rsid w:val="000F4C33"/>
    <w:rsid w:val="000F5B76"/>
    <w:rsid w:val="0010583B"/>
    <w:rsid w:val="0010594E"/>
    <w:rsid w:val="00106B2F"/>
    <w:rsid w:val="001331CB"/>
    <w:rsid w:val="00133EDA"/>
    <w:rsid w:val="0015441B"/>
    <w:rsid w:val="00166B82"/>
    <w:rsid w:val="0018339A"/>
    <w:rsid w:val="00197B2D"/>
    <w:rsid w:val="001A68E7"/>
    <w:rsid w:val="001B1943"/>
    <w:rsid w:val="001B5C30"/>
    <w:rsid w:val="001C77F6"/>
    <w:rsid w:val="001E4B1E"/>
    <w:rsid w:val="001F3650"/>
    <w:rsid w:val="001F7C68"/>
    <w:rsid w:val="002033FA"/>
    <w:rsid w:val="002037C1"/>
    <w:rsid w:val="00217250"/>
    <w:rsid w:val="002264E7"/>
    <w:rsid w:val="00234B7F"/>
    <w:rsid w:val="002362B1"/>
    <w:rsid w:val="0024384E"/>
    <w:rsid w:val="0025031B"/>
    <w:rsid w:val="002629E3"/>
    <w:rsid w:val="00265DAC"/>
    <w:rsid w:val="00282579"/>
    <w:rsid w:val="0028686D"/>
    <w:rsid w:val="0028794A"/>
    <w:rsid w:val="00295A8A"/>
    <w:rsid w:val="002A1745"/>
    <w:rsid w:val="002A430F"/>
    <w:rsid w:val="002B070B"/>
    <w:rsid w:val="002B6596"/>
    <w:rsid w:val="002B66C6"/>
    <w:rsid w:val="002C1888"/>
    <w:rsid w:val="002C3A65"/>
    <w:rsid w:val="002D712E"/>
    <w:rsid w:val="002E336E"/>
    <w:rsid w:val="002F1E1C"/>
    <w:rsid w:val="00303C96"/>
    <w:rsid w:val="003042E8"/>
    <w:rsid w:val="00307AAF"/>
    <w:rsid w:val="0033306D"/>
    <w:rsid w:val="0034070C"/>
    <w:rsid w:val="003514A8"/>
    <w:rsid w:val="003562EB"/>
    <w:rsid w:val="003845D1"/>
    <w:rsid w:val="0039703E"/>
    <w:rsid w:val="003A74B4"/>
    <w:rsid w:val="003B1E79"/>
    <w:rsid w:val="003B415F"/>
    <w:rsid w:val="003E3C54"/>
    <w:rsid w:val="003F0580"/>
    <w:rsid w:val="003F7135"/>
    <w:rsid w:val="00405329"/>
    <w:rsid w:val="0042173A"/>
    <w:rsid w:val="004327C5"/>
    <w:rsid w:val="0043404C"/>
    <w:rsid w:val="00443D9B"/>
    <w:rsid w:val="0045080A"/>
    <w:rsid w:val="00452967"/>
    <w:rsid w:val="00465271"/>
    <w:rsid w:val="00466FB2"/>
    <w:rsid w:val="00477344"/>
    <w:rsid w:val="004817E7"/>
    <w:rsid w:val="0048275E"/>
    <w:rsid w:val="0049728E"/>
    <w:rsid w:val="004A2A26"/>
    <w:rsid w:val="004A5BF4"/>
    <w:rsid w:val="004A7866"/>
    <w:rsid w:val="004C6F4E"/>
    <w:rsid w:val="004D3924"/>
    <w:rsid w:val="004D562D"/>
    <w:rsid w:val="00503062"/>
    <w:rsid w:val="00503A47"/>
    <w:rsid w:val="00513A64"/>
    <w:rsid w:val="005232AC"/>
    <w:rsid w:val="0052667B"/>
    <w:rsid w:val="00545ECE"/>
    <w:rsid w:val="00553DF3"/>
    <w:rsid w:val="00553DFB"/>
    <w:rsid w:val="00556237"/>
    <w:rsid w:val="00581571"/>
    <w:rsid w:val="00585F6C"/>
    <w:rsid w:val="00592B94"/>
    <w:rsid w:val="005C79B8"/>
    <w:rsid w:val="005E7942"/>
    <w:rsid w:val="00622A07"/>
    <w:rsid w:val="006236E0"/>
    <w:rsid w:val="00634E0E"/>
    <w:rsid w:val="00642A5A"/>
    <w:rsid w:val="00645DBC"/>
    <w:rsid w:val="0065308E"/>
    <w:rsid w:val="00654A89"/>
    <w:rsid w:val="00687E75"/>
    <w:rsid w:val="006C2CEB"/>
    <w:rsid w:val="006E700B"/>
    <w:rsid w:val="006F1A90"/>
    <w:rsid w:val="006F55A4"/>
    <w:rsid w:val="00724FFA"/>
    <w:rsid w:val="007333F2"/>
    <w:rsid w:val="00744496"/>
    <w:rsid w:val="00751B97"/>
    <w:rsid w:val="007562C5"/>
    <w:rsid w:val="0078414E"/>
    <w:rsid w:val="0079378C"/>
    <w:rsid w:val="00796EE9"/>
    <w:rsid w:val="007A091D"/>
    <w:rsid w:val="007A13D0"/>
    <w:rsid w:val="007A35E1"/>
    <w:rsid w:val="007A5ABF"/>
    <w:rsid w:val="007B1935"/>
    <w:rsid w:val="007B5FD6"/>
    <w:rsid w:val="007B6CCF"/>
    <w:rsid w:val="007C22B3"/>
    <w:rsid w:val="007C5CBD"/>
    <w:rsid w:val="007D621C"/>
    <w:rsid w:val="007E0D99"/>
    <w:rsid w:val="007E6846"/>
    <w:rsid w:val="007E7E27"/>
    <w:rsid w:val="007F1DED"/>
    <w:rsid w:val="00804356"/>
    <w:rsid w:val="00810D8D"/>
    <w:rsid w:val="0081621E"/>
    <w:rsid w:val="00826F7B"/>
    <w:rsid w:val="008364CC"/>
    <w:rsid w:val="00837171"/>
    <w:rsid w:val="00841BFF"/>
    <w:rsid w:val="008557B7"/>
    <w:rsid w:val="00867039"/>
    <w:rsid w:val="00870146"/>
    <w:rsid w:val="008727D3"/>
    <w:rsid w:val="00876FA9"/>
    <w:rsid w:val="008A157D"/>
    <w:rsid w:val="008E23D2"/>
    <w:rsid w:val="008F503A"/>
    <w:rsid w:val="009011F4"/>
    <w:rsid w:val="00903408"/>
    <w:rsid w:val="00904462"/>
    <w:rsid w:val="009050D9"/>
    <w:rsid w:val="00924E9F"/>
    <w:rsid w:val="00924F04"/>
    <w:rsid w:val="009256FB"/>
    <w:rsid w:val="009342C0"/>
    <w:rsid w:val="009427E2"/>
    <w:rsid w:val="00944F83"/>
    <w:rsid w:val="009553A9"/>
    <w:rsid w:val="0096541C"/>
    <w:rsid w:val="009673C7"/>
    <w:rsid w:val="00981843"/>
    <w:rsid w:val="00982A10"/>
    <w:rsid w:val="00984BE5"/>
    <w:rsid w:val="00986AD1"/>
    <w:rsid w:val="00996DD8"/>
    <w:rsid w:val="00997224"/>
    <w:rsid w:val="009A7EDF"/>
    <w:rsid w:val="009D43F8"/>
    <w:rsid w:val="009E5350"/>
    <w:rsid w:val="009F28F1"/>
    <w:rsid w:val="00A12957"/>
    <w:rsid w:val="00A17587"/>
    <w:rsid w:val="00A23CCB"/>
    <w:rsid w:val="00A3336B"/>
    <w:rsid w:val="00A646DF"/>
    <w:rsid w:val="00A67445"/>
    <w:rsid w:val="00A847C0"/>
    <w:rsid w:val="00A9313A"/>
    <w:rsid w:val="00A937C6"/>
    <w:rsid w:val="00AA013C"/>
    <w:rsid w:val="00AB3BCA"/>
    <w:rsid w:val="00AC780F"/>
    <w:rsid w:val="00AD0050"/>
    <w:rsid w:val="00AE1C82"/>
    <w:rsid w:val="00AF0E52"/>
    <w:rsid w:val="00AF0F12"/>
    <w:rsid w:val="00AF33D2"/>
    <w:rsid w:val="00AF3F78"/>
    <w:rsid w:val="00B03B58"/>
    <w:rsid w:val="00B04B8A"/>
    <w:rsid w:val="00B05FDE"/>
    <w:rsid w:val="00B131F3"/>
    <w:rsid w:val="00B41021"/>
    <w:rsid w:val="00B4580E"/>
    <w:rsid w:val="00B860CB"/>
    <w:rsid w:val="00B863AF"/>
    <w:rsid w:val="00BA07C3"/>
    <w:rsid w:val="00BA2DE9"/>
    <w:rsid w:val="00BA7E9E"/>
    <w:rsid w:val="00BC27CF"/>
    <w:rsid w:val="00BD1F52"/>
    <w:rsid w:val="00BD5EBB"/>
    <w:rsid w:val="00BD6E1D"/>
    <w:rsid w:val="00BD6E90"/>
    <w:rsid w:val="00BE1359"/>
    <w:rsid w:val="00BF69E5"/>
    <w:rsid w:val="00C04D87"/>
    <w:rsid w:val="00C10BA9"/>
    <w:rsid w:val="00C10DC4"/>
    <w:rsid w:val="00C15477"/>
    <w:rsid w:val="00C175EF"/>
    <w:rsid w:val="00C21C67"/>
    <w:rsid w:val="00C37659"/>
    <w:rsid w:val="00C40732"/>
    <w:rsid w:val="00C46AAC"/>
    <w:rsid w:val="00C57F25"/>
    <w:rsid w:val="00C612A8"/>
    <w:rsid w:val="00C70C2D"/>
    <w:rsid w:val="00CA15FA"/>
    <w:rsid w:val="00CB3F5E"/>
    <w:rsid w:val="00CD1041"/>
    <w:rsid w:val="00CF377C"/>
    <w:rsid w:val="00CF52B6"/>
    <w:rsid w:val="00CF74A6"/>
    <w:rsid w:val="00D1102F"/>
    <w:rsid w:val="00D15B4E"/>
    <w:rsid w:val="00D26673"/>
    <w:rsid w:val="00D3196C"/>
    <w:rsid w:val="00D425AC"/>
    <w:rsid w:val="00D535E7"/>
    <w:rsid w:val="00D5447A"/>
    <w:rsid w:val="00D568E5"/>
    <w:rsid w:val="00D6076C"/>
    <w:rsid w:val="00D61947"/>
    <w:rsid w:val="00D62DF3"/>
    <w:rsid w:val="00D63C63"/>
    <w:rsid w:val="00D670A1"/>
    <w:rsid w:val="00D7002C"/>
    <w:rsid w:val="00D72BD3"/>
    <w:rsid w:val="00D82339"/>
    <w:rsid w:val="00D868DE"/>
    <w:rsid w:val="00D97F1E"/>
    <w:rsid w:val="00DA0795"/>
    <w:rsid w:val="00DA2192"/>
    <w:rsid w:val="00DA769C"/>
    <w:rsid w:val="00DB2433"/>
    <w:rsid w:val="00DB3F68"/>
    <w:rsid w:val="00DC4B64"/>
    <w:rsid w:val="00DC4D81"/>
    <w:rsid w:val="00DC759C"/>
    <w:rsid w:val="00DD2AC4"/>
    <w:rsid w:val="00DD67F6"/>
    <w:rsid w:val="00DE2691"/>
    <w:rsid w:val="00E018EC"/>
    <w:rsid w:val="00E02E06"/>
    <w:rsid w:val="00E12CCC"/>
    <w:rsid w:val="00E24BC4"/>
    <w:rsid w:val="00E37630"/>
    <w:rsid w:val="00E42976"/>
    <w:rsid w:val="00E555CB"/>
    <w:rsid w:val="00E622EF"/>
    <w:rsid w:val="00E665D2"/>
    <w:rsid w:val="00E92E86"/>
    <w:rsid w:val="00E9303C"/>
    <w:rsid w:val="00E9548E"/>
    <w:rsid w:val="00E970E6"/>
    <w:rsid w:val="00EA507C"/>
    <w:rsid w:val="00EB2860"/>
    <w:rsid w:val="00ED0DA3"/>
    <w:rsid w:val="00ED1EF6"/>
    <w:rsid w:val="00ED45D0"/>
    <w:rsid w:val="00ED5ED8"/>
    <w:rsid w:val="00EE6DD9"/>
    <w:rsid w:val="00EF2B64"/>
    <w:rsid w:val="00F15634"/>
    <w:rsid w:val="00F176BA"/>
    <w:rsid w:val="00F24218"/>
    <w:rsid w:val="00F24F4E"/>
    <w:rsid w:val="00F25472"/>
    <w:rsid w:val="00F31D37"/>
    <w:rsid w:val="00F328B2"/>
    <w:rsid w:val="00F40D89"/>
    <w:rsid w:val="00F66A8F"/>
    <w:rsid w:val="00F67E1C"/>
    <w:rsid w:val="00F738C4"/>
    <w:rsid w:val="00F758F8"/>
    <w:rsid w:val="00F8661B"/>
    <w:rsid w:val="00F86647"/>
    <w:rsid w:val="00F96DF6"/>
    <w:rsid w:val="00FA11FD"/>
    <w:rsid w:val="00FB0E00"/>
    <w:rsid w:val="00FB478C"/>
    <w:rsid w:val="00FB52D8"/>
    <w:rsid w:val="00FB6DDC"/>
    <w:rsid w:val="00FC28B6"/>
    <w:rsid w:val="00FC32C4"/>
    <w:rsid w:val="00FC35EE"/>
    <w:rsid w:val="00FD037E"/>
    <w:rsid w:val="00FD07E2"/>
    <w:rsid w:val="00FD4B30"/>
    <w:rsid w:val="00FD5F67"/>
    <w:rsid w:val="00FE4812"/>
    <w:rsid w:val="7EA75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7A590DB"/>
  <w15:docId w15:val="{E8CA652E-1F83-1D4D-A52E-FB23FD0CE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5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9"/>
    <w:qFormat/>
    <w:rsid w:val="00D425AC"/>
    <w:pPr>
      <w:keepNext/>
      <w:spacing w:line="360" w:lineRule="auto"/>
      <w:jc w:val="center"/>
      <w:outlineLvl w:val="0"/>
    </w:pPr>
    <w:rPr>
      <w:rFonts w:ascii="Arial" w:hAnsi="Arial" w:cs="Arial"/>
      <w:b/>
      <w:bCs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9"/>
    <w:qFormat/>
    <w:rsid w:val="00D425AC"/>
    <w:pPr>
      <w:keepNext/>
      <w:spacing w:after="120"/>
      <w:outlineLvl w:val="1"/>
    </w:pPr>
    <w:rPr>
      <w:rFonts w:ascii="Arial" w:hAnsi="Arial" w:cs="Arial"/>
      <w:b/>
      <w:bCs/>
      <w:sz w:val="36"/>
      <w:szCs w:val="36"/>
    </w:rPr>
  </w:style>
  <w:style w:type="paragraph" w:styleId="Rubrik4">
    <w:name w:val="heading 4"/>
    <w:basedOn w:val="Normal"/>
    <w:next w:val="Normal"/>
    <w:link w:val="Rubrik4Char"/>
    <w:uiPriority w:val="99"/>
    <w:qFormat/>
    <w:rsid w:val="00D425AC"/>
    <w:pPr>
      <w:keepNext/>
      <w:shd w:val="clear" w:color="auto" w:fill="FFFFFF"/>
      <w:spacing w:line="360" w:lineRule="auto"/>
      <w:outlineLvl w:val="3"/>
    </w:pPr>
    <w:rPr>
      <w:b/>
      <w:bCs/>
      <w:color w:val="000000"/>
    </w:rPr>
  </w:style>
  <w:style w:type="paragraph" w:styleId="Rubrik8">
    <w:name w:val="heading 8"/>
    <w:basedOn w:val="Normal"/>
    <w:next w:val="Normal"/>
    <w:link w:val="Rubrik8Char"/>
    <w:uiPriority w:val="99"/>
    <w:qFormat/>
    <w:rsid w:val="00D425AC"/>
    <w:pPr>
      <w:keepNext/>
      <w:jc w:val="center"/>
      <w:outlineLvl w:val="7"/>
    </w:pPr>
    <w:rPr>
      <w:b/>
      <w:b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9"/>
    <w:rsid w:val="00D425AC"/>
    <w:rPr>
      <w:rFonts w:ascii="Arial" w:eastAsia="Times New Roman" w:hAnsi="Arial" w:cs="Arial"/>
      <w:b/>
      <w:bCs/>
      <w:sz w:val="28"/>
      <w:szCs w:val="28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9"/>
    <w:rsid w:val="00D425AC"/>
    <w:rPr>
      <w:rFonts w:ascii="Arial" w:eastAsia="Times New Roman" w:hAnsi="Arial" w:cs="Arial"/>
      <w:b/>
      <w:bCs/>
      <w:sz w:val="36"/>
      <w:szCs w:val="36"/>
      <w:lang w:eastAsia="sv-SE"/>
    </w:rPr>
  </w:style>
  <w:style w:type="character" w:customStyle="1" w:styleId="Rubrik4Char">
    <w:name w:val="Rubrik 4 Char"/>
    <w:basedOn w:val="Standardstycketeckensnitt"/>
    <w:link w:val="Rubrik4"/>
    <w:uiPriority w:val="99"/>
    <w:rsid w:val="00D425AC"/>
    <w:rPr>
      <w:rFonts w:ascii="Times New Roman" w:eastAsia="Times New Roman" w:hAnsi="Times New Roman" w:cs="Times New Roman"/>
      <w:b/>
      <w:bCs/>
      <w:color w:val="000000"/>
      <w:sz w:val="24"/>
      <w:szCs w:val="24"/>
      <w:shd w:val="clear" w:color="auto" w:fill="FFFFFF"/>
      <w:lang w:eastAsia="sv-SE"/>
    </w:rPr>
  </w:style>
  <w:style w:type="character" w:customStyle="1" w:styleId="Rubrik8Char">
    <w:name w:val="Rubrik 8 Char"/>
    <w:basedOn w:val="Standardstycketeckensnitt"/>
    <w:link w:val="Rubrik8"/>
    <w:uiPriority w:val="99"/>
    <w:rsid w:val="00D425AC"/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rsid w:val="00D425A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425AC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eskrivning">
    <w:name w:val="caption"/>
    <w:basedOn w:val="Normal"/>
    <w:next w:val="Normal"/>
    <w:uiPriority w:val="99"/>
    <w:qFormat/>
    <w:rsid w:val="00D425AC"/>
    <w:pPr>
      <w:jc w:val="center"/>
    </w:pPr>
    <w:rPr>
      <w:rFonts w:ascii="Arial" w:hAnsi="Arial" w:cs="Arial"/>
      <w:b/>
      <w:bCs/>
      <w:sz w:val="28"/>
      <w:szCs w:val="28"/>
    </w:rPr>
  </w:style>
  <w:style w:type="paragraph" w:styleId="Sidfot">
    <w:name w:val="footer"/>
    <w:basedOn w:val="Normal"/>
    <w:link w:val="SidfotChar"/>
    <w:uiPriority w:val="99"/>
    <w:unhideWhenUsed/>
    <w:rsid w:val="00D425A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425AC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425AC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425AC"/>
    <w:rPr>
      <w:rFonts w:ascii="Tahoma" w:eastAsia="Times New Roman" w:hAnsi="Tahoma" w:cs="Tahoma"/>
      <w:sz w:val="16"/>
      <w:szCs w:val="16"/>
      <w:lang w:eastAsia="sv-SE"/>
    </w:rPr>
  </w:style>
  <w:style w:type="paragraph" w:styleId="Liststycke">
    <w:name w:val="List Paragraph"/>
    <w:basedOn w:val="Normal"/>
    <w:uiPriority w:val="34"/>
    <w:qFormat/>
    <w:rsid w:val="00545ECE"/>
    <w:pPr>
      <w:ind w:left="720"/>
      <w:contextualSpacing/>
    </w:pPr>
  </w:style>
  <w:style w:type="table" w:styleId="Tabellrutnt">
    <w:name w:val="Table Grid"/>
    <w:basedOn w:val="Normaltabell"/>
    <w:uiPriority w:val="59"/>
    <w:rsid w:val="00903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2037C1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037C1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037C1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037C1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037C1"/>
    <w:rPr>
      <w:rFonts w:ascii="Times New Roman" w:eastAsia="Times New Roman" w:hAnsi="Times New Roman" w:cs="Times New Roman"/>
      <w:b/>
      <w:bCs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56415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1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284937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836923">
                      <w:marLeft w:val="0"/>
                      <w:marRight w:val="0"/>
                      <w:marTop w:val="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408514">
                      <w:marLeft w:val="0"/>
                      <w:marRight w:val="0"/>
                      <w:marTop w:val="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5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83216C-4052-8946-9B54-8FA39281C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319</Words>
  <Characters>699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8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Fors</dc:creator>
  <cp:lastModifiedBy>Markus Saarijärvi</cp:lastModifiedBy>
  <cp:revision>2</cp:revision>
  <cp:lastPrinted>2016-04-17T09:37:00Z</cp:lastPrinted>
  <dcterms:created xsi:type="dcterms:W3CDTF">2022-01-21T13:24:00Z</dcterms:created>
  <dcterms:modified xsi:type="dcterms:W3CDTF">2022-01-21T13:24:00Z</dcterms:modified>
</cp:coreProperties>
</file>